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3"/>
        <w:tblW w:w="13590" w:type="dxa"/>
        <w:tblInd w:w="-27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51"/>
        <w:gridCol w:w="533"/>
        <w:gridCol w:w="1805"/>
        <w:gridCol w:w="2253"/>
        <w:gridCol w:w="795"/>
        <w:gridCol w:w="738"/>
        <w:gridCol w:w="992"/>
        <w:gridCol w:w="957"/>
        <w:gridCol w:w="5066"/>
      </w:tblGrid>
      <w:tr w:rsidR="63BD3C15" w:rsidRPr="001642D0" w14:paraId="69CD0FFC" w14:textId="77777777" w:rsidTr="00333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90" w:type="dxa"/>
            <w:gridSpan w:val="9"/>
            <w:shd w:val="clear" w:color="auto" w:fill="FFFFFF" w:themeFill="background1"/>
            <w:hideMark/>
          </w:tcPr>
          <w:p w14:paraId="20337518" w14:textId="50F78290" w:rsidR="63BD3C15" w:rsidRPr="001642D0" w:rsidRDefault="2AE84AEF" w:rsidP="522C91FA">
            <w:pPr>
              <w:rPr>
                <w:rFonts w:ascii="Aptos Narrow" w:eastAsia="Times New Roman" w:hAnsi="Aptos Narrow" w:cs="Times New Roman"/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b w:val="0"/>
                <w:bCs w:val="0"/>
                <w:color w:val="auto"/>
                <w:sz w:val="22"/>
                <w:szCs w:val="22"/>
                <w:lang w:eastAsia="en-US"/>
              </w:rPr>
              <w:t>Appendix</w:t>
            </w:r>
            <w:r w:rsidR="0F60DA56" w:rsidRPr="001642D0">
              <w:rPr>
                <w:rFonts w:ascii="Aptos Narrow" w:eastAsia="Times New Roman" w:hAnsi="Aptos Narrow" w:cs="Times New Roman"/>
                <w:b w:val="0"/>
                <w:bCs w:val="0"/>
                <w:color w:val="auto"/>
                <w:sz w:val="22"/>
                <w:szCs w:val="22"/>
                <w:lang w:eastAsia="en-US"/>
              </w:rPr>
              <w:t xml:space="preserve"> Table</w:t>
            </w:r>
            <w:r w:rsidRPr="001642D0">
              <w:rPr>
                <w:rFonts w:ascii="Aptos Narrow" w:eastAsia="Times New Roman" w:hAnsi="Aptos Narrow" w:cs="Times New Roman"/>
                <w:b w:val="0"/>
                <w:bCs w:val="0"/>
                <w:color w:val="auto"/>
                <w:sz w:val="22"/>
                <w:szCs w:val="22"/>
                <w:lang w:eastAsia="en-US"/>
              </w:rPr>
              <w:t>: Summary of individual studies’ characteristics</w:t>
            </w:r>
          </w:p>
        </w:tc>
      </w:tr>
      <w:tr w:rsidR="002E2AA0" w:rsidRPr="001642D0" w14:paraId="64BA1624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hideMark/>
          </w:tcPr>
          <w:p w14:paraId="59D75487" w14:textId="474D12E1" w:rsidR="00CA2125" w:rsidRPr="001642D0" w:rsidRDefault="00CA2125" w:rsidP="00CA2125">
            <w:pPr>
              <w:rPr>
                <w:rFonts w:ascii="Aptos Narrow" w:eastAsia="Times New Roman" w:hAnsi="Aptos Narrow" w:cs="Times New Roman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hideMark/>
          </w:tcPr>
          <w:p w14:paraId="34D2955D" w14:textId="51128111" w:rsidR="00CA2125" w:rsidRPr="001642D0" w:rsidRDefault="00CA2125" w:rsidP="00CA21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hideMark/>
          </w:tcPr>
          <w:p w14:paraId="0DB8CDDB" w14:textId="34CBD75C" w:rsidR="00CA2125" w:rsidRPr="001642D0" w:rsidRDefault="007E3084" w:rsidP="00CA21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  <w:t>Study</w:t>
            </w:r>
          </w:p>
        </w:tc>
        <w:tc>
          <w:tcPr>
            <w:tcW w:w="2253" w:type="dxa"/>
            <w:hideMark/>
          </w:tcPr>
          <w:p w14:paraId="05BDFF76" w14:textId="77777777" w:rsidR="00CA2125" w:rsidRPr="001642D0" w:rsidRDefault="00CA2125" w:rsidP="00CA21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  <w:t xml:space="preserve">Study population </w:t>
            </w:r>
          </w:p>
        </w:tc>
        <w:tc>
          <w:tcPr>
            <w:tcW w:w="795" w:type="dxa"/>
            <w:vAlign w:val="center"/>
            <w:hideMark/>
          </w:tcPr>
          <w:p w14:paraId="64FE0E7B" w14:textId="5E94A5DF" w:rsidR="00CA2125" w:rsidRPr="001642D0" w:rsidRDefault="00CA2125" w:rsidP="00AD3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738" w:type="dxa"/>
            <w:vAlign w:val="center"/>
            <w:hideMark/>
          </w:tcPr>
          <w:p w14:paraId="017E82DE" w14:textId="77177142" w:rsidR="00CA2125" w:rsidRPr="001642D0" w:rsidRDefault="00CA2125" w:rsidP="00AD3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  <w:t xml:space="preserve">% </w:t>
            </w:r>
            <w:r w:rsidR="0099337C" w:rsidRPr="001642D0"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992" w:type="dxa"/>
            <w:vAlign w:val="center"/>
            <w:hideMark/>
          </w:tcPr>
          <w:p w14:paraId="6D6F2DA0" w14:textId="6666089F" w:rsidR="00CA2125" w:rsidRPr="001642D0" w:rsidRDefault="56A05B81" w:rsidP="00AD3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b/>
                <w:bCs/>
                <w:sz w:val="22"/>
                <w:szCs w:val="22"/>
                <w:lang w:eastAsia="en-US"/>
              </w:rPr>
              <w:t>Design</w:t>
            </w:r>
          </w:p>
        </w:tc>
        <w:tc>
          <w:tcPr>
            <w:tcW w:w="957" w:type="dxa"/>
            <w:vAlign w:val="center"/>
            <w:hideMark/>
          </w:tcPr>
          <w:p w14:paraId="5D364F0E" w14:textId="79072016" w:rsidR="00CA2125" w:rsidRPr="001642D0" w:rsidRDefault="00CA2125" w:rsidP="00AD3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  <w:t>Method</w:t>
            </w:r>
          </w:p>
        </w:tc>
        <w:tc>
          <w:tcPr>
            <w:tcW w:w="5066" w:type="dxa"/>
            <w:vAlign w:val="center"/>
            <w:hideMark/>
          </w:tcPr>
          <w:p w14:paraId="0783C21A" w14:textId="77777777" w:rsidR="00CA2125" w:rsidRPr="001642D0" w:rsidRDefault="00CA2125" w:rsidP="0057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b/>
                <w:sz w:val="22"/>
                <w:szCs w:val="22"/>
                <w:lang w:eastAsia="en-US"/>
              </w:rPr>
              <w:t>Parenthood/pregnancy outcomes studied</w:t>
            </w:r>
          </w:p>
        </w:tc>
      </w:tr>
      <w:tr w:rsidR="008A1C65" w:rsidRPr="001642D0" w14:paraId="32F85764" w14:textId="77777777" w:rsidTr="00E03F5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 w:val="restart"/>
            <w:textDirection w:val="btLr"/>
          </w:tcPr>
          <w:p w14:paraId="4BC475B3" w14:textId="77777777" w:rsidR="002B075A" w:rsidRPr="001642D0" w:rsidRDefault="002B075A" w:rsidP="002B075A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gical</w:t>
            </w:r>
          </w:p>
          <w:p w14:paraId="1EABF30F" w14:textId="77777777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</w:tcPr>
          <w:p w14:paraId="743D5DC0" w14:textId="77777777" w:rsidR="002B075A" w:rsidRPr="001642D0" w:rsidRDefault="002B075A" w:rsidP="002B075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eneral surgery</w:t>
            </w:r>
          </w:p>
          <w:p w14:paraId="45984AA2" w14:textId="77777777" w:rsidR="002B075A" w:rsidRPr="001642D0" w:rsidRDefault="002B075A" w:rsidP="002B075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</w:tcPr>
          <w:p w14:paraId="7E740DED" w14:textId="350C2BA3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Brown</w:t>
            </w:r>
            <w:r w:rsidR="007438D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6122B1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[37]</w:t>
            </w:r>
            <w:r w:rsidR="007438D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4</w:t>
            </w:r>
          </w:p>
        </w:tc>
        <w:tc>
          <w:tcPr>
            <w:tcW w:w="2253" w:type="dxa"/>
            <w:vAlign w:val="center"/>
          </w:tcPr>
          <w:p w14:paraId="45473E93" w14:textId="5CFD937B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Categorical general surgery residents </w:t>
            </w:r>
          </w:p>
        </w:tc>
        <w:tc>
          <w:tcPr>
            <w:tcW w:w="795" w:type="dxa"/>
            <w:vAlign w:val="center"/>
          </w:tcPr>
          <w:p w14:paraId="59386272" w14:textId="070FB8E4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738" w:type="dxa"/>
            <w:vAlign w:val="center"/>
          </w:tcPr>
          <w:p w14:paraId="63258F78" w14:textId="0134C931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992" w:type="dxa"/>
            <w:vAlign w:val="center"/>
          </w:tcPr>
          <w:p w14:paraId="32FDE98D" w14:textId="6116FF6A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B</w:t>
            </w:r>
          </w:p>
        </w:tc>
        <w:tc>
          <w:tcPr>
            <w:tcW w:w="957" w:type="dxa"/>
            <w:vAlign w:val="center"/>
          </w:tcPr>
          <w:p w14:paraId="51F5A2D5" w14:textId="0735670E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</w:tcPr>
          <w:p w14:paraId="5774B2B3" w14:textId="340AB9B0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mpact of parenthood on performance and attrition during general surgery residency.</w:t>
            </w:r>
          </w:p>
        </w:tc>
      </w:tr>
      <w:tr w:rsidR="008A1C65" w:rsidRPr="001642D0" w14:paraId="5D692740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extDirection w:val="btLr"/>
          </w:tcPr>
          <w:p w14:paraId="522A22F8" w14:textId="77777777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</w:tcPr>
          <w:p w14:paraId="358C6D72" w14:textId="77777777" w:rsidR="002B075A" w:rsidRPr="001642D0" w:rsidRDefault="002B075A" w:rsidP="002B075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</w:tcPr>
          <w:p w14:paraId="674F70B9" w14:textId="2D26EA3E" w:rsidR="002B075A" w:rsidRPr="001642D0" w:rsidRDefault="002B075A" w:rsidP="00E03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Castillo-Angeles 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</w:t>
            </w:r>
            <w:r w:rsidR="00333992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[</w:t>
            </w:r>
            <w:r w:rsidR="006122B1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9</w:t>
            </w:r>
            <w:r w:rsidR="00333992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]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1</w:t>
            </w:r>
          </w:p>
        </w:tc>
        <w:tc>
          <w:tcPr>
            <w:tcW w:w="2253" w:type="dxa"/>
            <w:vAlign w:val="center"/>
          </w:tcPr>
          <w:p w14:paraId="6DA45FE4" w14:textId="14CD28EA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eneral surgery PDs</w:t>
            </w:r>
          </w:p>
        </w:tc>
        <w:tc>
          <w:tcPr>
            <w:tcW w:w="795" w:type="dxa"/>
            <w:vAlign w:val="center"/>
          </w:tcPr>
          <w:p w14:paraId="55FFA33D" w14:textId="1DA74BD0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738" w:type="dxa"/>
            <w:vAlign w:val="center"/>
          </w:tcPr>
          <w:p w14:paraId="4B264D47" w14:textId="361423E2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</w:tcPr>
          <w:p w14:paraId="176F68C6" w14:textId="3DB16D38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57" w:type="dxa"/>
            <w:vAlign w:val="center"/>
          </w:tcPr>
          <w:p w14:paraId="28132E73" w14:textId="5AB7C832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l</w:t>
            </w:r>
          </w:p>
        </w:tc>
        <w:tc>
          <w:tcPr>
            <w:tcW w:w="5066" w:type="dxa"/>
            <w:vAlign w:val="center"/>
          </w:tcPr>
          <w:p w14:paraId="02E9C64D" w14:textId="5788119C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aternity leave and postpartum support for surgical residents (PD perspectives).</w:t>
            </w:r>
          </w:p>
        </w:tc>
      </w:tr>
      <w:tr w:rsidR="008A1C65" w:rsidRPr="001642D0" w14:paraId="4AC77191" w14:textId="77777777" w:rsidTr="00E03F5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extDirection w:val="btLr"/>
          </w:tcPr>
          <w:p w14:paraId="76CE2671" w14:textId="77777777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</w:tcPr>
          <w:p w14:paraId="5DA5BF59" w14:textId="77777777" w:rsidR="002B075A" w:rsidRPr="001642D0" w:rsidRDefault="002B075A" w:rsidP="002B075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</w:tcPr>
          <w:p w14:paraId="3AAAB4BD" w14:textId="2D6E64A7" w:rsidR="002B075A" w:rsidRPr="001642D0" w:rsidRDefault="002B075A" w:rsidP="007C59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Castillo-Angeles </w:t>
            </w:r>
            <w:r w:rsidR="007438D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[40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a</w:t>
            </w:r>
          </w:p>
        </w:tc>
        <w:tc>
          <w:tcPr>
            <w:tcW w:w="2253" w:type="dxa"/>
            <w:vAlign w:val="center"/>
          </w:tcPr>
          <w:p w14:paraId="41E496B8" w14:textId="37FF7EF7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ale surgical residents  </w:t>
            </w:r>
          </w:p>
        </w:tc>
        <w:tc>
          <w:tcPr>
            <w:tcW w:w="795" w:type="dxa"/>
            <w:vAlign w:val="center"/>
          </w:tcPr>
          <w:p w14:paraId="7976E56F" w14:textId="5FB6A345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738" w:type="dxa"/>
            <w:vAlign w:val="center"/>
          </w:tcPr>
          <w:p w14:paraId="614CD64C" w14:textId="7CA26A3A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2" w:type="dxa"/>
            <w:vAlign w:val="center"/>
          </w:tcPr>
          <w:p w14:paraId="5BC60EEE" w14:textId="7DD21CF1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57" w:type="dxa"/>
            <w:vAlign w:val="center"/>
          </w:tcPr>
          <w:p w14:paraId="58379AD3" w14:textId="00AD3CB8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l</w:t>
            </w:r>
          </w:p>
        </w:tc>
        <w:tc>
          <w:tcPr>
            <w:tcW w:w="5066" w:type="dxa"/>
            <w:vAlign w:val="center"/>
          </w:tcPr>
          <w:p w14:paraId="683B6CBD" w14:textId="10FF195E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ternity leave during surgical training (male surgical resident perspectives)</w:t>
            </w:r>
          </w:p>
        </w:tc>
      </w:tr>
      <w:tr w:rsidR="008A1C65" w:rsidRPr="001642D0" w14:paraId="159202EB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extDirection w:val="btLr"/>
          </w:tcPr>
          <w:p w14:paraId="3A4122B6" w14:textId="77777777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</w:tcPr>
          <w:p w14:paraId="6FDD72C3" w14:textId="77777777" w:rsidR="002B075A" w:rsidRPr="001642D0" w:rsidRDefault="002B075A" w:rsidP="002B075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</w:tcPr>
          <w:p w14:paraId="1D888A18" w14:textId="3D423180" w:rsidR="002B075A" w:rsidRPr="001642D0" w:rsidRDefault="002B075A" w:rsidP="007C59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Castillo-Angeles </w:t>
            </w:r>
            <w:r w:rsidR="007438D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[108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  <w:r w:rsidR="00C6310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b</w:t>
            </w:r>
            <w:r w:rsidR="00333992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253" w:type="dxa"/>
            <w:vAlign w:val="center"/>
          </w:tcPr>
          <w:p w14:paraId="1A2679BC" w14:textId="41A9667B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eneral surgery PDs</w:t>
            </w:r>
          </w:p>
        </w:tc>
        <w:tc>
          <w:tcPr>
            <w:tcW w:w="795" w:type="dxa"/>
            <w:vAlign w:val="center"/>
          </w:tcPr>
          <w:p w14:paraId="5118F1EB" w14:textId="1ACD566A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738" w:type="dxa"/>
            <w:vAlign w:val="center"/>
          </w:tcPr>
          <w:p w14:paraId="4505AF4B" w14:textId="5278D495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</w:tcPr>
          <w:p w14:paraId="0622B1CE" w14:textId="00803B30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57" w:type="dxa"/>
            <w:vAlign w:val="center"/>
          </w:tcPr>
          <w:p w14:paraId="7C0BF257" w14:textId="526B58DC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l</w:t>
            </w:r>
          </w:p>
        </w:tc>
        <w:tc>
          <w:tcPr>
            <w:tcW w:w="5066" w:type="dxa"/>
            <w:vAlign w:val="center"/>
          </w:tcPr>
          <w:p w14:paraId="715CF0E2" w14:textId="7B3CC124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ovision of paternity leave in residency (perspectives of surgical program directors)</w:t>
            </w:r>
          </w:p>
        </w:tc>
      </w:tr>
      <w:tr w:rsidR="008A1C65" w:rsidRPr="001642D0" w14:paraId="529C22A8" w14:textId="77777777" w:rsidTr="00E03F5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extDirection w:val="btLr"/>
          </w:tcPr>
          <w:p w14:paraId="43011317" w14:textId="77777777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</w:tcPr>
          <w:p w14:paraId="1B462290" w14:textId="77777777" w:rsidR="002B075A" w:rsidRPr="001642D0" w:rsidRDefault="002B075A" w:rsidP="002B075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</w:tcPr>
          <w:p w14:paraId="6CA8B38B" w14:textId="6C742608" w:rsidR="002B075A" w:rsidRPr="001642D0" w:rsidRDefault="002B075A" w:rsidP="00E03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orbisiero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[28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  <w:r w:rsidR="00333992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253" w:type="dxa"/>
            <w:vAlign w:val="center"/>
          </w:tcPr>
          <w:p w14:paraId="1EFCD568" w14:textId="491728C4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eneral surgery residents</w:t>
            </w:r>
          </w:p>
        </w:tc>
        <w:tc>
          <w:tcPr>
            <w:tcW w:w="795" w:type="dxa"/>
            <w:vAlign w:val="center"/>
          </w:tcPr>
          <w:p w14:paraId="6493BEA3" w14:textId="1883C65D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738" w:type="dxa"/>
            <w:vAlign w:val="center"/>
          </w:tcPr>
          <w:p w14:paraId="1305547A" w14:textId="125DAB7D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5-59</w:t>
            </w:r>
          </w:p>
        </w:tc>
        <w:tc>
          <w:tcPr>
            <w:tcW w:w="992" w:type="dxa"/>
            <w:vAlign w:val="center"/>
          </w:tcPr>
          <w:p w14:paraId="4E8676F4" w14:textId="2E889BC0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</w:tcPr>
          <w:p w14:paraId="178E560B" w14:textId="76985427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</w:tcPr>
          <w:p w14:paraId="4A87B0F2" w14:textId="2C0C10E1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mpact of formal leave policy on trainees' perceptions and wellbeing</w:t>
            </w:r>
          </w:p>
        </w:tc>
      </w:tr>
      <w:tr w:rsidR="008A1C65" w:rsidRPr="001642D0" w14:paraId="52AB04E6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extDirection w:val="btLr"/>
            <w:hideMark/>
          </w:tcPr>
          <w:p w14:paraId="51F053D8" w14:textId="686F6B18" w:rsidR="002B075A" w:rsidRPr="001642D0" w:rsidRDefault="002B075A" w:rsidP="002B075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  <w:hideMark/>
          </w:tcPr>
          <w:p w14:paraId="0BCD6D79" w14:textId="63A9566A" w:rsidR="002B075A" w:rsidRPr="001642D0" w:rsidRDefault="002B075A" w:rsidP="002B075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62ED72ED" w14:textId="5F7E2D07" w:rsidR="002B075A" w:rsidRPr="001642D0" w:rsidRDefault="002B075A" w:rsidP="00E03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ngelbrecht-Wiggans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[</w:t>
            </w:r>
            <w:r w:rsidR="00E03F5B" w:rsidRPr="001642D0">
              <w:rPr>
                <w:rStyle w:val="refslno"/>
                <w:color w:val="3E3D40"/>
                <w:sz w:val="23"/>
                <w:szCs w:val="23"/>
              </w:rPr>
              <w:t>124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  <w:r w:rsidR="007C59D0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253" w:type="dxa"/>
            <w:vAlign w:val="center"/>
            <w:hideMark/>
          </w:tcPr>
          <w:p w14:paraId="4A5EE23C" w14:textId="2D4C81A8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en. surgery websites</w:t>
            </w:r>
          </w:p>
        </w:tc>
        <w:tc>
          <w:tcPr>
            <w:tcW w:w="795" w:type="dxa"/>
            <w:vAlign w:val="center"/>
            <w:hideMark/>
          </w:tcPr>
          <w:p w14:paraId="351A0678" w14:textId="7777777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44</w:t>
            </w:r>
          </w:p>
        </w:tc>
        <w:tc>
          <w:tcPr>
            <w:tcW w:w="738" w:type="dxa"/>
            <w:vAlign w:val="center"/>
            <w:hideMark/>
          </w:tcPr>
          <w:p w14:paraId="4276E7EF" w14:textId="7777777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66AC9A75" w14:textId="6DE2B52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ebsite</w:t>
            </w:r>
          </w:p>
        </w:tc>
        <w:tc>
          <w:tcPr>
            <w:tcW w:w="957" w:type="dxa"/>
            <w:vAlign w:val="center"/>
            <w:hideMark/>
          </w:tcPr>
          <w:p w14:paraId="06AE6428" w14:textId="7887A70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6B450A5A" w14:textId="019405FC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ecisions about childbearing, determinants of parental leave, and associations with well-being.</w:t>
            </w:r>
          </w:p>
        </w:tc>
      </w:tr>
      <w:tr w:rsidR="008A1C65" w:rsidRPr="001642D0" w14:paraId="531DA40A" w14:textId="77777777" w:rsidTr="00E03F5B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05E7BC1B" w14:textId="00DCD2AA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26281567" w14:textId="4BB39B4D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6AC9CFBB" w14:textId="2ABD71CD" w:rsidR="002B075A" w:rsidRPr="001642D0" w:rsidRDefault="002B075A" w:rsidP="00E03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Freudenberger 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48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  <w:r w:rsidR="007C59D0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253" w:type="dxa"/>
            <w:vAlign w:val="center"/>
            <w:hideMark/>
          </w:tcPr>
          <w:p w14:paraId="5B33256E" w14:textId="77777777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eneral surgery faculty</w:t>
            </w:r>
          </w:p>
        </w:tc>
        <w:tc>
          <w:tcPr>
            <w:tcW w:w="795" w:type="dxa"/>
            <w:vAlign w:val="center"/>
            <w:hideMark/>
          </w:tcPr>
          <w:p w14:paraId="542FC766" w14:textId="77777777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63</w:t>
            </w:r>
          </w:p>
        </w:tc>
        <w:tc>
          <w:tcPr>
            <w:tcW w:w="738" w:type="dxa"/>
            <w:vAlign w:val="center"/>
            <w:hideMark/>
          </w:tcPr>
          <w:p w14:paraId="4801771C" w14:textId="77777777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7B434BF4" w14:textId="62A4DE2E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5FC5C739" w14:textId="59C7CB04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4178D203" w14:textId="482607D8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Training environment for pregnant residents and perceptions of general surgery faculty toward them.</w:t>
            </w:r>
          </w:p>
        </w:tc>
      </w:tr>
      <w:tr w:rsidR="008A1C65" w:rsidRPr="001642D0" w14:paraId="1573F488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32B0380" w14:textId="18ECEEDD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1432269C" w14:textId="10277755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62FFF1BB" w14:textId="7BC8F79B" w:rsidR="002B075A" w:rsidRPr="001642D0" w:rsidRDefault="002B075A" w:rsidP="00E03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Janczewski 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60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  <w:r w:rsidR="007C59D0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253" w:type="dxa"/>
            <w:vAlign w:val="center"/>
            <w:hideMark/>
          </w:tcPr>
          <w:p w14:paraId="0FE98294" w14:textId="72D57D2F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eneral surgery residents and PDs</w:t>
            </w:r>
          </w:p>
        </w:tc>
        <w:tc>
          <w:tcPr>
            <w:tcW w:w="795" w:type="dxa"/>
            <w:vAlign w:val="center"/>
            <w:hideMark/>
          </w:tcPr>
          <w:p w14:paraId="0C4333F9" w14:textId="7777777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133</w:t>
            </w:r>
          </w:p>
        </w:tc>
        <w:tc>
          <w:tcPr>
            <w:tcW w:w="738" w:type="dxa"/>
            <w:vAlign w:val="center"/>
            <w:hideMark/>
          </w:tcPr>
          <w:p w14:paraId="092D8085" w14:textId="5521D325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992" w:type="dxa"/>
            <w:vAlign w:val="center"/>
            <w:hideMark/>
          </w:tcPr>
          <w:p w14:paraId="31A83679" w14:textId="1FCA3DF5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, FG/I</w:t>
            </w:r>
          </w:p>
        </w:tc>
        <w:tc>
          <w:tcPr>
            <w:tcW w:w="957" w:type="dxa"/>
            <w:vAlign w:val="center"/>
            <w:hideMark/>
          </w:tcPr>
          <w:p w14:paraId="1D3E96BA" w14:textId="48D0D4F9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ixed</w:t>
            </w:r>
          </w:p>
        </w:tc>
        <w:tc>
          <w:tcPr>
            <w:tcW w:w="5066" w:type="dxa"/>
            <w:vAlign w:val="center"/>
            <w:hideMark/>
          </w:tcPr>
          <w:p w14:paraId="05291E16" w14:textId="56B6685A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How programs support work life balance.</w:t>
            </w:r>
          </w:p>
        </w:tc>
      </w:tr>
      <w:tr w:rsidR="008A1C65" w:rsidRPr="001642D0" w14:paraId="7A8E3349" w14:textId="77777777" w:rsidTr="00E03F5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1C78C446" w14:textId="5BCC2A0E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600E741D" w14:textId="4D7084ED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25896FB4" w14:textId="18A75E80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Kling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61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4</w:t>
            </w:r>
          </w:p>
        </w:tc>
        <w:tc>
          <w:tcPr>
            <w:tcW w:w="2253" w:type="dxa"/>
            <w:vAlign w:val="center"/>
            <w:hideMark/>
          </w:tcPr>
          <w:p w14:paraId="248F06D6" w14:textId="54DD4373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on-childbearing surgical residents</w:t>
            </w:r>
          </w:p>
        </w:tc>
        <w:tc>
          <w:tcPr>
            <w:tcW w:w="795" w:type="dxa"/>
            <w:vAlign w:val="center"/>
            <w:hideMark/>
          </w:tcPr>
          <w:p w14:paraId="1E060D4C" w14:textId="77777777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738" w:type="dxa"/>
            <w:vAlign w:val="center"/>
            <w:hideMark/>
          </w:tcPr>
          <w:p w14:paraId="6938D002" w14:textId="7DD4E462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4390CDCB" w14:textId="021B1C6C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57" w:type="dxa"/>
            <w:vAlign w:val="center"/>
            <w:hideMark/>
          </w:tcPr>
          <w:p w14:paraId="2533C242" w14:textId="378DA5B9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l</w:t>
            </w:r>
          </w:p>
        </w:tc>
        <w:tc>
          <w:tcPr>
            <w:tcW w:w="5066" w:type="dxa"/>
            <w:vAlign w:val="center"/>
            <w:hideMark/>
          </w:tcPr>
          <w:p w14:paraId="4DB02BD4" w14:textId="77777777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xperiences with paternity leave during clinical years vs research years in surgery residency.</w:t>
            </w:r>
          </w:p>
        </w:tc>
      </w:tr>
      <w:tr w:rsidR="008A1C65" w:rsidRPr="001642D0" w14:paraId="6DCE6A97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C527E77" w14:textId="29CE0455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3CA7A51" w14:textId="2DA457A5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49C33C28" w14:textId="4C52B797" w:rsidR="002B075A" w:rsidRPr="001642D0" w:rsidRDefault="002B075A" w:rsidP="007C59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Li 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59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  <w:hideMark/>
          </w:tcPr>
          <w:p w14:paraId="61E7B65A" w14:textId="1BB33811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en</w:t>
            </w:r>
            <w:r w:rsidR="00017B4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ral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surgery residents</w:t>
            </w:r>
          </w:p>
        </w:tc>
        <w:tc>
          <w:tcPr>
            <w:tcW w:w="795" w:type="dxa"/>
            <w:vAlign w:val="center"/>
            <w:hideMark/>
          </w:tcPr>
          <w:p w14:paraId="114B8326" w14:textId="7777777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692</w:t>
            </w:r>
          </w:p>
        </w:tc>
        <w:tc>
          <w:tcPr>
            <w:tcW w:w="738" w:type="dxa"/>
            <w:vAlign w:val="center"/>
            <w:hideMark/>
          </w:tcPr>
          <w:p w14:paraId="18F3043A" w14:textId="1219176C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992" w:type="dxa"/>
            <w:vAlign w:val="center"/>
            <w:hideMark/>
          </w:tcPr>
          <w:p w14:paraId="3DF5DA1F" w14:textId="6971194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1BBDA1D1" w14:textId="6A451E5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54F59E80" w14:textId="3AF8D750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egnancy/parenthood experiences, OB outcomes.</w:t>
            </w:r>
          </w:p>
        </w:tc>
      </w:tr>
      <w:tr w:rsidR="008A1C65" w:rsidRPr="001642D0" w14:paraId="65ABCAAD" w14:textId="77777777" w:rsidTr="00E03F5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2DC17BF" w14:textId="2DCF2ADA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7087BBA6" w14:textId="4D4920C6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2236B12A" w14:textId="44B55B8F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Ouyang 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79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2253" w:type="dxa"/>
            <w:vAlign w:val="center"/>
            <w:hideMark/>
          </w:tcPr>
          <w:p w14:paraId="27375447" w14:textId="4F729815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Female general surgery grads</w:t>
            </w:r>
          </w:p>
        </w:tc>
        <w:tc>
          <w:tcPr>
            <w:tcW w:w="795" w:type="dxa"/>
            <w:vAlign w:val="center"/>
            <w:hideMark/>
          </w:tcPr>
          <w:p w14:paraId="10A8EE3B" w14:textId="77777777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738" w:type="dxa"/>
            <w:vAlign w:val="center"/>
            <w:hideMark/>
          </w:tcPr>
          <w:p w14:paraId="3BC7F705" w14:textId="50016269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015C4D64" w14:textId="26DC43ED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D11AF3F" w14:textId="552D132C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A7CED63" w14:textId="77777777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How childbearing experiences have evolved over time for female surgical residency graduates.</w:t>
            </w:r>
          </w:p>
        </w:tc>
      </w:tr>
      <w:tr w:rsidR="008A1C65" w:rsidRPr="001642D0" w14:paraId="0F41D0B6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0A8B3547" w14:textId="388492A9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1987A3E3" w14:textId="645F63DA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03A6ECB2" w14:textId="00AC65EF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angel</w:t>
            </w:r>
            <w:r w:rsidR="007438D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[82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8a</w:t>
            </w:r>
          </w:p>
        </w:tc>
        <w:tc>
          <w:tcPr>
            <w:tcW w:w="2253" w:type="dxa"/>
            <w:vAlign w:val="center"/>
            <w:hideMark/>
          </w:tcPr>
          <w:p w14:paraId="35D3291A" w14:textId="0181E066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en surg res</w:t>
            </w:r>
            <w:r w:rsidR="00DC35DD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who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delivered </w:t>
            </w:r>
            <w:r w:rsidR="00DC35DD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n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training </w:t>
            </w:r>
          </w:p>
        </w:tc>
        <w:tc>
          <w:tcPr>
            <w:tcW w:w="795" w:type="dxa"/>
            <w:vAlign w:val="center"/>
            <w:hideMark/>
          </w:tcPr>
          <w:p w14:paraId="00DCAC61" w14:textId="7777777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47</w:t>
            </w:r>
          </w:p>
        </w:tc>
        <w:tc>
          <w:tcPr>
            <w:tcW w:w="738" w:type="dxa"/>
            <w:vAlign w:val="center"/>
            <w:hideMark/>
          </w:tcPr>
          <w:p w14:paraId="2CCDC83A" w14:textId="45744A3D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6D871B61" w14:textId="75632DB5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73325A6C" w14:textId="24D351E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6DC3E555" w14:textId="77777777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actors associated with residency and career dissatisfaction in childbearing surgical residents</w:t>
            </w:r>
          </w:p>
        </w:tc>
      </w:tr>
      <w:tr w:rsidR="008A1C65" w:rsidRPr="001642D0" w14:paraId="1EA5CC69" w14:textId="77777777" w:rsidTr="00E03F5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6AF0A012" w14:textId="0EDF2E40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2C39B718" w14:textId="2BD814C2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3D31E46B" w14:textId="47D31ADF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angel</w:t>
            </w:r>
            <w:r w:rsidR="007438D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[11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8b</w:t>
            </w:r>
          </w:p>
        </w:tc>
        <w:tc>
          <w:tcPr>
            <w:tcW w:w="2253" w:type="dxa"/>
            <w:vAlign w:val="center"/>
            <w:hideMark/>
          </w:tcPr>
          <w:p w14:paraId="3E14A866" w14:textId="1A0A2991" w:rsidR="002B075A" w:rsidRPr="001642D0" w:rsidRDefault="00DC35DD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en surg res who delivered in training</w:t>
            </w:r>
          </w:p>
        </w:tc>
        <w:tc>
          <w:tcPr>
            <w:tcW w:w="795" w:type="dxa"/>
            <w:vAlign w:val="center"/>
            <w:hideMark/>
          </w:tcPr>
          <w:p w14:paraId="398D2E7E" w14:textId="77777777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47</w:t>
            </w:r>
          </w:p>
        </w:tc>
        <w:tc>
          <w:tcPr>
            <w:tcW w:w="738" w:type="dxa"/>
            <w:vAlign w:val="center"/>
            <w:hideMark/>
          </w:tcPr>
          <w:p w14:paraId="783D5EA7" w14:textId="60293BF8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6565266D" w14:textId="402D396A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748003E1" w14:textId="3AC99843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6E21B83C" w14:textId="77777777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The experience and perception of women surgeons who have been pregnant during residency.</w:t>
            </w:r>
          </w:p>
        </w:tc>
      </w:tr>
      <w:tr w:rsidR="008A1C65" w:rsidRPr="001642D0" w14:paraId="72F95C86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99FA04D" w14:textId="73D1A42B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5BD580BD" w14:textId="3BE9B70E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28B8B98A" w14:textId="4349C850" w:rsidR="002B075A" w:rsidRPr="001642D0" w:rsidRDefault="002B075A" w:rsidP="00E03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Rangel </w:t>
            </w:r>
            <w:r w:rsidR="0058689E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t al</w:t>
            </w:r>
            <w:r w:rsidR="007C59D0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[84]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3</w:t>
            </w:r>
          </w:p>
        </w:tc>
        <w:tc>
          <w:tcPr>
            <w:tcW w:w="2253" w:type="dxa"/>
            <w:vAlign w:val="center"/>
            <w:hideMark/>
          </w:tcPr>
          <w:p w14:paraId="51B2A5AB" w14:textId="07CF355E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Gen </w:t>
            </w:r>
            <w:r w:rsidR="00B16348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surg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ograms</w:t>
            </w:r>
          </w:p>
        </w:tc>
        <w:tc>
          <w:tcPr>
            <w:tcW w:w="795" w:type="dxa"/>
            <w:vAlign w:val="center"/>
            <w:hideMark/>
          </w:tcPr>
          <w:p w14:paraId="4D8A7659" w14:textId="7777777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54</w:t>
            </w:r>
          </w:p>
        </w:tc>
        <w:tc>
          <w:tcPr>
            <w:tcW w:w="738" w:type="dxa"/>
            <w:vAlign w:val="center"/>
            <w:hideMark/>
          </w:tcPr>
          <w:p w14:paraId="53EB1D61" w14:textId="77777777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7DD30566" w14:textId="02125971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ebsite</w:t>
            </w:r>
          </w:p>
        </w:tc>
        <w:tc>
          <w:tcPr>
            <w:tcW w:w="957" w:type="dxa"/>
            <w:vAlign w:val="center"/>
            <w:hideMark/>
          </w:tcPr>
          <w:p w14:paraId="2383213A" w14:textId="704EC743" w:rsidR="002B075A" w:rsidRPr="001642D0" w:rsidRDefault="002B075A" w:rsidP="002B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789E7B9E" w14:textId="6433EFB5" w:rsidR="002B075A" w:rsidRPr="001642D0" w:rsidRDefault="002B075A" w:rsidP="002B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The transparency of parental benefits </w:t>
            </w:r>
          </w:p>
        </w:tc>
      </w:tr>
      <w:tr w:rsidR="008A1C65" w:rsidRPr="001642D0" w14:paraId="02D043B4" w14:textId="77777777" w:rsidTr="00E03F5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635F71BF" w14:textId="35D28F0B" w:rsidR="002B075A" w:rsidRPr="001642D0" w:rsidRDefault="002B075A" w:rsidP="002B075A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5F9B89F8" w14:textId="2E376B50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6D08EA46" w14:textId="00B83D1F" w:rsidR="002B075A" w:rsidRPr="001642D0" w:rsidRDefault="002B075A" w:rsidP="00E03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andler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58689E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t al [88]</w:t>
            </w:r>
            <w:r w:rsidR="00E03F5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6</w:t>
            </w:r>
          </w:p>
        </w:tc>
        <w:tc>
          <w:tcPr>
            <w:tcW w:w="2253" w:type="dxa"/>
            <w:vAlign w:val="center"/>
            <w:hideMark/>
          </w:tcPr>
          <w:p w14:paraId="0A1070F3" w14:textId="77777777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42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rgery program directors</w:t>
            </w:r>
          </w:p>
        </w:tc>
        <w:tc>
          <w:tcPr>
            <w:tcW w:w="795" w:type="dxa"/>
            <w:vAlign w:val="center"/>
            <w:hideMark/>
          </w:tcPr>
          <w:p w14:paraId="33C9D4F3" w14:textId="77777777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738" w:type="dxa"/>
            <w:vAlign w:val="center"/>
            <w:hideMark/>
          </w:tcPr>
          <w:p w14:paraId="60FB2A5E" w14:textId="77777777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1E954BEA" w14:textId="2F07C6F1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608E1BD5" w14:textId="5BCA54B9" w:rsidR="002B075A" w:rsidRPr="001642D0" w:rsidRDefault="002B075A" w:rsidP="002B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46CEB3B0" w14:textId="77777777" w:rsidR="002B075A" w:rsidRPr="001642D0" w:rsidRDefault="002B075A" w:rsidP="002B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How surgery programs accommodate resident pregnancy and parenthood and PD perspectives.</w:t>
            </w:r>
          </w:p>
        </w:tc>
      </w:tr>
      <w:tr w:rsidR="008A1C65" w:rsidRPr="001642D0" w14:paraId="621C94FD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</w:tcPr>
          <w:p w14:paraId="3368973F" w14:textId="77777777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</w:tcPr>
          <w:p w14:paraId="4E7F22E1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</w:tcPr>
          <w:p w14:paraId="7E69E727" w14:textId="6AC91AC7" w:rsidR="00525D6E" w:rsidRPr="001642D0" w:rsidRDefault="00E03F5B" w:rsidP="00E03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hifflette</w:t>
            </w:r>
            <w:r w:rsidR="0058689E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91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4</w:t>
            </w:r>
          </w:p>
        </w:tc>
        <w:tc>
          <w:tcPr>
            <w:tcW w:w="2253" w:type="dxa"/>
            <w:vAlign w:val="center"/>
          </w:tcPr>
          <w:p w14:paraId="3FD5C611" w14:textId="7178944B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 xml:space="preserve">Gen </w:t>
            </w:r>
            <w:r w:rsidR="08F3634D"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s</w:t>
            </w: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 xml:space="preserve">urg programs </w:t>
            </w:r>
          </w:p>
        </w:tc>
        <w:tc>
          <w:tcPr>
            <w:tcW w:w="795" w:type="dxa"/>
            <w:vAlign w:val="center"/>
          </w:tcPr>
          <w:p w14:paraId="071C609B" w14:textId="060F8443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738" w:type="dxa"/>
            <w:vAlign w:val="center"/>
          </w:tcPr>
          <w:p w14:paraId="66B2D965" w14:textId="1C51AFDF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</w:tcPr>
          <w:p w14:paraId="764AF5A5" w14:textId="04D4B3F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</w:tcPr>
          <w:p w14:paraId="34BEA1BE" w14:textId="1231B755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</w:tcPr>
          <w:p w14:paraId="104FD7F5" w14:textId="3C33D769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egnancy impact on female residents.</w:t>
            </w:r>
          </w:p>
        </w:tc>
      </w:tr>
      <w:tr w:rsidR="008A1C65" w:rsidRPr="001642D0" w14:paraId="7DC7F26A" w14:textId="77777777" w:rsidTr="00E03F5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0AC1FEED" w14:textId="0B131B09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F5D75DC" w14:textId="366307C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4F7F4663" w14:textId="030A9EE6" w:rsidR="00525D6E" w:rsidRPr="001642D0" w:rsidRDefault="00E03F5B" w:rsidP="00E03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Zhang</w:t>
            </w:r>
            <w:r w:rsidR="0058689E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01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4</w:t>
            </w:r>
          </w:p>
        </w:tc>
        <w:tc>
          <w:tcPr>
            <w:tcW w:w="2253" w:type="dxa"/>
            <w:vAlign w:val="center"/>
            <w:hideMark/>
          </w:tcPr>
          <w:p w14:paraId="60BC2DD6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Surgical residents </w:t>
            </w:r>
          </w:p>
        </w:tc>
        <w:tc>
          <w:tcPr>
            <w:tcW w:w="795" w:type="dxa"/>
            <w:vAlign w:val="center"/>
            <w:hideMark/>
          </w:tcPr>
          <w:p w14:paraId="2E375DD5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21</w:t>
            </w:r>
          </w:p>
        </w:tc>
        <w:tc>
          <w:tcPr>
            <w:tcW w:w="738" w:type="dxa"/>
            <w:vAlign w:val="center"/>
            <w:hideMark/>
          </w:tcPr>
          <w:p w14:paraId="1D178E38" w14:textId="5217D756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992" w:type="dxa"/>
            <w:vAlign w:val="center"/>
            <w:hideMark/>
          </w:tcPr>
          <w:p w14:paraId="2BB7CC04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51A8ED8" w14:textId="2DA8890F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6E6C2B2" w14:textId="0330799A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gical trainees’ perspectives on family planning.</w:t>
            </w:r>
          </w:p>
        </w:tc>
      </w:tr>
      <w:tr w:rsidR="008A1C65" w:rsidRPr="001642D0" w14:paraId="51184297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7AABBED8" w14:textId="01868CB2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29C56BB7" w14:textId="425A1E9F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15C22014" w14:textId="7C481C45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Zmijewski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[102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  <w:hideMark/>
          </w:tcPr>
          <w:p w14:paraId="53555583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Surgical residents </w:t>
            </w:r>
          </w:p>
        </w:tc>
        <w:tc>
          <w:tcPr>
            <w:tcW w:w="795" w:type="dxa"/>
            <w:vAlign w:val="center"/>
            <w:hideMark/>
          </w:tcPr>
          <w:p w14:paraId="0BBE6FEA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738" w:type="dxa"/>
            <w:vAlign w:val="center"/>
            <w:hideMark/>
          </w:tcPr>
          <w:p w14:paraId="23D81803" w14:textId="09A304CF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341DE0D1" w14:textId="48342D83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G</w:t>
            </w:r>
          </w:p>
        </w:tc>
        <w:tc>
          <w:tcPr>
            <w:tcW w:w="957" w:type="dxa"/>
            <w:vAlign w:val="center"/>
            <w:hideMark/>
          </w:tcPr>
          <w:p w14:paraId="79466E77" w14:textId="4974DFBD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l</w:t>
            </w:r>
          </w:p>
        </w:tc>
        <w:tc>
          <w:tcPr>
            <w:tcW w:w="5066" w:type="dxa"/>
            <w:vAlign w:val="center"/>
            <w:hideMark/>
          </w:tcPr>
          <w:p w14:paraId="1E08C272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mpact of parenthood on operative performance for female residents.</w:t>
            </w:r>
          </w:p>
        </w:tc>
      </w:tr>
      <w:tr w:rsidR="008A1C65" w:rsidRPr="001642D0" w14:paraId="3EA04EA2" w14:textId="77777777" w:rsidTr="00E03F5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7C70B6F7" w14:textId="6A2D02F9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textDirection w:val="btLr"/>
            <w:hideMark/>
          </w:tcPr>
          <w:p w14:paraId="0B281A38" w14:textId="29DF8F8C" w:rsidR="00525D6E" w:rsidRPr="001642D0" w:rsidRDefault="00525D6E" w:rsidP="00525D6E">
            <w:pPr>
              <w:spacing w:line="192" w:lineRule="auto"/>
              <w:ind w:left="115" w:right="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yn Onc</w:t>
            </w:r>
          </w:p>
        </w:tc>
        <w:tc>
          <w:tcPr>
            <w:tcW w:w="1805" w:type="dxa"/>
            <w:vAlign w:val="center"/>
            <w:hideMark/>
          </w:tcPr>
          <w:p w14:paraId="1C828CD2" w14:textId="2294572F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zender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92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6</w:t>
            </w:r>
          </w:p>
        </w:tc>
        <w:tc>
          <w:tcPr>
            <w:tcW w:w="2253" w:type="dxa"/>
            <w:vAlign w:val="center"/>
            <w:hideMark/>
          </w:tcPr>
          <w:p w14:paraId="576109C9" w14:textId="289D0E0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Gyn onc fellows </w:t>
            </w:r>
          </w:p>
        </w:tc>
        <w:tc>
          <w:tcPr>
            <w:tcW w:w="795" w:type="dxa"/>
            <w:vAlign w:val="center"/>
            <w:hideMark/>
          </w:tcPr>
          <w:p w14:paraId="40C15862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67</w:t>
            </w:r>
          </w:p>
        </w:tc>
        <w:tc>
          <w:tcPr>
            <w:tcW w:w="738" w:type="dxa"/>
            <w:vAlign w:val="center"/>
            <w:hideMark/>
          </w:tcPr>
          <w:p w14:paraId="546884D0" w14:textId="6A332FA4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992" w:type="dxa"/>
            <w:vAlign w:val="center"/>
            <w:hideMark/>
          </w:tcPr>
          <w:p w14:paraId="48BBF7E7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6E2238AD" w14:textId="4C4CAEEF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1E523EF" w14:textId="4DD8923A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isk factors for dissatisfaction with work life balance, and impact on career plans</w:t>
            </w:r>
          </w:p>
        </w:tc>
      </w:tr>
      <w:tr w:rsidR="008A1C65" w:rsidRPr="001642D0" w14:paraId="671D6801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 w:val="restart"/>
            <w:textDirection w:val="btLr"/>
            <w:hideMark/>
          </w:tcPr>
          <w:p w14:paraId="26F56948" w14:textId="74204C02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gical</w:t>
            </w:r>
          </w:p>
        </w:tc>
        <w:tc>
          <w:tcPr>
            <w:tcW w:w="533" w:type="dxa"/>
            <w:vMerge w:val="restart"/>
            <w:textDirection w:val="btLr"/>
            <w:hideMark/>
          </w:tcPr>
          <w:p w14:paraId="2FD4AD20" w14:textId="5C03235C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ultiple Surgical Specialties</w:t>
            </w:r>
          </w:p>
        </w:tc>
        <w:tc>
          <w:tcPr>
            <w:tcW w:w="1805" w:type="dxa"/>
            <w:vAlign w:val="center"/>
            <w:hideMark/>
          </w:tcPr>
          <w:p w14:paraId="0D02606C" w14:textId="7B8CF97E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affley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51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4</w:t>
            </w:r>
          </w:p>
        </w:tc>
        <w:tc>
          <w:tcPr>
            <w:tcW w:w="2253" w:type="dxa"/>
            <w:vAlign w:val="center"/>
            <w:hideMark/>
          </w:tcPr>
          <w:p w14:paraId="2F39C0C3" w14:textId="4D073B55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Trainees in southeast</w:t>
            </w:r>
          </w:p>
        </w:tc>
        <w:tc>
          <w:tcPr>
            <w:tcW w:w="795" w:type="dxa"/>
            <w:vAlign w:val="center"/>
            <w:hideMark/>
          </w:tcPr>
          <w:p w14:paraId="55A4D527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738" w:type="dxa"/>
            <w:vAlign w:val="center"/>
            <w:hideMark/>
          </w:tcPr>
          <w:p w14:paraId="2F920A9E" w14:textId="32C49EE9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992" w:type="dxa"/>
            <w:noWrap/>
            <w:vAlign w:val="center"/>
            <w:hideMark/>
          </w:tcPr>
          <w:p w14:paraId="10AE13E3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013D9FB2" w14:textId="0C872E7A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42413EE" w14:textId="1824BC4D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xperiences of parental leave, pregnancy timing, and perceived support</w:t>
            </w:r>
          </w:p>
        </w:tc>
      </w:tr>
      <w:tr w:rsidR="008A1C65" w:rsidRPr="001642D0" w14:paraId="2FFC52F2" w14:textId="77777777" w:rsidTr="00E03F5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6E2BCBD5" w14:textId="6B3485F7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2137AE54" w14:textId="7DC0B1B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7027A168" w14:textId="5FECE831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Huynh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58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2253" w:type="dxa"/>
            <w:vAlign w:val="center"/>
            <w:hideMark/>
          </w:tcPr>
          <w:p w14:paraId="3B680B44" w14:textId="067F68E8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esidency &amp; fellowship PDs</w:t>
            </w:r>
          </w:p>
        </w:tc>
        <w:tc>
          <w:tcPr>
            <w:tcW w:w="795" w:type="dxa"/>
            <w:vAlign w:val="center"/>
            <w:hideMark/>
          </w:tcPr>
          <w:p w14:paraId="21850C8B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99</w:t>
            </w:r>
          </w:p>
        </w:tc>
        <w:tc>
          <w:tcPr>
            <w:tcW w:w="738" w:type="dxa"/>
            <w:vAlign w:val="center"/>
            <w:hideMark/>
          </w:tcPr>
          <w:p w14:paraId="083EE600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700A35A2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52B88B6D" w14:textId="1ADC7F49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CC9ACF1" w14:textId="6F3AFE50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Knowledge and support of PDs toward trainees' reproductive needs (e.g., fertility)</w:t>
            </w:r>
          </w:p>
        </w:tc>
      </w:tr>
      <w:tr w:rsidR="008A1C65" w:rsidRPr="001642D0" w14:paraId="7D79EA70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6A99C85" w14:textId="33C6DFDD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3E67907" w14:textId="1770E894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7BBDCBCB" w14:textId="1C8AE50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agudia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126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0</w:t>
            </w:r>
          </w:p>
        </w:tc>
        <w:tc>
          <w:tcPr>
            <w:tcW w:w="2253" w:type="dxa"/>
            <w:vAlign w:val="center"/>
            <w:hideMark/>
          </w:tcPr>
          <w:p w14:paraId="3B402B2C" w14:textId="3EB2B9E1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Trainees from 285 programs</w:t>
            </w:r>
          </w:p>
        </w:tc>
        <w:tc>
          <w:tcPr>
            <w:tcW w:w="795" w:type="dxa"/>
            <w:vAlign w:val="center"/>
            <w:hideMark/>
          </w:tcPr>
          <w:p w14:paraId="27C51D90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78</w:t>
            </w:r>
          </w:p>
        </w:tc>
        <w:tc>
          <w:tcPr>
            <w:tcW w:w="738" w:type="dxa"/>
            <w:vAlign w:val="center"/>
            <w:hideMark/>
          </w:tcPr>
          <w:p w14:paraId="500BEA57" w14:textId="48AA660F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992" w:type="dxa"/>
            <w:vAlign w:val="center"/>
            <w:hideMark/>
          </w:tcPr>
          <w:p w14:paraId="7429DAF4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04C1AA32" w14:textId="12850EE2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14AAF4B1" w14:textId="373DE270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Trainees parent ability to function as part of a team; amount of PL time taken; satisfaction with PL</w:t>
            </w:r>
          </w:p>
        </w:tc>
      </w:tr>
      <w:tr w:rsidR="008A1C65" w:rsidRPr="001642D0" w14:paraId="698DCE4B" w14:textId="77777777" w:rsidTr="00E03F5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923B71C" w14:textId="3F96DD14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7A3480B7" w14:textId="02CB6A9B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4B3ADAA0" w14:textId="6D0D72E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undschenk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73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2253" w:type="dxa"/>
            <w:vAlign w:val="center"/>
            <w:hideMark/>
          </w:tcPr>
          <w:p w14:paraId="2BE2066A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gical residents</w:t>
            </w:r>
          </w:p>
        </w:tc>
        <w:tc>
          <w:tcPr>
            <w:tcW w:w="795" w:type="dxa"/>
            <w:vAlign w:val="center"/>
            <w:hideMark/>
          </w:tcPr>
          <w:p w14:paraId="191CE5A1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77</w:t>
            </w:r>
          </w:p>
        </w:tc>
        <w:tc>
          <w:tcPr>
            <w:tcW w:w="738" w:type="dxa"/>
            <w:vAlign w:val="center"/>
            <w:hideMark/>
          </w:tcPr>
          <w:p w14:paraId="04A21228" w14:textId="4FF99AA0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/51</w:t>
            </w:r>
          </w:p>
        </w:tc>
        <w:tc>
          <w:tcPr>
            <w:tcW w:w="992" w:type="dxa"/>
            <w:vAlign w:val="center"/>
            <w:hideMark/>
          </w:tcPr>
          <w:p w14:paraId="589F32A4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6E669A90" w14:textId="58F3A11F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7144701C" w14:textId="0412230B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orkplace culture around childbearing during residency; influence of peers, faculty, &amp; leaders.</w:t>
            </w:r>
          </w:p>
        </w:tc>
      </w:tr>
      <w:tr w:rsidR="008A1C65" w:rsidRPr="001642D0" w14:paraId="5274505D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002FF149" w14:textId="10395A18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A482F6C" w14:textId="6EB27E9B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4E501B06" w14:textId="2D9C2BAD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angel</w:t>
            </w:r>
            <w:r w:rsidR="007438D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[84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8c</w:t>
            </w:r>
          </w:p>
        </w:tc>
        <w:tc>
          <w:tcPr>
            <w:tcW w:w="2253" w:type="dxa"/>
            <w:vAlign w:val="center"/>
            <w:hideMark/>
          </w:tcPr>
          <w:p w14:paraId="7229A6C5" w14:textId="7793462C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Female surgical residents </w:t>
            </w:r>
          </w:p>
        </w:tc>
        <w:tc>
          <w:tcPr>
            <w:tcW w:w="795" w:type="dxa"/>
            <w:vAlign w:val="center"/>
            <w:hideMark/>
          </w:tcPr>
          <w:p w14:paraId="42EFBB7E" w14:textId="2E4C310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47</w:t>
            </w:r>
          </w:p>
        </w:tc>
        <w:tc>
          <w:tcPr>
            <w:tcW w:w="738" w:type="dxa"/>
            <w:vAlign w:val="center"/>
            <w:hideMark/>
          </w:tcPr>
          <w:p w14:paraId="01F8A838" w14:textId="3C02AD91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3B5A1ED9" w14:textId="451EDFB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0B5E2EA6" w14:textId="0DFD3CC9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l</w:t>
            </w:r>
          </w:p>
        </w:tc>
        <w:tc>
          <w:tcPr>
            <w:tcW w:w="5066" w:type="dxa"/>
            <w:vAlign w:val="center"/>
            <w:hideMark/>
          </w:tcPr>
          <w:p w14:paraId="3730492F" w14:textId="0B4D708D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rspectives of pregnant surgical residents; positive influences on experience of childbearing trainees</w:t>
            </w:r>
          </w:p>
        </w:tc>
      </w:tr>
      <w:tr w:rsidR="008A1C65" w:rsidRPr="001642D0" w14:paraId="20764AB9" w14:textId="77777777" w:rsidTr="00E03F5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33BD3C7" w14:textId="2DB88AB3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39386AE3" w14:textId="317F16A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</w:tcPr>
          <w:p w14:paraId="44694807" w14:textId="6A4A881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Tatarian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106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</w:tcPr>
          <w:p w14:paraId="15FD0BEA" w14:textId="13B7E6EF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geons across all surgical specialties</w:t>
            </w:r>
          </w:p>
        </w:tc>
        <w:tc>
          <w:tcPr>
            <w:tcW w:w="795" w:type="dxa"/>
            <w:vAlign w:val="center"/>
          </w:tcPr>
          <w:p w14:paraId="27BEBB8B" w14:textId="11232410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817</w:t>
            </w:r>
          </w:p>
        </w:tc>
        <w:tc>
          <w:tcPr>
            <w:tcW w:w="738" w:type="dxa"/>
            <w:vAlign w:val="center"/>
          </w:tcPr>
          <w:p w14:paraId="5B2D8B6D" w14:textId="0C2B26FF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</w:tcPr>
          <w:p w14:paraId="7D4ABCD2" w14:textId="6E83CC6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</w:tcPr>
          <w:p w14:paraId="373AB788" w14:textId="6EE4185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</w:tcPr>
          <w:p w14:paraId="629F9DD1" w14:textId="055A9D18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ssociation between workload and pregnancy outcomes among US surgical faculty and trainees</w:t>
            </w:r>
          </w:p>
        </w:tc>
      </w:tr>
      <w:tr w:rsidR="008A1C65" w:rsidRPr="001642D0" w14:paraId="3D133EE8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</w:tcPr>
          <w:p w14:paraId="20B091E9" w14:textId="77777777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</w:tcPr>
          <w:p w14:paraId="30DA529D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</w:tcPr>
          <w:p w14:paraId="42A02900" w14:textId="4C539C9C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arner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96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4</w:t>
            </w:r>
          </w:p>
        </w:tc>
        <w:tc>
          <w:tcPr>
            <w:tcW w:w="2253" w:type="dxa"/>
            <w:vAlign w:val="center"/>
          </w:tcPr>
          <w:p w14:paraId="1551C848" w14:textId="4593C78F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ixed residents</w:t>
            </w:r>
          </w:p>
        </w:tc>
        <w:tc>
          <w:tcPr>
            <w:tcW w:w="795" w:type="dxa"/>
            <w:vAlign w:val="center"/>
          </w:tcPr>
          <w:p w14:paraId="7D7D3F7B" w14:textId="515B891F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967</w:t>
            </w:r>
          </w:p>
        </w:tc>
        <w:tc>
          <w:tcPr>
            <w:tcW w:w="738" w:type="dxa"/>
            <w:vAlign w:val="center"/>
          </w:tcPr>
          <w:p w14:paraId="48F93CE8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Align w:val="center"/>
          </w:tcPr>
          <w:p w14:paraId="1CA2676D" w14:textId="3FA851BD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</w:tcPr>
          <w:p w14:paraId="1D667D97" w14:textId="70F8FB09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</w:tcPr>
          <w:p w14:paraId="7FECDE25" w14:textId="42AE7F64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ttitudes toward pregnancy during training;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br/>
              <w:t>Pregnancy rates and complications.</w:t>
            </w:r>
          </w:p>
        </w:tc>
      </w:tr>
      <w:tr w:rsidR="008A1C65" w:rsidRPr="001642D0" w14:paraId="7477D6B6" w14:textId="77777777" w:rsidTr="00E03F5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751D4EFB" w14:textId="3E8FF2E3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hideMark/>
          </w:tcPr>
          <w:p w14:paraId="006BE0BC" w14:textId="77777777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eurosurgery</w:t>
            </w:r>
          </w:p>
        </w:tc>
        <w:tc>
          <w:tcPr>
            <w:tcW w:w="1805" w:type="dxa"/>
            <w:vAlign w:val="center"/>
            <w:hideMark/>
          </w:tcPr>
          <w:p w14:paraId="45992ED7" w14:textId="3471ACC5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ker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80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1</w:t>
            </w:r>
          </w:p>
        </w:tc>
        <w:tc>
          <w:tcPr>
            <w:tcW w:w="2253" w:type="dxa"/>
            <w:vAlign w:val="center"/>
            <w:hideMark/>
          </w:tcPr>
          <w:p w14:paraId="20A6BDD5" w14:textId="467CF5C4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Female neurosurgeons </w:t>
            </w:r>
          </w:p>
        </w:tc>
        <w:tc>
          <w:tcPr>
            <w:tcW w:w="795" w:type="dxa"/>
            <w:vAlign w:val="center"/>
            <w:hideMark/>
          </w:tcPr>
          <w:p w14:paraId="37CD5D82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60</w:t>
            </w:r>
          </w:p>
        </w:tc>
        <w:tc>
          <w:tcPr>
            <w:tcW w:w="738" w:type="dxa"/>
            <w:vAlign w:val="center"/>
            <w:hideMark/>
          </w:tcPr>
          <w:p w14:paraId="5C8928DB" w14:textId="4AFD9E12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14F1313A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03FA457B" w14:textId="317ADA4F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3483722" w14:textId="6858AA7E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rceived career impact of motherhood;  timing, complications, and factors affecting pregnancy</w:t>
            </w:r>
          </w:p>
        </w:tc>
      </w:tr>
      <w:tr w:rsidR="008A1C65" w:rsidRPr="001642D0" w14:paraId="59D877EA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</w:tcPr>
          <w:p w14:paraId="572F9AFC" w14:textId="77777777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</w:tcPr>
          <w:p w14:paraId="58598B30" w14:textId="77777777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</w:tcPr>
          <w:p w14:paraId="7E3DA1E0" w14:textId="38C6007E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Sanusi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89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</w:tcPr>
          <w:p w14:paraId="1D780EBB" w14:textId="4AA8D121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eurosurg</w:t>
            </w:r>
            <w:r w:rsidR="000017A4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ry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faculty</w:t>
            </w:r>
            <w:r w:rsidR="000017A4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&amp;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trainees</w:t>
            </w:r>
          </w:p>
        </w:tc>
        <w:tc>
          <w:tcPr>
            <w:tcW w:w="795" w:type="dxa"/>
            <w:vAlign w:val="center"/>
          </w:tcPr>
          <w:p w14:paraId="21D9D542" w14:textId="2A65E5B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738" w:type="dxa"/>
            <w:vAlign w:val="center"/>
          </w:tcPr>
          <w:p w14:paraId="3CD6F6BB" w14:textId="0C6F8A86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992" w:type="dxa"/>
            <w:vAlign w:val="center"/>
          </w:tcPr>
          <w:p w14:paraId="1DC42ECA" w14:textId="781E6198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</w:tcPr>
          <w:p w14:paraId="0A43C078" w14:textId="3887C2A6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</w:tcPr>
          <w:p w14:paraId="643B8133" w14:textId="63C9ED38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 in neurosurgery.</w:t>
            </w:r>
          </w:p>
        </w:tc>
      </w:tr>
      <w:tr w:rsidR="008A1C65" w:rsidRPr="001642D0" w14:paraId="63E4C917" w14:textId="77777777" w:rsidTr="00E03F5B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474E945" w14:textId="6B94B06B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0425DE27" w14:textId="12FD079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</w:tcPr>
          <w:p w14:paraId="3BC828BA" w14:textId="6E577E2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Thum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93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2253" w:type="dxa"/>
            <w:vAlign w:val="center"/>
          </w:tcPr>
          <w:p w14:paraId="08CF4802" w14:textId="2EBDA85C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eurosurgical programs</w:t>
            </w:r>
          </w:p>
        </w:tc>
        <w:tc>
          <w:tcPr>
            <w:tcW w:w="795" w:type="dxa"/>
            <w:vAlign w:val="center"/>
          </w:tcPr>
          <w:p w14:paraId="130A1F70" w14:textId="3CF0A245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738" w:type="dxa"/>
            <w:vAlign w:val="center"/>
          </w:tcPr>
          <w:p w14:paraId="0664D3B3" w14:textId="78EF76C3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Fira Sans" w:eastAsia="Times New Roman" w:hAnsi="Fira Sans" w:cs="Times New Roman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992" w:type="dxa"/>
            <w:vAlign w:val="center"/>
          </w:tcPr>
          <w:p w14:paraId="651A1C7E" w14:textId="4236D89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</w:tcPr>
          <w:p w14:paraId="35C3FCE5" w14:textId="6B807D84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</w:tcPr>
          <w:p w14:paraId="3AC99EFB" w14:textId="6C3600FC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amily planning</w:t>
            </w:r>
          </w:p>
        </w:tc>
      </w:tr>
      <w:tr w:rsidR="007D7767" w:rsidRPr="001642D0" w14:paraId="30D2ACB3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AF7C466" w14:textId="2879ABCE" w:rsidR="007D7767" w:rsidRPr="001642D0" w:rsidRDefault="007D7767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hideMark/>
          </w:tcPr>
          <w:p w14:paraId="1E365BFE" w14:textId="31F3D210" w:rsidR="007D7767" w:rsidRPr="001642D0" w:rsidRDefault="007D7767" w:rsidP="00E73D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b</w:t>
            </w:r>
            <w:r w:rsidR="00E73DC4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-gyn</w:t>
            </w:r>
          </w:p>
        </w:tc>
        <w:tc>
          <w:tcPr>
            <w:tcW w:w="1805" w:type="dxa"/>
            <w:vAlign w:val="center"/>
            <w:hideMark/>
          </w:tcPr>
          <w:p w14:paraId="2673D812" w14:textId="33D992FD" w:rsidR="007D7767" w:rsidRPr="001642D0" w:rsidRDefault="007D7767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sfandiari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47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2253" w:type="dxa"/>
            <w:vAlign w:val="center"/>
            <w:hideMark/>
          </w:tcPr>
          <w:p w14:paraId="4534F83D" w14:textId="6A0955FA" w:rsidR="007D7767" w:rsidRPr="001642D0" w:rsidRDefault="007D7767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B-gyn residents</w:t>
            </w:r>
          </w:p>
        </w:tc>
        <w:tc>
          <w:tcPr>
            <w:tcW w:w="795" w:type="dxa"/>
            <w:vAlign w:val="center"/>
            <w:hideMark/>
          </w:tcPr>
          <w:p w14:paraId="1C2423DD" w14:textId="77777777" w:rsidR="007D7767" w:rsidRPr="001642D0" w:rsidRDefault="007D7767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738" w:type="dxa"/>
            <w:vAlign w:val="center"/>
            <w:hideMark/>
          </w:tcPr>
          <w:p w14:paraId="318097BF" w14:textId="19AE65A8" w:rsidR="007D7767" w:rsidRPr="001642D0" w:rsidRDefault="007D7767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992" w:type="dxa"/>
            <w:vAlign w:val="center"/>
            <w:hideMark/>
          </w:tcPr>
          <w:p w14:paraId="2D4A58A6" w14:textId="77777777" w:rsidR="007D7767" w:rsidRPr="001642D0" w:rsidRDefault="007D7767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18379F1D" w14:textId="3D473D61" w:rsidR="007D7767" w:rsidRPr="001642D0" w:rsidRDefault="007D7767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8DFE7F7" w14:textId="6930244D" w:rsidR="007D7767" w:rsidRPr="001642D0" w:rsidRDefault="007D7767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elays of parenthood, knowledge of oocyte freezing and impact of education.</w:t>
            </w:r>
          </w:p>
        </w:tc>
      </w:tr>
      <w:tr w:rsidR="007D7767" w:rsidRPr="001642D0" w14:paraId="758FAE61" w14:textId="77777777" w:rsidTr="00E03F5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1D380AD3" w14:textId="70D02361" w:rsidR="007D7767" w:rsidRPr="001642D0" w:rsidRDefault="007D7767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  <w:hideMark/>
          </w:tcPr>
          <w:p w14:paraId="0A03F22F" w14:textId="61E19130" w:rsidR="007D7767" w:rsidRPr="001642D0" w:rsidRDefault="007D7767" w:rsidP="00525D6E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546EAB06" w14:textId="31A656EA" w:rsidR="007D7767" w:rsidRPr="001642D0" w:rsidRDefault="007D7767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Hariton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54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8</w:t>
            </w:r>
          </w:p>
        </w:tc>
        <w:tc>
          <w:tcPr>
            <w:tcW w:w="2253" w:type="dxa"/>
            <w:vAlign w:val="center"/>
            <w:hideMark/>
          </w:tcPr>
          <w:p w14:paraId="34A3D6A1" w14:textId="5BCEE0FB" w:rsidR="007D7767" w:rsidRPr="001642D0" w:rsidRDefault="007D7767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b-gyn PDs</w:t>
            </w:r>
          </w:p>
        </w:tc>
        <w:tc>
          <w:tcPr>
            <w:tcW w:w="795" w:type="dxa"/>
            <w:vAlign w:val="center"/>
            <w:hideMark/>
          </w:tcPr>
          <w:p w14:paraId="0C6DA2FA" w14:textId="77777777" w:rsidR="007D7767" w:rsidRPr="001642D0" w:rsidRDefault="007D7767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63</w:t>
            </w:r>
          </w:p>
        </w:tc>
        <w:tc>
          <w:tcPr>
            <w:tcW w:w="738" w:type="dxa"/>
            <w:vAlign w:val="center"/>
            <w:hideMark/>
          </w:tcPr>
          <w:p w14:paraId="6512050B" w14:textId="77777777" w:rsidR="007D7767" w:rsidRPr="001642D0" w:rsidRDefault="007D7767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7F5867FC" w14:textId="77777777" w:rsidR="007D7767" w:rsidRPr="001642D0" w:rsidRDefault="007D7767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7D9A2B73" w14:textId="52E78F87" w:rsidR="007D7767" w:rsidRPr="001642D0" w:rsidRDefault="007D7767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1E81D331" w14:textId="7D00C0B7" w:rsidR="007D7767" w:rsidRPr="001642D0" w:rsidRDefault="007D7767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rspectives about parental leave policies, parenting in residency</w:t>
            </w:r>
          </w:p>
        </w:tc>
      </w:tr>
      <w:tr w:rsidR="007D7767" w:rsidRPr="001642D0" w14:paraId="67ECFD8B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421A631" w14:textId="34851700" w:rsidR="007D7767" w:rsidRPr="001642D0" w:rsidRDefault="007D7767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  <w:hideMark/>
          </w:tcPr>
          <w:p w14:paraId="39F16F4E" w14:textId="258BD859" w:rsidR="007D7767" w:rsidRPr="001642D0" w:rsidRDefault="007D7767" w:rsidP="00525D6E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7E47E471" w14:textId="703D3CE2" w:rsidR="007D7767" w:rsidRPr="001642D0" w:rsidRDefault="007D7767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artin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05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2253" w:type="dxa"/>
            <w:vAlign w:val="center"/>
            <w:hideMark/>
          </w:tcPr>
          <w:p w14:paraId="2713AC7A" w14:textId="7EAEF51B" w:rsidR="007D7767" w:rsidRPr="001642D0" w:rsidRDefault="007D7767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emale ob-gyn faculty and residents</w:t>
            </w:r>
          </w:p>
        </w:tc>
        <w:tc>
          <w:tcPr>
            <w:tcW w:w="795" w:type="dxa"/>
            <w:vAlign w:val="center"/>
            <w:hideMark/>
          </w:tcPr>
          <w:p w14:paraId="38CC8DAD" w14:textId="77777777" w:rsidR="007D7767" w:rsidRPr="001642D0" w:rsidRDefault="007D7767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4</w:t>
            </w:r>
          </w:p>
        </w:tc>
        <w:tc>
          <w:tcPr>
            <w:tcW w:w="738" w:type="dxa"/>
            <w:vAlign w:val="center"/>
            <w:hideMark/>
          </w:tcPr>
          <w:p w14:paraId="1A63F905" w14:textId="1212E147" w:rsidR="007D7767" w:rsidRPr="001642D0" w:rsidRDefault="007D7767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08550020" w14:textId="77777777" w:rsidR="007D7767" w:rsidRPr="001642D0" w:rsidRDefault="007D7767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3FF26DCB" w14:textId="1342954D" w:rsidR="007D7767" w:rsidRPr="001642D0" w:rsidRDefault="007D7767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526AD7FE" w14:textId="64DFF92F" w:rsidR="007D7767" w:rsidRPr="001642D0" w:rsidRDefault="007D7767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eproductive experiences (post-partum, infertility, reproductive planning, birth outcomes).</w:t>
            </w:r>
          </w:p>
        </w:tc>
      </w:tr>
      <w:tr w:rsidR="007D7767" w:rsidRPr="001642D0" w14:paraId="45AACD30" w14:textId="77777777" w:rsidTr="00E03F5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09C7A846" w14:textId="3097397C" w:rsidR="007D7767" w:rsidRPr="001642D0" w:rsidRDefault="007D7767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  <w:hideMark/>
          </w:tcPr>
          <w:p w14:paraId="4B8F32B0" w14:textId="00F7961E" w:rsidR="007D7767" w:rsidRPr="001642D0" w:rsidRDefault="007D7767" w:rsidP="00525D6E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4F9858B0" w14:textId="539A29F4" w:rsidR="007D7767" w:rsidRPr="001642D0" w:rsidRDefault="007D7767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attei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69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  <w:hideMark/>
          </w:tcPr>
          <w:p w14:paraId="228F2E1B" w14:textId="232AEB96" w:rsidR="007D7767" w:rsidRPr="001642D0" w:rsidRDefault="007D7767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b-gyn residents, fellows, and faculty</w:t>
            </w:r>
          </w:p>
        </w:tc>
        <w:tc>
          <w:tcPr>
            <w:tcW w:w="795" w:type="dxa"/>
            <w:vAlign w:val="center"/>
            <w:hideMark/>
          </w:tcPr>
          <w:p w14:paraId="69E8974D" w14:textId="77777777" w:rsidR="007D7767" w:rsidRPr="001642D0" w:rsidRDefault="007D7767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54</w:t>
            </w:r>
          </w:p>
        </w:tc>
        <w:tc>
          <w:tcPr>
            <w:tcW w:w="738" w:type="dxa"/>
            <w:vAlign w:val="center"/>
            <w:hideMark/>
          </w:tcPr>
          <w:p w14:paraId="1B01487B" w14:textId="6BD74D17" w:rsidR="007D7767" w:rsidRPr="001642D0" w:rsidRDefault="007D7767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992" w:type="dxa"/>
            <w:vAlign w:val="center"/>
            <w:hideMark/>
          </w:tcPr>
          <w:p w14:paraId="1B46528E" w14:textId="77777777" w:rsidR="007D7767" w:rsidRPr="001642D0" w:rsidRDefault="007D7767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73D9CA14" w14:textId="09C211CC" w:rsidR="007D7767" w:rsidRPr="001642D0" w:rsidRDefault="007D7767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52A5FD3" w14:textId="23085895" w:rsidR="007D7767" w:rsidRPr="001642D0" w:rsidRDefault="007D7767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nstitutional policy and workplace cultural barriers to family building</w:t>
            </w:r>
          </w:p>
        </w:tc>
      </w:tr>
      <w:tr w:rsidR="008A1C65" w:rsidRPr="001642D0" w14:paraId="7578E52D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48E725E" w14:textId="06FB1249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hideMark/>
          </w:tcPr>
          <w:p w14:paraId="27C66860" w14:textId="182379CC" w:rsidR="00525D6E" w:rsidRPr="001642D0" w:rsidRDefault="00525D6E" w:rsidP="00E73DC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phthalmology</w:t>
            </w:r>
          </w:p>
        </w:tc>
        <w:tc>
          <w:tcPr>
            <w:tcW w:w="1805" w:type="dxa"/>
            <w:vAlign w:val="center"/>
            <w:hideMark/>
          </w:tcPr>
          <w:p w14:paraId="019EF7C1" w14:textId="555B4232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Huh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56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4A936886" w14:textId="794007E8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Ophthalmology residents </w:t>
            </w:r>
          </w:p>
        </w:tc>
        <w:tc>
          <w:tcPr>
            <w:tcW w:w="795" w:type="dxa"/>
            <w:vAlign w:val="center"/>
            <w:hideMark/>
          </w:tcPr>
          <w:p w14:paraId="141DCC7A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83</w:t>
            </w:r>
          </w:p>
        </w:tc>
        <w:tc>
          <w:tcPr>
            <w:tcW w:w="738" w:type="dxa"/>
            <w:vAlign w:val="center"/>
            <w:hideMark/>
          </w:tcPr>
          <w:p w14:paraId="563A238F" w14:textId="2212DCA0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992" w:type="dxa"/>
            <w:vAlign w:val="center"/>
            <w:hideMark/>
          </w:tcPr>
          <w:p w14:paraId="0F730A7B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B65C8E1" w14:textId="0F1194AB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1AD8426C" w14:textId="6CEE4A26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Performance association with parental leave</w:t>
            </w:r>
          </w:p>
        </w:tc>
      </w:tr>
      <w:tr w:rsidR="008A1C65" w:rsidRPr="001642D0" w14:paraId="193405E3" w14:textId="77777777" w:rsidTr="00E03F5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9FCD52D" w14:textId="40EE09CF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338AF37E" w14:textId="29316DF8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74AC01EF" w14:textId="33D6AAE0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Reilly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85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05D333E0" w14:textId="7E1A75FB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phthalmology residents and PDs</w:t>
            </w:r>
          </w:p>
        </w:tc>
        <w:tc>
          <w:tcPr>
            <w:tcW w:w="795" w:type="dxa"/>
            <w:vAlign w:val="center"/>
            <w:hideMark/>
          </w:tcPr>
          <w:p w14:paraId="1279CA35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97</w:t>
            </w:r>
          </w:p>
        </w:tc>
        <w:tc>
          <w:tcPr>
            <w:tcW w:w="738" w:type="dxa"/>
            <w:vAlign w:val="center"/>
            <w:hideMark/>
          </w:tcPr>
          <w:p w14:paraId="654EFEB6" w14:textId="7C6AF53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992" w:type="dxa"/>
            <w:vAlign w:val="center"/>
            <w:hideMark/>
          </w:tcPr>
          <w:p w14:paraId="228E7372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DEFA266" w14:textId="2109A41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7D35EF8E" w14:textId="4F626E3F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esident and PD attitudes toward parental leave; range of parental leave and breastfeeding policies</w:t>
            </w:r>
          </w:p>
        </w:tc>
      </w:tr>
      <w:tr w:rsidR="008A1C65" w:rsidRPr="001642D0" w14:paraId="3D6A050D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7BD28D22" w14:textId="68F923F4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577D4FFB" w14:textId="44FFE1C4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7D7228F8" w14:textId="7C34C232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Tao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18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4</w:t>
            </w:r>
          </w:p>
        </w:tc>
        <w:tc>
          <w:tcPr>
            <w:tcW w:w="2253" w:type="dxa"/>
            <w:vAlign w:val="center"/>
            <w:hideMark/>
          </w:tcPr>
          <w:p w14:paraId="1F9ABBAA" w14:textId="6598BD14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phth</w:t>
            </w:r>
            <w:r w:rsidR="00017B4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lmology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programs</w:t>
            </w:r>
          </w:p>
        </w:tc>
        <w:tc>
          <w:tcPr>
            <w:tcW w:w="795" w:type="dxa"/>
            <w:vAlign w:val="center"/>
            <w:hideMark/>
          </w:tcPr>
          <w:p w14:paraId="0E1E2F1E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738" w:type="dxa"/>
            <w:vAlign w:val="center"/>
            <w:hideMark/>
          </w:tcPr>
          <w:p w14:paraId="37025AE1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7065406D" w14:textId="6EDBCCB8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Website </w:t>
            </w:r>
          </w:p>
        </w:tc>
        <w:tc>
          <w:tcPr>
            <w:tcW w:w="957" w:type="dxa"/>
            <w:vAlign w:val="center"/>
            <w:hideMark/>
          </w:tcPr>
          <w:p w14:paraId="77659BDE" w14:textId="1B5B78F1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101980AC" w14:textId="2692F55E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dvertised parental leave benefits</w:t>
            </w:r>
          </w:p>
        </w:tc>
      </w:tr>
      <w:tr w:rsidR="008A1C65" w:rsidRPr="001642D0" w14:paraId="131EC7A6" w14:textId="77777777" w:rsidTr="00E03F5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75090E7" w14:textId="40AD8315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58D3A4D7" w14:textId="07D7DAE4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4A67AB6A" w14:textId="4601384F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Wang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97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2253" w:type="dxa"/>
            <w:vAlign w:val="center"/>
            <w:hideMark/>
          </w:tcPr>
          <w:p w14:paraId="0627DD26" w14:textId="789C1DD6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phthalmology PDs</w:t>
            </w:r>
          </w:p>
        </w:tc>
        <w:tc>
          <w:tcPr>
            <w:tcW w:w="795" w:type="dxa"/>
            <w:vAlign w:val="center"/>
            <w:hideMark/>
          </w:tcPr>
          <w:p w14:paraId="425BB3E6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738" w:type="dxa"/>
            <w:vAlign w:val="center"/>
            <w:hideMark/>
          </w:tcPr>
          <w:p w14:paraId="53116821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5DD49134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3ED36237" w14:textId="17208348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4E6BA827" w14:textId="64252EF9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Parental leave policies and practices </w:t>
            </w:r>
          </w:p>
        </w:tc>
      </w:tr>
      <w:tr w:rsidR="008A1C65" w:rsidRPr="001642D0" w14:paraId="64E505AE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 w:val="restart"/>
            <w:textDirection w:val="btLr"/>
            <w:vAlign w:val="center"/>
          </w:tcPr>
          <w:p w14:paraId="1EDDD8DD" w14:textId="14169651" w:rsidR="00525D6E" w:rsidRPr="001642D0" w:rsidRDefault="00525D6E" w:rsidP="00525D6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3FD55A8C" w14:textId="61C5392F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rthopedic surgery</w:t>
            </w:r>
          </w:p>
        </w:tc>
        <w:tc>
          <w:tcPr>
            <w:tcW w:w="1805" w:type="dxa"/>
            <w:vAlign w:val="center"/>
            <w:hideMark/>
          </w:tcPr>
          <w:p w14:paraId="76FF728A" w14:textId="6E02B4D0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ercurio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127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  <w:hideMark/>
          </w:tcPr>
          <w:p w14:paraId="40DA157D" w14:textId="5C6FFD73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Ortho residencies </w:t>
            </w:r>
          </w:p>
        </w:tc>
        <w:tc>
          <w:tcPr>
            <w:tcW w:w="795" w:type="dxa"/>
            <w:vAlign w:val="center"/>
            <w:hideMark/>
          </w:tcPr>
          <w:p w14:paraId="097731E8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70</w:t>
            </w:r>
          </w:p>
        </w:tc>
        <w:tc>
          <w:tcPr>
            <w:tcW w:w="738" w:type="dxa"/>
            <w:vAlign w:val="center"/>
            <w:hideMark/>
          </w:tcPr>
          <w:p w14:paraId="3CC24E6C" w14:textId="003A9818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05476778" w14:textId="3F9AA6FC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Website </w:t>
            </w:r>
          </w:p>
        </w:tc>
        <w:tc>
          <w:tcPr>
            <w:tcW w:w="957" w:type="dxa"/>
            <w:vAlign w:val="center"/>
            <w:hideMark/>
          </w:tcPr>
          <w:p w14:paraId="1F591F18" w14:textId="7842B56C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90A8D8C" w14:textId="2EB711AF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 information availability on websites</w:t>
            </w:r>
          </w:p>
        </w:tc>
      </w:tr>
      <w:tr w:rsidR="008A1C65" w:rsidRPr="001642D0" w14:paraId="4DB1E85C" w14:textId="77777777" w:rsidTr="00E03F5B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117CB8A" w14:textId="447DF46F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8E8331E" w14:textId="65E1559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0EFDD267" w14:textId="7F49BD6A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ulcahey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74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2253" w:type="dxa"/>
            <w:vAlign w:val="center"/>
            <w:hideMark/>
          </w:tcPr>
          <w:p w14:paraId="3A7D7E5A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emale orthopedic residents</w:t>
            </w:r>
          </w:p>
        </w:tc>
        <w:tc>
          <w:tcPr>
            <w:tcW w:w="795" w:type="dxa"/>
            <w:vAlign w:val="center"/>
            <w:hideMark/>
          </w:tcPr>
          <w:p w14:paraId="7B6520BA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90</w:t>
            </w:r>
          </w:p>
        </w:tc>
        <w:tc>
          <w:tcPr>
            <w:tcW w:w="738" w:type="dxa"/>
            <w:vAlign w:val="center"/>
            <w:hideMark/>
          </w:tcPr>
          <w:p w14:paraId="71A57E32" w14:textId="6AE9D30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74E74351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670E5DB4" w14:textId="1657B671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D2DB628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rceptions and experiences of female orthopedic trainees with pregnancy and parenthood.</w:t>
            </w:r>
          </w:p>
        </w:tc>
      </w:tr>
      <w:tr w:rsidR="008A1C65" w:rsidRPr="001642D0" w14:paraId="366380A7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D2BE45E" w14:textId="28F051C6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57E4C6E9" w14:textId="566599E9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7EAFAD89" w14:textId="21D77E8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Nguyen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76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0</w:t>
            </w:r>
          </w:p>
        </w:tc>
        <w:tc>
          <w:tcPr>
            <w:tcW w:w="2253" w:type="dxa"/>
            <w:vAlign w:val="center"/>
            <w:hideMark/>
          </w:tcPr>
          <w:p w14:paraId="34A15941" w14:textId="0CDB7ED3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emale ortho surgeons</w:t>
            </w:r>
          </w:p>
        </w:tc>
        <w:tc>
          <w:tcPr>
            <w:tcW w:w="795" w:type="dxa"/>
            <w:vAlign w:val="center"/>
            <w:hideMark/>
          </w:tcPr>
          <w:p w14:paraId="2CE9EF73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801</w:t>
            </w:r>
          </w:p>
        </w:tc>
        <w:tc>
          <w:tcPr>
            <w:tcW w:w="738" w:type="dxa"/>
            <w:vAlign w:val="center"/>
            <w:hideMark/>
          </w:tcPr>
          <w:p w14:paraId="2593EAA4" w14:textId="3676ACA4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369D6394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F0201FA" w14:textId="7BF8CEF4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1B12AC2A" w14:textId="4EC0974A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aternity leave characteristics</w:t>
            </w:r>
          </w:p>
        </w:tc>
      </w:tr>
      <w:tr w:rsidR="008A1C65" w:rsidRPr="001642D0" w14:paraId="7C0A64CC" w14:textId="77777777" w:rsidTr="00E03F5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24B65C1" w14:textId="33C4143C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18B63D9" w14:textId="129C2C81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1B82414B" w14:textId="25ADD091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eid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86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1</w:t>
            </w:r>
          </w:p>
        </w:tc>
        <w:tc>
          <w:tcPr>
            <w:tcW w:w="2253" w:type="dxa"/>
            <w:vAlign w:val="center"/>
            <w:hideMark/>
          </w:tcPr>
          <w:p w14:paraId="6F0F9C55" w14:textId="6324C29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rthopedic residents and PDs</w:t>
            </w:r>
          </w:p>
        </w:tc>
        <w:tc>
          <w:tcPr>
            <w:tcW w:w="795" w:type="dxa"/>
            <w:vAlign w:val="center"/>
            <w:hideMark/>
          </w:tcPr>
          <w:p w14:paraId="44ED4AA9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95</w:t>
            </w:r>
          </w:p>
        </w:tc>
        <w:tc>
          <w:tcPr>
            <w:tcW w:w="738" w:type="dxa"/>
            <w:vAlign w:val="center"/>
            <w:hideMark/>
          </w:tcPr>
          <w:p w14:paraId="5E5610E1" w14:textId="3D485C73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14:paraId="26D27FA0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7476E893" w14:textId="26136285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10C54C3C" w14:textId="5F85B0F1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amily-planning decisions, program policies, and perceptions regarding parenthood in residency</w:t>
            </w:r>
          </w:p>
        </w:tc>
      </w:tr>
      <w:tr w:rsidR="008A1C65" w:rsidRPr="001642D0" w14:paraId="04C19A7B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5C9DF7F" w14:textId="1D48CD58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1C8FC881" w14:textId="37379A23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530BCDA3" w14:textId="05D1DAD2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use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87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2</w:t>
            </w:r>
          </w:p>
        </w:tc>
        <w:tc>
          <w:tcPr>
            <w:tcW w:w="2253" w:type="dxa"/>
            <w:vAlign w:val="center"/>
            <w:hideMark/>
          </w:tcPr>
          <w:p w14:paraId="06DCB8B7" w14:textId="3BDD3B4F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emale ortho surgeons</w:t>
            </w:r>
          </w:p>
        </w:tc>
        <w:tc>
          <w:tcPr>
            <w:tcW w:w="795" w:type="dxa"/>
            <w:vAlign w:val="center"/>
            <w:hideMark/>
          </w:tcPr>
          <w:p w14:paraId="5CA6F76E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28</w:t>
            </w:r>
          </w:p>
        </w:tc>
        <w:tc>
          <w:tcPr>
            <w:tcW w:w="738" w:type="dxa"/>
            <w:vAlign w:val="center"/>
            <w:hideMark/>
          </w:tcPr>
          <w:p w14:paraId="0C6F2496" w14:textId="1C0F6BD1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42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1EDB3801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5B0049F7" w14:textId="138D079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5226D23" w14:textId="327AD9D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Barriers to pregnancy during residency</w:t>
            </w:r>
          </w:p>
        </w:tc>
      </w:tr>
      <w:tr w:rsidR="008A1C65" w:rsidRPr="001642D0" w14:paraId="7027D22F" w14:textId="77777777" w:rsidTr="00E03F5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12500E18" w14:textId="7018E9F4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2439650B" w14:textId="529D9770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48E624EC" w14:textId="55C7677C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Siljander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128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0</w:t>
            </w:r>
          </w:p>
        </w:tc>
        <w:tc>
          <w:tcPr>
            <w:tcW w:w="2253" w:type="dxa"/>
            <w:vAlign w:val="center"/>
            <w:hideMark/>
          </w:tcPr>
          <w:p w14:paraId="402347FA" w14:textId="7122ECF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rthopedic programs</w:t>
            </w:r>
          </w:p>
        </w:tc>
        <w:tc>
          <w:tcPr>
            <w:tcW w:w="795" w:type="dxa"/>
            <w:vAlign w:val="center"/>
            <w:hideMark/>
          </w:tcPr>
          <w:p w14:paraId="248D1E49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66</w:t>
            </w:r>
          </w:p>
        </w:tc>
        <w:tc>
          <w:tcPr>
            <w:tcW w:w="738" w:type="dxa"/>
            <w:vAlign w:val="center"/>
            <w:hideMark/>
          </w:tcPr>
          <w:p w14:paraId="54CF8F8A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39C283BD" w14:textId="5E3B6336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B</w:t>
            </w:r>
          </w:p>
        </w:tc>
        <w:tc>
          <w:tcPr>
            <w:tcW w:w="957" w:type="dxa"/>
            <w:vAlign w:val="center"/>
            <w:hideMark/>
          </w:tcPr>
          <w:p w14:paraId="7644C4FF" w14:textId="3ECA9D74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47465496" w14:textId="7B34A5D9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vailability of parental leave and provisions</w:t>
            </w:r>
          </w:p>
        </w:tc>
      </w:tr>
      <w:tr w:rsidR="008A1C65" w:rsidRPr="001642D0" w14:paraId="56593232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2B75128" w14:textId="48C2773F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0DB13D95" w14:textId="43FB9D43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63942CA2" w14:textId="652F7D6A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eiss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22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6</w:t>
            </w:r>
          </w:p>
        </w:tc>
        <w:tc>
          <w:tcPr>
            <w:tcW w:w="2253" w:type="dxa"/>
            <w:vAlign w:val="center"/>
            <w:hideMark/>
          </w:tcPr>
          <w:p w14:paraId="468122D6" w14:textId="031DE835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rthopedic PDs</w:t>
            </w:r>
          </w:p>
        </w:tc>
        <w:tc>
          <w:tcPr>
            <w:tcW w:w="795" w:type="dxa"/>
            <w:vAlign w:val="center"/>
            <w:hideMark/>
          </w:tcPr>
          <w:p w14:paraId="6322395E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738" w:type="dxa"/>
            <w:vAlign w:val="center"/>
            <w:hideMark/>
          </w:tcPr>
          <w:p w14:paraId="32FFABE2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1571C3B0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86CEE76" w14:textId="7F450D60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1604EF33" w14:textId="5517B867" w:rsidR="00525D6E" w:rsidRPr="001642D0" w:rsidRDefault="00DF6D1B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</w:t>
            </w:r>
            <w:r w:rsidR="00525D6E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rental leave policies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;</w:t>
            </w:r>
            <w:r w:rsidR="00525D6E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time and makeup options </w:t>
            </w:r>
          </w:p>
        </w:tc>
      </w:tr>
      <w:tr w:rsidR="008A1C65" w:rsidRPr="001642D0" w14:paraId="612D920A" w14:textId="77777777" w:rsidTr="00E03F5B">
        <w:trPr>
          <w:cantSplit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6E78A9F" w14:textId="516E0E97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textDirection w:val="btLr"/>
            <w:vAlign w:val="center"/>
            <w:hideMark/>
          </w:tcPr>
          <w:p w14:paraId="6BBDC329" w14:textId="78E7BECE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MF</w:t>
            </w:r>
          </w:p>
        </w:tc>
        <w:tc>
          <w:tcPr>
            <w:tcW w:w="1805" w:type="dxa"/>
            <w:vAlign w:val="center"/>
            <w:hideMark/>
          </w:tcPr>
          <w:p w14:paraId="69F4EE15" w14:textId="73EBFFF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Diaz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44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2253" w:type="dxa"/>
            <w:vAlign w:val="center"/>
            <w:hideMark/>
          </w:tcPr>
          <w:p w14:paraId="745E94EF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ral &amp; maxillofacial surgery residents</w:t>
            </w:r>
          </w:p>
        </w:tc>
        <w:tc>
          <w:tcPr>
            <w:tcW w:w="795" w:type="dxa"/>
            <w:vAlign w:val="center"/>
            <w:hideMark/>
          </w:tcPr>
          <w:p w14:paraId="6B8497F2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20</w:t>
            </w:r>
          </w:p>
        </w:tc>
        <w:tc>
          <w:tcPr>
            <w:tcW w:w="738" w:type="dxa"/>
            <w:vAlign w:val="center"/>
            <w:hideMark/>
          </w:tcPr>
          <w:p w14:paraId="58C61A2B" w14:textId="32AA0C7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992" w:type="dxa"/>
            <w:vAlign w:val="center"/>
            <w:hideMark/>
          </w:tcPr>
          <w:p w14:paraId="42E6DC2E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2D99B484" w14:textId="03546CB4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7CAF03B1" w14:textId="654F071B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ormal parental leave, attitudes about colleague parenthood, lactation facilities/childcare services</w:t>
            </w:r>
          </w:p>
        </w:tc>
      </w:tr>
      <w:tr w:rsidR="008A1C65" w:rsidRPr="001642D0" w14:paraId="4DD9C5D5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C486353" w14:textId="33D89D6C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textDirection w:val="btLr"/>
            <w:vAlign w:val="center"/>
            <w:hideMark/>
          </w:tcPr>
          <w:p w14:paraId="70172AE3" w14:textId="5E39326D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NT</w:t>
            </w:r>
          </w:p>
        </w:tc>
        <w:tc>
          <w:tcPr>
            <w:tcW w:w="1805" w:type="dxa"/>
            <w:vAlign w:val="center"/>
            <w:hideMark/>
          </w:tcPr>
          <w:p w14:paraId="43D52819" w14:textId="20F3A35C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Tang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112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2253" w:type="dxa"/>
            <w:vAlign w:val="center"/>
            <w:hideMark/>
          </w:tcPr>
          <w:p w14:paraId="637014A2" w14:textId="01541919" w:rsidR="00525D6E" w:rsidRPr="001642D0" w:rsidRDefault="00F35113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O</w:t>
            </w:r>
            <w:r w:rsidR="00525D6E"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 xml:space="preserve">tolaryngology </w:t>
            </w: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PDs</w:t>
            </w:r>
          </w:p>
        </w:tc>
        <w:tc>
          <w:tcPr>
            <w:tcW w:w="795" w:type="dxa"/>
            <w:vAlign w:val="center"/>
            <w:hideMark/>
          </w:tcPr>
          <w:p w14:paraId="5DD4649D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738" w:type="dxa"/>
            <w:vAlign w:val="center"/>
            <w:hideMark/>
          </w:tcPr>
          <w:p w14:paraId="3824CC1A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76B6DEF4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60942ADA" w14:textId="58EFCD11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F3CE2E9" w14:textId="25E77DCF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xistence and nature of parental leave policies for residents during otolaryngology training.</w:t>
            </w:r>
          </w:p>
        </w:tc>
      </w:tr>
      <w:tr w:rsidR="008A1C65" w:rsidRPr="001642D0" w14:paraId="196511F1" w14:textId="77777777" w:rsidTr="00E03F5B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6875745" w14:textId="136E1E69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4E4AAEF8" w14:textId="410264B6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lastic</w:t>
            </w:r>
          </w:p>
          <w:p w14:paraId="012BB236" w14:textId="41306A18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04606151" w14:textId="218CE2EA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Bourne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36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2253" w:type="dxa"/>
            <w:vAlign w:val="center"/>
            <w:hideMark/>
          </w:tcPr>
          <w:p w14:paraId="00820D8A" w14:textId="51771E84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lastic surgery trainees</w:t>
            </w:r>
          </w:p>
        </w:tc>
        <w:tc>
          <w:tcPr>
            <w:tcW w:w="795" w:type="dxa"/>
            <w:vAlign w:val="center"/>
            <w:hideMark/>
          </w:tcPr>
          <w:p w14:paraId="184E0D16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07</w:t>
            </w:r>
          </w:p>
        </w:tc>
        <w:tc>
          <w:tcPr>
            <w:tcW w:w="738" w:type="dxa"/>
            <w:vAlign w:val="center"/>
            <w:hideMark/>
          </w:tcPr>
          <w:p w14:paraId="0558CBB1" w14:textId="53694589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992" w:type="dxa"/>
            <w:vAlign w:val="center"/>
            <w:hideMark/>
          </w:tcPr>
          <w:p w14:paraId="3A8AFF98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017C5033" w14:textId="5C55B1C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191D702C" w14:textId="3D17756F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bstetric complications, parental leave, breastfeeding, childcare, infertility.</w:t>
            </w:r>
          </w:p>
        </w:tc>
      </w:tr>
      <w:tr w:rsidR="008A1C65" w:rsidRPr="001642D0" w14:paraId="55EF7DF9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56E143E" w14:textId="1732464A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7B0B6DDE" w14:textId="16AA711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0082CFFE" w14:textId="387F0B7B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Garza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49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2253" w:type="dxa"/>
            <w:vAlign w:val="center"/>
            <w:hideMark/>
          </w:tcPr>
          <w:p w14:paraId="3571FDCB" w14:textId="361749A3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lastic surgery PDs</w:t>
            </w:r>
          </w:p>
        </w:tc>
        <w:tc>
          <w:tcPr>
            <w:tcW w:w="795" w:type="dxa"/>
            <w:vAlign w:val="center"/>
            <w:hideMark/>
          </w:tcPr>
          <w:p w14:paraId="71222944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738" w:type="dxa"/>
            <w:vAlign w:val="center"/>
            <w:hideMark/>
          </w:tcPr>
          <w:p w14:paraId="4695F6CF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022A4CA1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2BCA5F68" w14:textId="5AA8E0A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DBAE4FD" w14:textId="3670CA8E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hallenges in accommodating pregnant residents</w:t>
            </w:r>
          </w:p>
        </w:tc>
      </w:tr>
      <w:tr w:rsidR="008A1C65" w:rsidRPr="001642D0" w14:paraId="39407EAD" w14:textId="77777777" w:rsidTr="00E03F5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FC09EE9" w14:textId="21E6DFAD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7B9D283B" w14:textId="525D624A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571D6C99" w14:textId="6C297268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allace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13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2</w:t>
            </w:r>
          </w:p>
        </w:tc>
        <w:tc>
          <w:tcPr>
            <w:tcW w:w="2253" w:type="dxa"/>
            <w:vAlign w:val="center"/>
            <w:hideMark/>
          </w:tcPr>
          <w:p w14:paraId="1EDC0B84" w14:textId="5DF38446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lastic surg residents</w:t>
            </w:r>
          </w:p>
        </w:tc>
        <w:tc>
          <w:tcPr>
            <w:tcW w:w="795" w:type="dxa"/>
            <w:vAlign w:val="center"/>
            <w:hideMark/>
          </w:tcPr>
          <w:p w14:paraId="7AB289F0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738" w:type="dxa"/>
            <w:vAlign w:val="center"/>
            <w:hideMark/>
          </w:tcPr>
          <w:p w14:paraId="2E62A4DD" w14:textId="089D838C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992" w:type="dxa"/>
            <w:vAlign w:val="center"/>
            <w:hideMark/>
          </w:tcPr>
          <w:p w14:paraId="195B82B0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66B14997" w14:textId="2B6FEEF6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A6113C7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hildrearing during plastic surgery training.</w:t>
            </w:r>
          </w:p>
        </w:tc>
      </w:tr>
      <w:tr w:rsidR="008A1C65" w:rsidRPr="001642D0" w14:paraId="0A4A4EC6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7A489453" w14:textId="7D6DBF18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4D6F406B" w14:textId="475EB4E4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ultiple Surgical</w:t>
            </w:r>
          </w:p>
        </w:tc>
        <w:tc>
          <w:tcPr>
            <w:tcW w:w="1805" w:type="dxa"/>
            <w:vAlign w:val="center"/>
            <w:hideMark/>
          </w:tcPr>
          <w:p w14:paraId="400723E9" w14:textId="6828B5C0" w:rsidR="00525D6E" w:rsidRPr="001642D0" w:rsidRDefault="00525D6E" w:rsidP="000D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cker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03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4</w:t>
            </w:r>
          </w:p>
        </w:tc>
        <w:tc>
          <w:tcPr>
            <w:tcW w:w="2253" w:type="dxa"/>
            <w:vAlign w:val="center"/>
            <w:hideMark/>
          </w:tcPr>
          <w:p w14:paraId="6CF96FB8" w14:textId="3C3F8520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gery faculty</w:t>
            </w:r>
            <w:r w:rsidR="00DF6D1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&amp;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trainees </w:t>
            </w:r>
          </w:p>
        </w:tc>
        <w:tc>
          <w:tcPr>
            <w:tcW w:w="795" w:type="dxa"/>
            <w:vAlign w:val="center"/>
            <w:hideMark/>
          </w:tcPr>
          <w:p w14:paraId="383FCA06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18</w:t>
            </w:r>
          </w:p>
        </w:tc>
        <w:tc>
          <w:tcPr>
            <w:tcW w:w="738" w:type="dxa"/>
            <w:vAlign w:val="center"/>
            <w:hideMark/>
          </w:tcPr>
          <w:p w14:paraId="02361C7A" w14:textId="1DCC3F1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992" w:type="dxa"/>
            <w:vAlign w:val="center"/>
            <w:hideMark/>
          </w:tcPr>
          <w:p w14:paraId="70EF350E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23D357E5" w14:textId="723054FA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ixed</w:t>
            </w:r>
          </w:p>
        </w:tc>
        <w:tc>
          <w:tcPr>
            <w:tcW w:w="5066" w:type="dxa"/>
            <w:vAlign w:val="center"/>
            <w:hideMark/>
          </w:tcPr>
          <w:p w14:paraId="7DDFB5B1" w14:textId="11DEFA30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Parental leave during surgical training</w:t>
            </w:r>
          </w:p>
        </w:tc>
      </w:tr>
      <w:tr w:rsidR="008A1C65" w:rsidRPr="001642D0" w14:paraId="1D06CB58" w14:textId="77777777" w:rsidTr="00E03F5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FBCC4FD" w14:textId="547E4D38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67DE0D8D" w14:textId="5CA42F9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4CBACCCA" w14:textId="537C041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Altieri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32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2253" w:type="dxa"/>
            <w:vAlign w:val="center"/>
            <w:hideMark/>
          </w:tcPr>
          <w:p w14:paraId="354F30CF" w14:textId="4101B575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Surgical residents</w:t>
            </w:r>
          </w:p>
        </w:tc>
        <w:tc>
          <w:tcPr>
            <w:tcW w:w="795" w:type="dxa"/>
            <w:vAlign w:val="center"/>
            <w:hideMark/>
          </w:tcPr>
          <w:p w14:paraId="3A103D5B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188</w:t>
            </w:r>
          </w:p>
        </w:tc>
        <w:tc>
          <w:tcPr>
            <w:tcW w:w="738" w:type="dxa"/>
            <w:vAlign w:val="center"/>
            <w:hideMark/>
          </w:tcPr>
          <w:p w14:paraId="1C0EA2D4" w14:textId="5E93E555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992" w:type="dxa"/>
            <w:vAlign w:val="center"/>
            <w:hideMark/>
          </w:tcPr>
          <w:p w14:paraId="78895F87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922A6F1" w14:textId="47FBAD83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516B50C7" w14:textId="00D593D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 and pregnancy during residency</w:t>
            </w:r>
          </w:p>
        </w:tc>
      </w:tr>
      <w:tr w:rsidR="008A1C65" w:rsidRPr="001642D0" w14:paraId="40E24F07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8B3BBC6" w14:textId="24ADD2AC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12375560" w14:textId="5A6BC26F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6FD3116C" w14:textId="2CB6D7DC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Bernal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34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  <w:hideMark/>
          </w:tcPr>
          <w:p w14:paraId="0F505C5D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gical residents</w:t>
            </w:r>
          </w:p>
        </w:tc>
        <w:tc>
          <w:tcPr>
            <w:tcW w:w="795" w:type="dxa"/>
            <w:vAlign w:val="center"/>
            <w:hideMark/>
          </w:tcPr>
          <w:p w14:paraId="18F4267E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738" w:type="dxa"/>
            <w:vAlign w:val="center"/>
            <w:hideMark/>
          </w:tcPr>
          <w:p w14:paraId="697566EB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57FA3995" w14:textId="4DC836CB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R</w:t>
            </w:r>
          </w:p>
        </w:tc>
        <w:tc>
          <w:tcPr>
            <w:tcW w:w="957" w:type="dxa"/>
            <w:vAlign w:val="center"/>
            <w:hideMark/>
          </w:tcPr>
          <w:p w14:paraId="357FFEC4" w14:textId="16BBA448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l</w:t>
            </w:r>
          </w:p>
        </w:tc>
        <w:tc>
          <w:tcPr>
            <w:tcW w:w="5066" w:type="dxa"/>
            <w:vAlign w:val="center"/>
            <w:hideMark/>
          </w:tcPr>
          <w:p w14:paraId="0A5D85CA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Parenthood challenges during surgical training </w:t>
            </w:r>
          </w:p>
        </w:tc>
      </w:tr>
      <w:tr w:rsidR="008A1C65" w:rsidRPr="001642D0" w14:paraId="38816A8E" w14:textId="77777777" w:rsidTr="00E03F5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4FEA5AC" w14:textId="37A3BE97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78268110" w14:textId="1D93941C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78322AE3" w14:textId="49F88C85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Bostock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35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3</w:t>
            </w:r>
          </w:p>
        </w:tc>
        <w:tc>
          <w:tcPr>
            <w:tcW w:w="2253" w:type="dxa"/>
            <w:vAlign w:val="center"/>
            <w:hideMark/>
          </w:tcPr>
          <w:p w14:paraId="37A42BD8" w14:textId="1E03D9C9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Trainee parents</w:t>
            </w:r>
          </w:p>
        </w:tc>
        <w:tc>
          <w:tcPr>
            <w:tcW w:w="795" w:type="dxa"/>
            <w:vAlign w:val="center"/>
            <w:hideMark/>
          </w:tcPr>
          <w:p w14:paraId="3032CE2B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738" w:type="dxa"/>
            <w:vAlign w:val="center"/>
            <w:hideMark/>
          </w:tcPr>
          <w:p w14:paraId="281C1327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5817763D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171FEF69" w14:textId="59A38A5C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F303C2D" w14:textId="62FE44C5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xperience of trainee parents</w:t>
            </w:r>
          </w:p>
        </w:tc>
      </w:tr>
      <w:tr w:rsidR="008A1C65" w:rsidRPr="001642D0" w14:paraId="1AA1E9F0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7E1AC1E" w14:textId="02450A1A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0794CF45" w14:textId="1942E46D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72E051C5" w14:textId="013FC8C2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Castillo-Angeles </w:t>
            </w:r>
            <w:r w:rsidR="007438D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[38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US"/>
              </w:rPr>
              <w:t>c</w:t>
            </w:r>
            <w:r w:rsidR="00BB1B21" w:rsidRPr="001642D0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2253" w:type="dxa"/>
            <w:vAlign w:val="center"/>
            <w:hideMark/>
          </w:tcPr>
          <w:p w14:paraId="22ADEC41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gical residents and fellows</w:t>
            </w:r>
          </w:p>
        </w:tc>
        <w:tc>
          <w:tcPr>
            <w:tcW w:w="795" w:type="dxa"/>
            <w:vAlign w:val="center"/>
            <w:hideMark/>
          </w:tcPr>
          <w:p w14:paraId="054D2C7E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58</w:t>
            </w:r>
          </w:p>
        </w:tc>
        <w:tc>
          <w:tcPr>
            <w:tcW w:w="738" w:type="dxa"/>
            <w:vAlign w:val="center"/>
            <w:hideMark/>
          </w:tcPr>
          <w:p w14:paraId="7CB09E0F" w14:textId="6CB56FA4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1EAC9FCF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5F7B9380" w14:textId="185933D2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2D68465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ogram and colleague support of surgical trainees for pregnancy and postpartum needs.</w:t>
            </w:r>
          </w:p>
        </w:tc>
      </w:tr>
      <w:tr w:rsidR="008A1C65" w:rsidRPr="001642D0" w14:paraId="621BAE6E" w14:textId="77777777" w:rsidTr="00E03F5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0986E75" w14:textId="50B9ED4B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02D26948" w14:textId="3641E624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5D1D9C69" w14:textId="7C3055E4" w:rsidR="00525D6E" w:rsidRPr="001642D0" w:rsidRDefault="00525D6E" w:rsidP="000D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ann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nd Glazer [104] 2024</w:t>
            </w:r>
          </w:p>
        </w:tc>
        <w:tc>
          <w:tcPr>
            <w:tcW w:w="2253" w:type="dxa"/>
            <w:vAlign w:val="center"/>
            <w:hideMark/>
          </w:tcPr>
          <w:p w14:paraId="54065D42" w14:textId="354956B4" w:rsidR="00525D6E" w:rsidRPr="001642D0" w:rsidRDefault="00F35113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</w:t>
            </w:r>
            <w:r w:rsidR="00525D6E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urgical program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PDs</w:t>
            </w:r>
          </w:p>
        </w:tc>
        <w:tc>
          <w:tcPr>
            <w:tcW w:w="795" w:type="dxa"/>
            <w:vAlign w:val="center"/>
            <w:hideMark/>
          </w:tcPr>
          <w:p w14:paraId="13349A26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738" w:type="dxa"/>
            <w:vAlign w:val="center"/>
            <w:hideMark/>
          </w:tcPr>
          <w:p w14:paraId="640A703B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7F806BC2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7CB2F9FE" w14:textId="3EF81E9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792D8386" w14:textId="054878AA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olicies &amp; protections for pregnant surgical trainees</w:t>
            </w:r>
          </w:p>
        </w:tc>
      </w:tr>
      <w:tr w:rsidR="008A1C65" w:rsidRPr="001642D0" w14:paraId="4922A6AC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AFF8A73" w14:textId="07D144B2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186F4B7A" w14:textId="63993826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ra Sans" w:eastAsia="Times New Roman" w:hAnsi="Fira Sans" w:cs="Times New Roman"/>
                <w:color w:val="000000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00AF37CE" w14:textId="00D28FC4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Todd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[94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0</w:t>
            </w:r>
          </w:p>
        </w:tc>
        <w:tc>
          <w:tcPr>
            <w:tcW w:w="2253" w:type="dxa"/>
            <w:vAlign w:val="center"/>
            <w:hideMark/>
          </w:tcPr>
          <w:p w14:paraId="5CFC7AF4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gery programs</w:t>
            </w:r>
          </w:p>
        </w:tc>
        <w:tc>
          <w:tcPr>
            <w:tcW w:w="795" w:type="dxa"/>
            <w:vAlign w:val="center"/>
            <w:hideMark/>
          </w:tcPr>
          <w:p w14:paraId="5D05C76B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738" w:type="dxa"/>
            <w:vAlign w:val="center"/>
            <w:hideMark/>
          </w:tcPr>
          <w:p w14:paraId="41C044F0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082188B4" w14:textId="407018E4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R</w:t>
            </w:r>
          </w:p>
        </w:tc>
        <w:tc>
          <w:tcPr>
            <w:tcW w:w="957" w:type="dxa"/>
            <w:vAlign w:val="center"/>
            <w:hideMark/>
          </w:tcPr>
          <w:p w14:paraId="098608E2" w14:textId="025E2BA8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760F6F02" w14:textId="459BCFC9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ira Sans" w:eastAsia="Times New Roman" w:hAnsi="Fira Sans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Themes and data around pregnancy and parenthood during surgical residency training</w:t>
            </w:r>
          </w:p>
        </w:tc>
      </w:tr>
      <w:tr w:rsidR="008A1C65" w:rsidRPr="001642D0" w14:paraId="3CDEE48F" w14:textId="77777777" w:rsidTr="00E03F5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160F391" w14:textId="32063E84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0F6CEEC6" w14:textId="70383574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Uro</w:t>
            </w:r>
          </w:p>
        </w:tc>
        <w:tc>
          <w:tcPr>
            <w:tcW w:w="1805" w:type="dxa"/>
            <w:vAlign w:val="center"/>
            <w:hideMark/>
          </w:tcPr>
          <w:p w14:paraId="6110E763" w14:textId="3A14B7D8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Kenyon 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109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2253" w:type="dxa"/>
            <w:vAlign w:val="center"/>
            <w:hideMark/>
          </w:tcPr>
          <w:p w14:paraId="6089A96A" w14:textId="7D49352E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Urology PDs</w:t>
            </w:r>
          </w:p>
        </w:tc>
        <w:tc>
          <w:tcPr>
            <w:tcW w:w="795" w:type="dxa"/>
            <w:vAlign w:val="center"/>
            <w:hideMark/>
          </w:tcPr>
          <w:p w14:paraId="1C35294B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738" w:type="dxa"/>
            <w:vAlign w:val="center"/>
            <w:hideMark/>
          </w:tcPr>
          <w:p w14:paraId="3E7DD74C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7CB94929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6B389FD4" w14:textId="472715F4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76588478" w14:textId="7F66118B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egnancy during urology residency</w:t>
            </w:r>
          </w:p>
        </w:tc>
      </w:tr>
      <w:tr w:rsidR="008A1C65" w:rsidRPr="001642D0" w14:paraId="4DACAF37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DF30A41" w14:textId="1B309664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7FDD4450" w14:textId="3168C3E9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  <w:hideMark/>
          </w:tcPr>
          <w:p w14:paraId="6692B60F" w14:textId="3A65D98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acDonald</w:t>
            </w:r>
            <w:r w:rsidR="000D6F17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14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1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  <w:hideMark/>
          </w:tcPr>
          <w:p w14:paraId="255F472D" w14:textId="06F70E5B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Urology PD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  <w:hideMark/>
          </w:tcPr>
          <w:p w14:paraId="533A4823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  <w:hideMark/>
          </w:tcPr>
          <w:p w14:paraId="7DEE48CB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396B8B08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6DC19256" w14:textId="50F668DF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tcBorders>
              <w:bottom w:val="single" w:sz="4" w:space="0" w:color="auto"/>
            </w:tcBorders>
            <w:vAlign w:val="center"/>
            <w:hideMark/>
          </w:tcPr>
          <w:p w14:paraId="3617E4AE" w14:textId="2E7E3625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 for urology trainees</w:t>
            </w:r>
          </w:p>
        </w:tc>
      </w:tr>
      <w:tr w:rsidR="008A1C65" w:rsidRPr="001642D0" w14:paraId="77C8BDA0" w14:textId="77777777" w:rsidTr="00E03F5B">
        <w:trPr>
          <w:cantSplit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74CAC02C" w14:textId="7955802E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213B471B" w14:textId="6CD9B14F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Vasc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  <w:hideMark/>
          </w:tcPr>
          <w:p w14:paraId="7A2398AB" w14:textId="07AB05E8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aloni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68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  <w:hideMark/>
          </w:tcPr>
          <w:p w14:paraId="42A4CB5C" w14:textId="6FC435DE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Vascular surgeons</w:t>
            </w:r>
            <w:r w:rsidR="00F35113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,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PDs 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  <w:hideMark/>
          </w:tcPr>
          <w:p w14:paraId="471A7033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96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  <w:hideMark/>
          </w:tcPr>
          <w:p w14:paraId="5C4F1DF5" w14:textId="2FBA3CC0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623D1A24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  <w:hideMark/>
          </w:tcPr>
          <w:p w14:paraId="5D20C49F" w14:textId="793332CC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tcBorders>
              <w:top w:val="single" w:sz="4" w:space="0" w:color="auto"/>
            </w:tcBorders>
            <w:vAlign w:val="center"/>
            <w:hideMark/>
          </w:tcPr>
          <w:p w14:paraId="4D23F708" w14:textId="600B6C6D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Views of pregnancy in vascular surgeons in training</w:t>
            </w:r>
          </w:p>
        </w:tc>
      </w:tr>
      <w:tr w:rsidR="008A1C65" w:rsidRPr="001642D0" w14:paraId="6D582811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 w:val="restart"/>
            <w:textDirection w:val="btLr"/>
            <w:vAlign w:val="center"/>
            <w:hideMark/>
          </w:tcPr>
          <w:p w14:paraId="6B1FAD84" w14:textId="6A085F49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imary Care</w:t>
            </w: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39508DAD" w14:textId="0895B7FC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amily Medicine</w:t>
            </w:r>
          </w:p>
        </w:tc>
        <w:tc>
          <w:tcPr>
            <w:tcW w:w="1805" w:type="dxa"/>
            <w:vAlign w:val="center"/>
            <w:hideMark/>
          </w:tcPr>
          <w:p w14:paraId="6257EEE7" w14:textId="243301D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orris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11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6</w:t>
            </w:r>
          </w:p>
        </w:tc>
        <w:tc>
          <w:tcPr>
            <w:tcW w:w="2253" w:type="dxa"/>
            <w:vAlign w:val="center"/>
            <w:hideMark/>
          </w:tcPr>
          <w:p w14:paraId="6274F194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42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amily medicine residents</w:t>
            </w:r>
          </w:p>
        </w:tc>
        <w:tc>
          <w:tcPr>
            <w:tcW w:w="795" w:type="dxa"/>
            <w:vAlign w:val="center"/>
            <w:hideMark/>
          </w:tcPr>
          <w:p w14:paraId="3B64968E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38" w:type="dxa"/>
            <w:vAlign w:val="center"/>
            <w:hideMark/>
          </w:tcPr>
          <w:p w14:paraId="1CF08C9F" w14:textId="1FA45C5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42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14:paraId="534F6ABB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ocus Groups</w:t>
            </w:r>
          </w:p>
        </w:tc>
        <w:tc>
          <w:tcPr>
            <w:tcW w:w="957" w:type="dxa"/>
            <w:vAlign w:val="center"/>
            <w:hideMark/>
          </w:tcPr>
          <w:p w14:paraId="28BE5FE7" w14:textId="2DC87855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l</w:t>
            </w:r>
          </w:p>
        </w:tc>
        <w:tc>
          <w:tcPr>
            <w:tcW w:w="5066" w:type="dxa"/>
            <w:vAlign w:val="center"/>
            <w:hideMark/>
          </w:tcPr>
          <w:p w14:paraId="2A71DDD6" w14:textId="0B50E121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42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periences of parenting family medicine residents as parents and physicians</w:t>
            </w:r>
          </w:p>
        </w:tc>
      </w:tr>
      <w:tr w:rsidR="008A1C65" w:rsidRPr="001642D0" w14:paraId="03B25D14" w14:textId="77777777" w:rsidTr="00E03F5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6A05FF65" w14:textId="7C425442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0323C333" w14:textId="05C2DC28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0E043886" w14:textId="312F99FD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orris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72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8</w:t>
            </w:r>
          </w:p>
        </w:tc>
        <w:tc>
          <w:tcPr>
            <w:tcW w:w="2253" w:type="dxa"/>
            <w:vAlign w:val="center"/>
            <w:hideMark/>
          </w:tcPr>
          <w:p w14:paraId="52F91A9D" w14:textId="769AF0DE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amily medicine PDs</w:t>
            </w:r>
          </w:p>
        </w:tc>
        <w:tc>
          <w:tcPr>
            <w:tcW w:w="795" w:type="dxa"/>
            <w:vAlign w:val="center"/>
            <w:hideMark/>
          </w:tcPr>
          <w:p w14:paraId="397ED0C7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98</w:t>
            </w:r>
          </w:p>
        </w:tc>
        <w:tc>
          <w:tcPr>
            <w:tcW w:w="738" w:type="dxa"/>
            <w:vAlign w:val="center"/>
            <w:hideMark/>
          </w:tcPr>
          <w:p w14:paraId="511C30AB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4183E9CF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7CAD944B" w14:textId="470C1100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A1F093E" w14:textId="4E37D49C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pport for trainee parenthood</w:t>
            </w:r>
            <w:r w:rsidR="00A9028D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;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performance</w:t>
            </w:r>
            <w:r w:rsidR="00A9028D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.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well-being.</w:t>
            </w:r>
          </w:p>
        </w:tc>
      </w:tr>
      <w:tr w:rsidR="008A1C65" w:rsidRPr="001642D0" w14:paraId="74EE3D1B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6CA97BAA" w14:textId="2852EC0E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3CFA19D3" w14:textId="50F31C60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61BD913C" w14:textId="6AFE17CD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endling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19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2253" w:type="dxa"/>
            <w:vAlign w:val="center"/>
            <w:hideMark/>
          </w:tcPr>
          <w:p w14:paraId="4079A5FB" w14:textId="7F5217A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amily medicine PDs</w:t>
            </w:r>
          </w:p>
        </w:tc>
        <w:tc>
          <w:tcPr>
            <w:tcW w:w="795" w:type="dxa"/>
            <w:vAlign w:val="center"/>
            <w:hideMark/>
          </w:tcPr>
          <w:p w14:paraId="15E15957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61</w:t>
            </w:r>
          </w:p>
        </w:tc>
        <w:tc>
          <w:tcPr>
            <w:tcW w:w="738" w:type="dxa"/>
            <w:vAlign w:val="center"/>
            <w:hideMark/>
          </w:tcPr>
          <w:p w14:paraId="012D1934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3A2C9504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5B5D8BFA" w14:textId="1BF5A1DD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ECFCCBD" w14:textId="5F69641D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 policies, actual leave taken, and predicting factors.</w:t>
            </w:r>
          </w:p>
        </w:tc>
      </w:tr>
      <w:tr w:rsidR="008A1C65" w:rsidRPr="001642D0" w14:paraId="11C35B54" w14:textId="77777777" w:rsidTr="00E03F5B">
        <w:trPr>
          <w:cantSplit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72AB3BD4" w14:textId="47183775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textDirection w:val="btLr"/>
            <w:vAlign w:val="center"/>
            <w:hideMark/>
          </w:tcPr>
          <w:p w14:paraId="2E2319FF" w14:textId="009D0A41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M</w:t>
            </w:r>
          </w:p>
        </w:tc>
        <w:tc>
          <w:tcPr>
            <w:tcW w:w="1805" w:type="dxa"/>
            <w:vAlign w:val="center"/>
            <w:hideMark/>
          </w:tcPr>
          <w:p w14:paraId="13A9075C" w14:textId="31315CD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tack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23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2</w:t>
            </w:r>
          </w:p>
        </w:tc>
        <w:tc>
          <w:tcPr>
            <w:tcW w:w="2253" w:type="dxa"/>
            <w:vAlign w:val="center"/>
            <w:hideMark/>
          </w:tcPr>
          <w:p w14:paraId="568BFEFB" w14:textId="648F282A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nternal Medicine PDs</w:t>
            </w:r>
          </w:p>
        </w:tc>
        <w:tc>
          <w:tcPr>
            <w:tcW w:w="795" w:type="dxa"/>
            <w:vAlign w:val="center"/>
            <w:hideMark/>
          </w:tcPr>
          <w:p w14:paraId="53C1C39E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93</w:t>
            </w:r>
          </w:p>
        </w:tc>
        <w:tc>
          <w:tcPr>
            <w:tcW w:w="738" w:type="dxa"/>
            <w:vAlign w:val="center"/>
            <w:hideMark/>
          </w:tcPr>
          <w:p w14:paraId="4B7A5578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2F2DCAF7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0AD02E90" w14:textId="0227C53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6F971311" w14:textId="78C8B441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 policies, barriers, and PD willingness to implement a national standardized policy</w:t>
            </w:r>
          </w:p>
        </w:tc>
      </w:tr>
      <w:tr w:rsidR="008A1C65" w:rsidRPr="001642D0" w14:paraId="5D8815A6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0E936B6D" w14:textId="4DFED934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488CFA22" w14:textId="6A5CDEA3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diatrics</w:t>
            </w:r>
          </w:p>
        </w:tc>
        <w:tc>
          <w:tcPr>
            <w:tcW w:w="1805" w:type="dxa"/>
            <w:vAlign w:val="center"/>
            <w:hideMark/>
          </w:tcPr>
          <w:p w14:paraId="6364B368" w14:textId="72F043BD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Ben-Zion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120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29437A71" w14:textId="45C0B2A0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Pediatric PDs</w:t>
            </w:r>
          </w:p>
        </w:tc>
        <w:tc>
          <w:tcPr>
            <w:tcW w:w="795" w:type="dxa"/>
            <w:vAlign w:val="center"/>
            <w:hideMark/>
          </w:tcPr>
          <w:p w14:paraId="1CBD1CD7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738" w:type="dxa"/>
            <w:vAlign w:val="center"/>
            <w:hideMark/>
          </w:tcPr>
          <w:p w14:paraId="1E082B24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3A6BBF0C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528D0753" w14:textId="3C41FF1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75EDE70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ing electives for new resident parents</w:t>
            </w:r>
          </w:p>
        </w:tc>
      </w:tr>
      <w:tr w:rsidR="008A1C65" w:rsidRPr="001642D0" w14:paraId="2E581C0A" w14:textId="77777777" w:rsidTr="00E03F5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8B36C87" w14:textId="067208AC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26574E1D" w14:textId="2ECA22A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7E5C648E" w14:textId="1DFD836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ree-Green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29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0</w:t>
            </w:r>
          </w:p>
        </w:tc>
        <w:tc>
          <w:tcPr>
            <w:tcW w:w="2253" w:type="dxa"/>
            <w:vAlign w:val="center"/>
            <w:hideMark/>
          </w:tcPr>
          <w:p w14:paraId="398A9A5E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diatric residents</w:t>
            </w:r>
          </w:p>
        </w:tc>
        <w:tc>
          <w:tcPr>
            <w:tcW w:w="795" w:type="dxa"/>
            <w:vAlign w:val="center"/>
            <w:hideMark/>
          </w:tcPr>
          <w:p w14:paraId="1550C884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738" w:type="dxa"/>
            <w:vAlign w:val="center"/>
            <w:hideMark/>
          </w:tcPr>
          <w:p w14:paraId="5729248D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606C22B1" w14:textId="71A0446C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si</w:t>
            </w:r>
          </w:p>
        </w:tc>
        <w:tc>
          <w:tcPr>
            <w:tcW w:w="957" w:type="dxa"/>
            <w:vAlign w:val="center"/>
            <w:hideMark/>
          </w:tcPr>
          <w:p w14:paraId="2F7BC89A" w14:textId="7093237D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ACB8FCA" w14:textId="60B888DD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mpact of parenting elective on parental leave taken</w:t>
            </w:r>
          </w:p>
        </w:tc>
      </w:tr>
      <w:tr w:rsidR="008A1C65" w:rsidRPr="001642D0" w14:paraId="182D6B06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05387571" w14:textId="332DAFCB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61FE204E" w14:textId="14FF505C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6D2A2946" w14:textId="570428F5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reo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30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8</w:t>
            </w:r>
          </w:p>
        </w:tc>
        <w:tc>
          <w:tcPr>
            <w:tcW w:w="2253" w:type="dxa"/>
            <w:vAlign w:val="center"/>
            <w:hideMark/>
          </w:tcPr>
          <w:p w14:paraId="057E5393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diatric residents</w:t>
            </w:r>
          </w:p>
        </w:tc>
        <w:tc>
          <w:tcPr>
            <w:tcW w:w="795" w:type="dxa"/>
            <w:vAlign w:val="center"/>
            <w:hideMark/>
          </w:tcPr>
          <w:p w14:paraId="5A58EC84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738" w:type="dxa"/>
            <w:vAlign w:val="center"/>
            <w:hideMark/>
          </w:tcPr>
          <w:p w14:paraId="2076740C" w14:textId="13C1FA64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7B4EC001" w14:textId="005BE6F9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si/I</w:t>
            </w:r>
          </w:p>
        </w:tc>
        <w:tc>
          <w:tcPr>
            <w:tcW w:w="957" w:type="dxa"/>
            <w:vAlign w:val="center"/>
            <w:hideMark/>
          </w:tcPr>
          <w:p w14:paraId="1728E9CA" w14:textId="7C4503E0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ixed</w:t>
            </w:r>
          </w:p>
        </w:tc>
        <w:tc>
          <w:tcPr>
            <w:tcW w:w="5066" w:type="dxa"/>
            <w:vAlign w:val="center"/>
            <w:hideMark/>
          </w:tcPr>
          <w:p w14:paraId="179DB4CA" w14:textId="6CAE322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mpact of lactation room and pump on time spent pumping, milk volume, and resident satisfaction</w:t>
            </w:r>
          </w:p>
        </w:tc>
      </w:tr>
      <w:tr w:rsidR="008A1C65" w:rsidRPr="001642D0" w14:paraId="2DEBEB3C" w14:textId="77777777" w:rsidTr="00E03F5B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16F7D27" w14:textId="3935FDCF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D210EF1" w14:textId="35BC8830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08472239" w14:textId="4EF9069E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Dundon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46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2253" w:type="dxa"/>
            <w:vAlign w:val="center"/>
            <w:hideMark/>
          </w:tcPr>
          <w:p w14:paraId="2BF8A30D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diatric residents</w:t>
            </w:r>
          </w:p>
        </w:tc>
        <w:tc>
          <w:tcPr>
            <w:tcW w:w="795" w:type="dxa"/>
            <w:vAlign w:val="center"/>
            <w:hideMark/>
          </w:tcPr>
          <w:p w14:paraId="7C93E1FE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39</w:t>
            </w:r>
          </w:p>
        </w:tc>
        <w:tc>
          <w:tcPr>
            <w:tcW w:w="738" w:type="dxa"/>
            <w:vAlign w:val="center"/>
            <w:hideMark/>
          </w:tcPr>
          <w:p w14:paraId="5051B6EC" w14:textId="4AEB882B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992" w:type="dxa"/>
            <w:vAlign w:val="center"/>
            <w:hideMark/>
          </w:tcPr>
          <w:p w14:paraId="69E359EB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51FD7293" w14:textId="5AFAFAC6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32141F4" w14:textId="6446665A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atisfaction with breastfeeding duration, parental leave length, and support</w:t>
            </w:r>
          </w:p>
        </w:tc>
      </w:tr>
      <w:tr w:rsidR="008A1C65" w:rsidRPr="001642D0" w14:paraId="185D9DE8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EAC1C1D" w14:textId="501D4520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3BBF61AC" w14:textId="68204EB6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3812D4DB" w14:textId="541BEB53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owell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81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1</w:t>
            </w:r>
          </w:p>
        </w:tc>
        <w:tc>
          <w:tcPr>
            <w:tcW w:w="2253" w:type="dxa"/>
            <w:vAlign w:val="center"/>
            <w:hideMark/>
          </w:tcPr>
          <w:p w14:paraId="457CB970" w14:textId="0F323DF1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diatric residents</w:t>
            </w:r>
          </w:p>
        </w:tc>
        <w:tc>
          <w:tcPr>
            <w:tcW w:w="795" w:type="dxa"/>
            <w:vAlign w:val="center"/>
            <w:hideMark/>
          </w:tcPr>
          <w:p w14:paraId="5CE2DC65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21</w:t>
            </w:r>
          </w:p>
        </w:tc>
        <w:tc>
          <w:tcPr>
            <w:tcW w:w="738" w:type="dxa"/>
            <w:vAlign w:val="center"/>
            <w:hideMark/>
          </w:tcPr>
          <w:p w14:paraId="062DFF50" w14:textId="4CA7E201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992" w:type="dxa"/>
            <w:vAlign w:val="center"/>
            <w:hideMark/>
          </w:tcPr>
          <w:p w14:paraId="2DA853C4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2DA2466B" w14:textId="7E464951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457443E6" w14:textId="027EDE25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benefits and impact on career goals</w:t>
            </w:r>
          </w:p>
        </w:tc>
      </w:tr>
      <w:tr w:rsidR="008A1C65" w:rsidRPr="001642D0" w14:paraId="00C88E68" w14:textId="77777777" w:rsidTr="00E03F5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A7F8E78" w14:textId="34EB3FC7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6A896C7B" w14:textId="68A5449A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35139130" w14:textId="4BFDBC88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ilder</w:t>
            </w:r>
            <w:r w:rsidR="007438D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98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1a</w:t>
            </w:r>
          </w:p>
        </w:tc>
        <w:tc>
          <w:tcPr>
            <w:tcW w:w="2253" w:type="dxa"/>
            <w:vAlign w:val="center"/>
            <w:hideMark/>
          </w:tcPr>
          <w:p w14:paraId="4AB5A47F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diatric residents</w:t>
            </w:r>
          </w:p>
        </w:tc>
        <w:tc>
          <w:tcPr>
            <w:tcW w:w="795" w:type="dxa"/>
            <w:vAlign w:val="center"/>
            <w:hideMark/>
          </w:tcPr>
          <w:p w14:paraId="35746F9C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738" w:type="dxa"/>
            <w:vAlign w:val="center"/>
            <w:hideMark/>
          </w:tcPr>
          <w:p w14:paraId="4EEA747C" w14:textId="2338D4B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992" w:type="dxa"/>
            <w:vAlign w:val="center"/>
            <w:hideMark/>
          </w:tcPr>
          <w:p w14:paraId="13839776" w14:textId="59C8C894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57" w:type="dxa"/>
            <w:vAlign w:val="center"/>
            <w:hideMark/>
          </w:tcPr>
          <w:p w14:paraId="3A563840" w14:textId="3AE41872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l</w:t>
            </w:r>
          </w:p>
        </w:tc>
        <w:tc>
          <w:tcPr>
            <w:tcW w:w="5066" w:type="dxa"/>
            <w:vAlign w:val="center"/>
            <w:hideMark/>
          </w:tcPr>
          <w:p w14:paraId="18B8B370" w14:textId="762DC0F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xperience of parenthood during residency</w:t>
            </w:r>
          </w:p>
        </w:tc>
      </w:tr>
      <w:tr w:rsidR="008A1C65" w:rsidRPr="001642D0" w14:paraId="54BAF20A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90BE088" w14:textId="2E873B58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7B19673" w14:textId="0A6C348B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02E5A557" w14:textId="76CB100E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ilder</w:t>
            </w:r>
            <w:r w:rsidR="007438D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99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1b</w:t>
            </w:r>
          </w:p>
        </w:tc>
        <w:tc>
          <w:tcPr>
            <w:tcW w:w="2253" w:type="dxa"/>
            <w:vAlign w:val="center"/>
            <w:hideMark/>
          </w:tcPr>
          <w:p w14:paraId="3F04B786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diatric residents</w:t>
            </w:r>
          </w:p>
        </w:tc>
        <w:tc>
          <w:tcPr>
            <w:tcW w:w="795" w:type="dxa"/>
            <w:vAlign w:val="center"/>
            <w:hideMark/>
          </w:tcPr>
          <w:p w14:paraId="33015D02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738" w:type="dxa"/>
            <w:vAlign w:val="center"/>
            <w:hideMark/>
          </w:tcPr>
          <w:p w14:paraId="5659F196" w14:textId="197A1D70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992" w:type="dxa"/>
            <w:vAlign w:val="center"/>
            <w:hideMark/>
          </w:tcPr>
          <w:p w14:paraId="5395FBDB" w14:textId="06C3C723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57" w:type="dxa"/>
            <w:vAlign w:val="center"/>
            <w:hideMark/>
          </w:tcPr>
          <w:p w14:paraId="3BEBDDC5" w14:textId="72CBE86F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l</w:t>
            </w:r>
          </w:p>
        </w:tc>
        <w:tc>
          <w:tcPr>
            <w:tcW w:w="5066" w:type="dxa"/>
            <w:vAlign w:val="center"/>
            <w:hideMark/>
          </w:tcPr>
          <w:p w14:paraId="62A7A6E8" w14:textId="54500D1B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hood during residency/COVID pandemic</w:t>
            </w:r>
          </w:p>
        </w:tc>
      </w:tr>
      <w:tr w:rsidR="008A1C65" w:rsidRPr="001642D0" w14:paraId="7FB00808" w14:textId="77777777" w:rsidTr="00E03F5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 w:val="restart"/>
            <w:textDirection w:val="btLr"/>
            <w:vAlign w:val="center"/>
            <w:hideMark/>
          </w:tcPr>
          <w:p w14:paraId="22E448B8" w14:textId="4FE6B344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edical Subspecialties</w:t>
            </w: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2AC68194" w14:textId="3B05BB8D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nesthesiology</w:t>
            </w:r>
          </w:p>
        </w:tc>
        <w:tc>
          <w:tcPr>
            <w:tcW w:w="1805" w:type="dxa"/>
            <w:vAlign w:val="center"/>
            <w:hideMark/>
          </w:tcPr>
          <w:p w14:paraId="1C65D03A" w14:textId="568E2A0C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Kraus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63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1</w:t>
            </w:r>
          </w:p>
        </w:tc>
        <w:tc>
          <w:tcPr>
            <w:tcW w:w="2253" w:type="dxa"/>
            <w:vAlign w:val="center"/>
            <w:hideMark/>
          </w:tcPr>
          <w:p w14:paraId="08F20329" w14:textId="7F93583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Anesthesiologists </w:t>
            </w:r>
            <w:r w:rsidR="00351A9F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with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egnan</w:t>
            </w:r>
            <w:r w:rsidR="00351A9F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y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during training</w:t>
            </w:r>
          </w:p>
        </w:tc>
        <w:tc>
          <w:tcPr>
            <w:tcW w:w="795" w:type="dxa"/>
            <w:vAlign w:val="center"/>
            <w:hideMark/>
          </w:tcPr>
          <w:p w14:paraId="476FF750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42</w:t>
            </w:r>
          </w:p>
        </w:tc>
        <w:tc>
          <w:tcPr>
            <w:tcW w:w="738" w:type="dxa"/>
            <w:vAlign w:val="center"/>
            <w:hideMark/>
          </w:tcPr>
          <w:p w14:paraId="2D6F937A" w14:textId="3CEC7CB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2C7979E0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B4555F3" w14:textId="19541CC0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DFF215F" w14:textId="30321801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hildbearing experiences during residency and/or fellowship</w:t>
            </w:r>
          </w:p>
        </w:tc>
      </w:tr>
      <w:tr w:rsidR="008A1C65" w:rsidRPr="001642D0" w14:paraId="2ABD0E9F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1F3128E6" w14:textId="44044D86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3BFABB20" w14:textId="72C0F78F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1CE97D9D" w14:textId="0B1E8855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Kraus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62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4484B259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nesthesiology fellowship directors</w:t>
            </w:r>
          </w:p>
        </w:tc>
        <w:tc>
          <w:tcPr>
            <w:tcW w:w="795" w:type="dxa"/>
            <w:vAlign w:val="center"/>
            <w:hideMark/>
          </w:tcPr>
          <w:p w14:paraId="31BAD0A8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1</w:t>
            </w:r>
          </w:p>
        </w:tc>
        <w:tc>
          <w:tcPr>
            <w:tcW w:w="738" w:type="dxa"/>
            <w:vAlign w:val="center"/>
            <w:hideMark/>
          </w:tcPr>
          <w:p w14:paraId="66E38C14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4281CD4F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08AE14B6" w14:textId="2098152A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195D48C3" w14:textId="6C6995A1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erceptions of pregnancy and parental leave during training</w:t>
            </w:r>
          </w:p>
        </w:tc>
      </w:tr>
      <w:tr w:rsidR="008A1C65" w:rsidRPr="001642D0" w14:paraId="7AB95992" w14:textId="77777777" w:rsidTr="00E03F5B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1E6C2ED" w14:textId="556AF740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7CD0DDC7" w14:textId="501530B6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73D919C5" w14:textId="13E1C2BE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cGough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07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6ABE8BC8" w14:textId="336BE2CE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nes residents</w:t>
            </w:r>
          </w:p>
        </w:tc>
        <w:tc>
          <w:tcPr>
            <w:tcW w:w="795" w:type="dxa"/>
            <w:vAlign w:val="center"/>
            <w:hideMark/>
          </w:tcPr>
          <w:p w14:paraId="2B05632E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92</w:t>
            </w:r>
          </w:p>
        </w:tc>
        <w:tc>
          <w:tcPr>
            <w:tcW w:w="738" w:type="dxa"/>
            <w:vAlign w:val="center"/>
            <w:hideMark/>
          </w:tcPr>
          <w:p w14:paraId="08BAA84B" w14:textId="3685B145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992" w:type="dxa"/>
            <w:vAlign w:val="center"/>
            <w:hideMark/>
          </w:tcPr>
          <w:p w14:paraId="7BD6EAC8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7EF9FAEE" w14:textId="260B10C2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571C7B77" w14:textId="5DDE5F8F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ttitudes about parental leave during training.</w:t>
            </w:r>
          </w:p>
        </w:tc>
      </w:tr>
      <w:tr w:rsidR="008A1C65" w:rsidRPr="001642D0" w14:paraId="2F9FF9B9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3AE31F9" w14:textId="0C8CB3C0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3CBFE191" w14:textId="603B6BEA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283D55CA" w14:textId="6949393C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orah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17]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4</w:t>
            </w:r>
          </w:p>
        </w:tc>
        <w:tc>
          <w:tcPr>
            <w:tcW w:w="2253" w:type="dxa"/>
            <w:vAlign w:val="center"/>
            <w:hideMark/>
          </w:tcPr>
          <w:p w14:paraId="5410DF41" w14:textId="61FFD34C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ne</w:t>
            </w:r>
            <w:r w:rsidR="00DF6D1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s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ograms</w:t>
            </w:r>
          </w:p>
        </w:tc>
        <w:tc>
          <w:tcPr>
            <w:tcW w:w="795" w:type="dxa"/>
            <w:vAlign w:val="center"/>
            <w:hideMark/>
          </w:tcPr>
          <w:p w14:paraId="26519549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738" w:type="dxa"/>
            <w:vAlign w:val="center"/>
            <w:hideMark/>
          </w:tcPr>
          <w:p w14:paraId="22D8CEBD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727FEB7E" w14:textId="5EFE019C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ebsite</w:t>
            </w:r>
          </w:p>
        </w:tc>
        <w:tc>
          <w:tcPr>
            <w:tcW w:w="957" w:type="dxa"/>
            <w:vAlign w:val="center"/>
            <w:hideMark/>
          </w:tcPr>
          <w:p w14:paraId="307A41E0" w14:textId="39EB64A4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5D3E0704" w14:textId="0ECC2D8B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Leadership gender and paid parental leave</w:t>
            </w:r>
          </w:p>
        </w:tc>
      </w:tr>
      <w:tr w:rsidR="008A1C65" w:rsidRPr="001642D0" w14:paraId="05EF933A" w14:textId="77777777" w:rsidTr="00E03F5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73BFCCF" w14:textId="177629C7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35E596E" w14:textId="58055796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1599AEB3" w14:textId="79530C45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Sharpe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90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2253" w:type="dxa"/>
            <w:vAlign w:val="center"/>
            <w:hideMark/>
          </w:tcPr>
          <w:p w14:paraId="43CFC56B" w14:textId="53C3868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nesthesiology PDs</w:t>
            </w:r>
          </w:p>
        </w:tc>
        <w:tc>
          <w:tcPr>
            <w:tcW w:w="795" w:type="dxa"/>
            <w:vAlign w:val="center"/>
            <w:hideMark/>
          </w:tcPr>
          <w:p w14:paraId="14D58326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738" w:type="dxa"/>
            <w:vAlign w:val="center"/>
            <w:hideMark/>
          </w:tcPr>
          <w:p w14:paraId="5E150425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674CFA3F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0F2937EE" w14:textId="78E988E5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B534E4C" w14:textId="65C0B2A0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ffect of pregnancy/parental leave on resident training, skills, and productivity.</w:t>
            </w:r>
          </w:p>
        </w:tc>
      </w:tr>
      <w:tr w:rsidR="008A1C65" w:rsidRPr="001642D0" w14:paraId="76AB9A70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2EFD4D6" w14:textId="5B014971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55C4FB7E" w14:textId="77777777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ardiology</w:t>
            </w:r>
          </w:p>
        </w:tc>
        <w:tc>
          <w:tcPr>
            <w:tcW w:w="1805" w:type="dxa"/>
            <w:vAlign w:val="center"/>
            <w:hideMark/>
          </w:tcPr>
          <w:p w14:paraId="00F1043E" w14:textId="2114C1CE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wakyanjala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75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2253" w:type="dxa"/>
            <w:vAlign w:val="center"/>
            <w:hideMark/>
          </w:tcPr>
          <w:p w14:paraId="393C6E7A" w14:textId="0190D0F4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ardiovascular fellows</w:t>
            </w:r>
          </w:p>
        </w:tc>
        <w:tc>
          <w:tcPr>
            <w:tcW w:w="795" w:type="dxa"/>
            <w:vAlign w:val="center"/>
            <w:hideMark/>
          </w:tcPr>
          <w:p w14:paraId="5E6721C0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738" w:type="dxa"/>
            <w:vAlign w:val="center"/>
            <w:hideMark/>
          </w:tcPr>
          <w:p w14:paraId="3586A97A" w14:textId="161CC3A0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992" w:type="dxa"/>
            <w:vAlign w:val="center"/>
            <w:hideMark/>
          </w:tcPr>
          <w:p w14:paraId="0A208849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1D191FA1" w14:textId="427DDA6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67DF256C" w14:textId="4B8F1C3A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mpact of pregnancy, parenthood, and lactation</w:t>
            </w:r>
          </w:p>
        </w:tc>
      </w:tr>
      <w:tr w:rsidR="008A1C65" w:rsidRPr="001642D0" w14:paraId="04C69849" w14:textId="77777777" w:rsidTr="00E03F5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050C4B5" w14:textId="423E4801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25971D8F" w14:textId="5AD999B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3155CD91" w14:textId="21506DE1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liveros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77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22</w:t>
            </w:r>
          </w:p>
        </w:tc>
        <w:tc>
          <w:tcPr>
            <w:tcW w:w="2253" w:type="dxa"/>
            <w:vAlign w:val="center"/>
            <w:hideMark/>
          </w:tcPr>
          <w:p w14:paraId="43BC0C9E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ardiovascular trainees and faculty</w:t>
            </w:r>
          </w:p>
        </w:tc>
        <w:tc>
          <w:tcPr>
            <w:tcW w:w="795" w:type="dxa"/>
            <w:vAlign w:val="center"/>
            <w:hideMark/>
          </w:tcPr>
          <w:p w14:paraId="203CD42E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93</w:t>
            </w:r>
          </w:p>
        </w:tc>
        <w:tc>
          <w:tcPr>
            <w:tcW w:w="738" w:type="dxa"/>
            <w:vAlign w:val="center"/>
            <w:hideMark/>
          </w:tcPr>
          <w:p w14:paraId="58A4A6D3" w14:textId="2FC13D89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992" w:type="dxa"/>
            <w:vAlign w:val="center"/>
            <w:hideMark/>
          </w:tcPr>
          <w:p w14:paraId="3FA0DCBF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19415B0A" w14:textId="0175EF45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7B4E4554" w14:textId="7879194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Schedules, radiation exposure, parental leave, lactation, childcare, and pregnancy outcomes</w:t>
            </w:r>
          </w:p>
        </w:tc>
      </w:tr>
      <w:tr w:rsidR="008A1C65" w:rsidRPr="001642D0" w14:paraId="191BEA85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1CCEA3B" w14:textId="2D3B3876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3D42BEBD" w14:textId="1E3B0FCB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449C2251" w14:textId="0DEE7C23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Yong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00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2253" w:type="dxa"/>
            <w:vAlign w:val="center"/>
            <w:hideMark/>
          </w:tcPr>
          <w:p w14:paraId="34DD461B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Cardiovascular fellows </w:t>
            </w:r>
          </w:p>
        </w:tc>
        <w:tc>
          <w:tcPr>
            <w:tcW w:w="795" w:type="dxa"/>
            <w:vAlign w:val="center"/>
            <w:hideMark/>
          </w:tcPr>
          <w:p w14:paraId="27D75AFE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74</w:t>
            </w:r>
          </w:p>
        </w:tc>
        <w:tc>
          <w:tcPr>
            <w:tcW w:w="738" w:type="dxa"/>
            <w:vAlign w:val="center"/>
            <w:hideMark/>
          </w:tcPr>
          <w:p w14:paraId="0BCA8C4E" w14:textId="44B1DB98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14:paraId="7475517E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53C441B6" w14:textId="12D3CFDC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B19D562" w14:textId="70994FD1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actors for choosing a career in interventional card</w:t>
            </w:r>
          </w:p>
        </w:tc>
      </w:tr>
      <w:tr w:rsidR="008A1C65" w:rsidRPr="001642D0" w14:paraId="45D34E6B" w14:textId="77777777" w:rsidTr="00E03F5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extDirection w:val="btLr"/>
            <w:vAlign w:val="center"/>
            <w:hideMark/>
          </w:tcPr>
          <w:p w14:paraId="5F00A297" w14:textId="3E5B5A6D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366A767D" w14:textId="0A6D8593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erm</w:t>
            </w:r>
          </w:p>
        </w:tc>
        <w:tc>
          <w:tcPr>
            <w:tcW w:w="1805" w:type="dxa"/>
            <w:vAlign w:val="center"/>
            <w:hideMark/>
          </w:tcPr>
          <w:p w14:paraId="2D506803" w14:textId="3CC72D3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Gracey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53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</w:t>
            </w:r>
            <w:r w:rsidR="00D25AA4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2253" w:type="dxa"/>
            <w:vAlign w:val="center"/>
            <w:hideMark/>
          </w:tcPr>
          <w:p w14:paraId="00B30353" w14:textId="178A844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erm PDs and residents</w:t>
            </w:r>
          </w:p>
        </w:tc>
        <w:tc>
          <w:tcPr>
            <w:tcW w:w="795" w:type="dxa"/>
            <w:vAlign w:val="center"/>
            <w:hideMark/>
          </w:tcPr>
          <w:p w14:paraId="6E933E86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93</w:t>
            </w:r>
          </w:p>
        </w:tc>
        <w:tc>
          <w:tcPr>
            <w:tcW w:w="738" w:type="dxa"/>
            <w:vAlign w:val="center"/>
            <w:hideMark/>
          </w:tcPr>
          <w:p w14:paraId="21D27D70" w14:textId="3AC6333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992" w:type="dxa"/>
            <w:vAlign w:val="center"/>
            <w:hideMark/>
          </w:tcPr>
          <w:p w14:paraId="23230024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10C91F60" w14:textId="25216E65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EC5657E" w14:textId="2F518DB0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 policies experiences</w:t>
            </w:r>
          </w:p>
        </w:tc>
      </w:tr>
      <w:tr w:rsidR="008A1C65" w:rsidRPr="001642D0" w14:paraId="32D6C0C2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67428D3" w14:textId="7C031E54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14F0B35" w14:textId="44E29B49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106DC0F4" w14:textId="3013B942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Humphrey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57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  <w:hideMark/>
          </w:tcPr>
          <w:p w14:paraId="5D901C2B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ermatology residents</w:t>
            </w:r>
          </w:p>
        </w:tc>
        <w:tc>
          <w:tcPr>
            <w:tcW w:w="795" w:type="dxa"/>
            <w:vAlign w:val="center"/>
            <w:hideMark/>
          </w:tcPr>
          <w:p w14:paraId="7C957B0E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738" w:type="dxa"/>
            <w:vAlign w:val="center"/>
            <w:hideMark/>
          </w:tcPr>
          <w:p w14:paraId="0D9EB556" w14:textId="6A95F826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1C9F5147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26FDCAA4" w14:textId="14D120C9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7153B1BE" w14:textId="4BC1703E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mpact of dermatology residency training on family planning, fertility, and career decisions.</w:t>
            </w:r>
          </w:p>
        </w:tc>
      </w:tr>
      <w:tr w:rsidR="008A1C65" w:rsidRPr="001642D0" w14:paraId="199C6CC0" w14:textId="77777777" w:rsidTr="00E03F5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 w:val="restart"/>
            <w:textDirection w:val="btLr"/>
            <w:vAlign w:val="center"/>
            <w:hideMark/>
          </w:tcPr>
          <w:p w14:paraId="73AD9A2E" w14:textId="6B27A057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edical Subspecialties</w:t>
            </w: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6600D064" w14:textId="1CC4F71E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M</w:t>
            </w:r>
          </w:p>
        </w:tc>
        <w:tc>
          <w:tcPr>
            <w:tcW w:w="1805" w:type="dxa"/>
            <w:vAlign w:val="center"/>
            <w:hideMark/>
          </w:tcPr>
          <w:p w14:paraId="48478BEE" w14:textId="5B12071E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Chernoby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26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2253" w:type="dxa"/>
            <w:vAlign w:val="center"/>
            <w:hideMark/>
          </w:tcPr>
          <w:p w14:paraId="7BD0101C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mergency medicine residents</w:t>
            </w:r>
          </w:p>
        </w:tc>
        <w:tc>
          <w:tcPr>
            <w:tcW w:w="795" w:type="dxa"/>
            <w:vAlign w:val="center"/>
            <w:hideMark/>
          </w:tcPr>
          <w:p w14:paraId="7806FC87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738" w:type="dxa"/>
            <w:vAlign w:val="center"/>
            <w:hideMark/>
          </w:tcPr>
          <w:p w14:paraId="3F12B8B6" w14:textId="4B6BC8F3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992" w:type="dxa"/>
            <w:vAlign w:val="center"/>
            <w:hideMark/>
          </w:tcPr>
          <w:p w14:paraId="4C44E6B9" w14:textId="0108FD34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si</w:t>
            </w:r>
          </w:p>
        </w:tc>
        <w:tc>
          <w:tcPr>
            <w:tcW w:w="957" w:type="dxa"/>
            <w:vAlign w:val="center"/>
            <w:hideMark/>
          </w:tcPr>
          <w:p w14:paraId="0A54216D" w14:textId="6490E521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5892FA62" w14:textId="37AB32F4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Implementation of scheduling </w:t>
            </w:r>
            <w:r w:rsidR="00DF6D1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process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or new parent</w:t>
            </w:r>
            <w:r w:rsidR="00DF6D1B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</w:t>
            </w:r>
            <w:r w:rsidR="00F6641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: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satisfaction, and pregnancy outcomes</w:t>
            </w:r>
          </w:p>
        </w:tc>
      </w:tr>
      <w:tr w:rsidR="008A1C65" w:rsidRPr="001642D0" w14:paraId="39FE5FAE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104D1DA" w14:textId="4EE2DE7C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50F35257" w14:textId="707E19E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21AAABA6" w14:textId="44A13382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acVane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110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2B87C331" w14:textId="56C7EF8F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M PDs and leaders</w:t>
            </w:r>
          </w:p>
        </w:tc>
        <w:tc>
          <w:tcPr>
            <w:tcW w:w="795" w:type="dxa"/>
            <w:vAlign w:val="center"/>
            <w:hideMark/>
          </w:tcPr>
          <w:p w14:paraId="1257F802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67</w:t>
            </w:r>
          </w:p>
        </w:tc>
        <w:tc>
          <w:tcPr>
            <w:tcW w:w="738" w:type="dxa"/>
            <w:vAlign w:val="center"/>
            <w:hideMark/>
          </w:tcPr>
          <w:p w14:paraId="53D229F6" w14:textId="13AA1C0B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40A095EA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6BA3F9C9" w14:textId="67696800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CB294AD" w14:textId="3B340416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Scheduling practices for pregnant EM residents, barriers to instituting a pregnancy scheduling policy </w:t>
            </w:r>
          </w:p>
        </w:tc>
      </w:tr>
      <w:tr w:rsidR="008A1C65" w:rsidRPr="001642D0" w14:paraId="03DEC561" w14:textId="77777777" w:rsidTr="00E03F5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6EA95DD7" w14:textId="5CA9060B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7281F3D1" w14:textId="3A3ADCBE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I</w:t>
            </w:r>
          </w:p>
        </w:tc>
        <w:tc>
          <w:tcPr>
            <w:tcW w:w="1805" w:type="dxa"/>
            <w:vAlign w:val="center"/>
            <w:hideMark/>
          </w:tcPr>
          <w:p w14:paraId="7E739CB9" w14:textId="4CCCA230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Advani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31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5</w:t>
            </w:r>
          </w:p>
        </w:tc>
        <w:tc>
          <w:tcPr>
            <w:tcW w:w="2253" w:type="dxa"/>
            <w:vAlign w:val="center"/>
            <w:hideMark/>
          </w:tcPr>
          <w:p w14:paraId="34505287" w14:textId="2C1A3C5D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M residents considering GI</w:t>
            </w:r>
          </w:p>
        </w:tc>
        <w:tc>
          <w:tcPr>
            <w:tcW w:w="795" w:type="dxa"/>
            <w:vAlign w:val="center"/>
            <w:hideMark/>
          </w:tcPr>
          <w:p w14:paraId="087ADF7C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43</w:t>
            </w:r>
          </w:p>
        </w:tc>
        <w:tc>
          <w:tcPr>
            <w:tcW w:w="738" w:type="dxa"/>
            <w:vAlign w:val="center"/>
            <w:hideMark/>
          </w:tcPr>
          <w:p w14:paraId="6CDC54BD" w14:textId="7CFC610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992" w:type="dxa"/>
            <w:vAlign w:val="center"/>
            <w:hideMark/>
          </w:tcPr>
          <w:p w14:paraId="5BABB571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655CA7B6" w14:textId="2CEC55C4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E9ACE08" w14:textId="40177C8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ertility, maternity/paternity leave, impact of  family obligations on subspecialty choice  (GI)</w:t>
            </w:r>
          </w:p>
        </w:tc>
      </w:tr>
      <w:tr w:rsidR="008A1C65" w:rsidRPr="001642D0" w14:paraId="28142DA4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1446BDC2" w14:textId="5B59BACC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78EA72B2" w14:textId="1C60060B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553F11D8" w14:textId="4FA5C14A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David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42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2253" w:type="dxa"/>
            <w:vAlign w:val="center"/>
            <w:hideMark/>
          </w:tcPr>
          <w:p w14:paraId="6F9C7CFC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astroenterology fellows and faculty</w:t>
            </w:r>
          </w:p>
        </w:tc>
        <w:tc>
          <w:tcPr>
            <w:tcW w:w="795" w:type="dxa"/>
            <w:vAlign w:val="center"/>
            <w:hideMark/>
          </w:tcPr>
          <w:p w14:paraId="6173B081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332</w:t>
            </w:r>
          </w:p>
        </w:tc>
        <w:tc>
          <w:tcPr>
            <w:tcW w:w="738" w:type="dxa"/>
            <w:vAlign w:val="center"/>
            <w:hideMark/>
          </w:tcPr>
          <w:p w14:paraId="2E47205A" w14:textId="688C4C75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992" w:type="dxa"/>
            <w:vAlign w:val="center"/>
            <w:hideMark/>
          </w:tcPr>
          <w:p w14:paraId="79B0EE37" w14:textId="28170DDB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Quasi</w:t>
            </w:r>
          </w:p>
        </w:tc>
        <w:tc>
          <w:tcPr>
            <w:tcW w:w="957" w:type="dxa"/>
            <w:vAlign w:val="center"/>
            <w:hideMark/>
          </w:tcPr>
          <w:p w14:paraId="13AFA5CD" w14:textId="63201D33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547859A7" w14:textId="5CA9E4D6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hildcare and issues surrounding childbearing and impact on choice of gastroenterology.</w:t>
            </w:r>
          </w:p>
        </w:tc>
      </w:tr>
      <w:tr w:rsidR="008A1C65" w:rsidRPr="001642D0" w14:paraId="193931DF" w14:textId="77777777" w:rsidTr="00E03F5B">
        <w:trPr>
          <w:cantSplit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927BB7B" w14:textId="196D9F09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textDirection w:val="btLr"/>
            <w:vAlign w:val="center"/>
            <w:hideMark/>
          </w:tcPr>
          <w:p w14:paraId="74501B6C" w14:textId="115B6E84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D</w:t>
            </w:r>
          </w:p>
        </w:tc>
        <w:tc>
          <w:tcPr>
            <w:tcW w:w="1805" w:type="dxa"/>
            <w:vAlign w:val="center"/>
            <w:hideMark/>
          </w:tcPr>
          <w:p w14:paraId="4038F1D9" w14:textId="05B26A7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Gardiner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50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  <w:hideMark/>
          </w:tcPr>
          <w:p w14:paraId="63A2F629" w14:textId="6C30F2D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nfectious disease PDs</w:t>
            </w:r>
          </w:p>
        </w:tc>
        <w:tc>
          <w:tcPr>
            <w:tcW w:w="795" w:type="dxa"/>
            <w:vAlign w:val="center"/>
            <w:hideMark/>
          </w:tcPr>
          <w:p w14:paraId="7DCA650C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738" w:type="dxa"/>
            <w:vAlign w:val="center"/>
            <w:hideMark/>
          </w:tcPr>
          <w:p w14:paraId="58937B9D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2CFA126C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10A191A7" w14:textId="15B82AF0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15D7409" w14:textId="0498A854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PD interpretation of </w:t>
            </w:r>
            <w:r w:rsidR="00F66416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BIM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leave policies.</w:t>
            </w:r>
          </w:p>
        </w:tc>
      </w:tr>
      <w:tr w:rsidR="008A1C65" w:rsidRPr="001642D0" w14:paraId="3FDF6D4B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23AFF1E" w14:textId="0C6EF6B6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textDirection w:val="btLr"/>
            <w:vAlign w:val="center"/>
            <w:hideMark/>
          </w:tcPr>
          <w:p w14:paraId="6C5A0A32" w14:textId="3CE223AB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e</w:t>
            </w:r>
          </w:p>
        </w:tc>
        <w:tc>
          <w:tcPr>
            <w:tcW w:w="1805" w:type="dxa"/>
            <w:vAlign w:val="center"/>
            <w:hideMark/>
          </w:tcPr>
          <w:p w14:paraId="55461A5F" w14:textId="0BD11C6A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Dixon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45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  <w:hideMark/>
          </w:tcPr>
          <w:p w14:paraId="7D6E923D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ephrology fellows</w:t>
            </w:r>
          </w:p>
        </w:tc>
        <w:tc>
          <w:tcPr>
            <w:tcW w:w="795" w:type="dxa"/>
            <w:vAlign w:val="center"/>
            <w:hideMark/>
          </w:tcPr>
          <w:p w14:paraId="15ED254D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21</w:t>
            </w:r>
          </w:p>
        </w:tc>
        <w:tc>
          <w:tcPr>
            <w:tcW w:w="738" w:type="dxa"/>
            <w:vAlign w:val="center"/>
            <w:hideMark/>
          </w:tcPr>
          <w:p w14:paraId="45BCA71B" w14:textId="6000C611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992" w:type="dxa"/>
            <w:vAlign w:val="center"/>
            <w:hideMark/>
          </w:tcPr>
          <w:p w14:paraId="7163901F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139CE2E3" w14:textId="7F2301AD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4B8C80E" w14:textId="23EF05BA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, pregnancy, lactation, childcare accommodations, &amp; family planning</w:t>
            </w:r>
          </w:p>
        </w:tc>
      </w:tr>
      <w:tr w:rsidR="008A1C65" w:rsidRPr="001642D0" w14:paraId="745B20A8" w14:textId="77777777" w:rsidTr="00E03F5B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7970B687" w14:textId="17FB6947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7417428A" w14:textId="6CA5BE36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euro</w:t>
            </w:r>
          </w:p>
        </w:tc>
        <w:tc>
          <w:tcPr>
            <w:tcW w:w="1805" w:type="dxa"/>
            <w:vAlign w:val="center"/>
            <w:hideMark/>
          </w:tcPr>
          <w:p w14:paraId="3B609EBF" w14:textId="0EEC2B4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Conway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27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04B6CD8C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eurology residents and former residents</w:t>
            </w:r>
          </w:p>
        </w:tc>
        <w:tc>
          <w:tcPr>
            <w:tcW w:w="795" w:type="dxa"/>
            <w:vAlign w:val="center"/>
            <w:hideMark/>
          </w:tcPr>
          <w:p w14:paraId="73F82443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21</w:t>
            </w:r>
          </w:p>
        </w:tc>
        <w:tc>
          <w:tcPr>
            <w:tcW w:w="738" w:type="dxa"/>
            <w:vAlign w:val="center"/>
            <w:hideMark/>
          </w:tcPr>
          <w:p w14:paraId="11940538" w14:textId="197B7A4E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992" w:type="dxa"/>
            <w:vAlign w:val="center"/>
            <w:hideMark/>
          </w:tcPr>
          <w:p w14:paraId="7698F7F4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656D37D6" w14:textId="4E5C542B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A03F1AC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ffects of a parental leave policy.</w:t>
            </w:r>
          </w:p>
        </w:tc>
      </w:tr>
      <w:tr w:rsidR="008A1C65" w:rsidRPr="001642D0" w14:paraId="17CDCEA4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6700D0AE" w14:textId="3529296A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25528299" w14:textId="2302955F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6968E3D2" w14:textId="53B27E96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Conway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41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  <w:hideMark/>
          </w:tcPr>
          <w:p w14:paraId="77F8F0FD" w14:textId="0EAE70B5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eurology PDs</w:t>
            </w:r>
          </w:p>
        </w:tc>
        <w:tc>
          <w:tcPr>
            <w:tcW w:w="795" w:type="dxa"/>
            <w:vAlign w:val="center"/>
            <w:hideMark/>
          </w:tcPr>
          <w:p w14:paraId="244203DC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738" w:type="dxa"/>
            <w:vAlign w:val="center"/>
            <w:hideMark/>
          </w:tcPr>
          <w:p w14:paraId="139AE29F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37F49D1E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3E3C59F2" w14:textId="14583722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C536EC9" w14:textId="15D2E496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Parental leave policies and barriers to increasing the duration of leave. </w:t>
            </w:r>
          </w:p>
        </w:tc>
      </w:tr>
      <w:tr w:rsidR="008A1C65" w:rsidRPr="001642D0" w14:paraId="5838764D" w14:textId="77777777" w:rsidTr="00E03F5B">
        <w:trPr>
          <w:cantSplit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D7D3734" w14:textId="74C18B1B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textDirection w:val="btLr"/>
            <w:vAlign w:val="center"/>
            <w:hideMark/>
          </w:tcPr>
          <w:p w14:paraId="57BBA69F" w14:textId="2215AF8F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nc</w:t>
            </w:r>
          </w:p>
        </w:tc>
        <w:tc>
          <w:tcPr>
            <w:tcW w:w="1805" w:type="dxa"/>
            <w:vAlign w:val="center"/>
            <w:hideMark/>
          </w:tcPr>
          <w:p w14:paraId="54F40EB5" w14:textId="6060EC9E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alapati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67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3</w:t>
            </w:r>
          </w:p>
        </w:tc>
        <w:tc>
          <w:tcPr>
            <w:tcW w:w="2253" w:type="dxa"/>
            <w:vAlign w:val="center"/>
            <w:hideMark/>
          </w:tcPr>
          <w:p w14:paraId="31E513A4" w14:textId="61B30B2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Oncology trainees</w:t>
            </w:r>
            <w:r w:rsidR="00235481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/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PDs </w:t>
            </w:r>
          </w:p>
        </w:tc>
        <w:tc>
          <w:tcPr>
            <w:tcW w:w="795" w:type="dxa"/>
            <w:vAlign w:val="center"/>
            <w:hideMark/>
          </w:tcPr>
          <w:p w14:paraId="3C2F44E8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78</w:t>
            </w:r>
          </w:p>
        </w:tc>
        <w:tc>
          <w:tcPr>
            <w:tcW w:w="738" w:type="dxa"/>
            <w:vAlign w:val="center"/>
            <w:hideMark/>
          </w:tcPr>
          <w:p w14:paraId="7C73594F" w14:textId="5F824463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992" w:type="dxa"/>
            <w:vAlign w:val="center"/>
            <w:hideMark/>
          </w:tcPr>
          <w:p w14:paraId="70363484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6A899FB7" w14:textId="5910659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CC121BF" w14:textId="3B4EFACC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xperiences of parental leave and lactation policies</w:t>
            </w:r>
          </w:p>
        </w:tc>
      </w:tr>
      <w:tr w:rsidR="008A1C65" w:rsidRPr="001642D0" w14:paraId="73A82FA1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091F409E" w14:textId="781FBDCE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textDirection w:val="btLr"/>
            <w:vAlign w:val="center"/>
            <w:hideMark/>
          </w:tcPr>
          <w:p w14:paraId="0EFE9C4F" w14:textId="28D7ACB3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MR</w:t>
            </w:r>
          </w:p>
        </w:tc>
        <w:tc>
          <w:tcPr>
            <w:tcW w:w="1805" w:type="dxa"/>
            <w:vAlign w:val="center"/>
            <w:hideMark/>
          </w:tcPr>
          <w:p w14:paraId="58BF2AEF" w14:textId="7026322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cDeavitt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70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38DF016B" w14:textId="7777777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Physical medicine and rehabilitation residents </w:t>
            </w:r>
          </w:p>
        </w:tc>
        <w:tc>
          <w:tcPr>
            <w:tcW w:w="795" w:type="dxa"/>
            <w:vAlign w:val="center"/>
            <w:hideMark/>
          </w:tcPr>
          <w:p w14:paraId="5E46439B" w14:textId="1C10C141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803</w:t>
            </w:r>
          </w:p>
        </w:tc>
        <w:tc>
          <w:tcPr>
            <w:tcW w:w="738" w:type="dxa"/>
            <w:vAlign w:val="center"/>
            <w:hideMark/>
          </w:tcPr>
          <w:p w14:paraId="489C7410" w14:textId="4C4B65D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992" w:type="dxa"/>
            <w:vAlign w:val="center"/>
            <w:hideMark/>
          </w:tcPr>
          <w:p w14:paraId="351D7316" w14:textId="16F6FB3B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B</w:t>
            </w:r>
          </w:p>
        </w:tc>
        <w:tc>
          <w:tcPr>
            <w:tcW w:w="957" w:type="dxa"/>
            <w:vAlign w:val="center"/>
            <w:hideMark/>
          </w:tcPr>
          <w:p w14:paraId="45D4F4B3" w14:textId="015D1AE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15BC4B79" w14:textId="47461CB4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Leaves (including parental) during PM&amp;R training and exam pass rates</w:t>
            </w:r>
          </w:p>
        </w:tc>
      </w:tr>
      <w:tr w:rsidR="008A1C65" w:rsidRPr="001642D0" w14:paraId="01100444" w14:textId="77777777" w:rsidTr="00E03F5B">
        <w:trPr>
          <w:cantSplit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1638290E" w14:textId="24E49C0A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038BB16A" w14:textId="7A622B19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sych</w:t>
            </w:r>
          </w:p>
        </w:tc>
        <w:tc>
          <w:tcPr>
            <w:tcW w:w="1805" w:type="dxa"/>
            <w:vAlign w:val="center"/>
            <w:hideMark/>
          </w:tcPr>
          <w:p w14:paraId="2121F33F" w14:textId="4E3E1C6F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Dillinger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43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2E7D7328" w14:textId="624B298C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dult psychiatry PDs</w:t>
            </w:r>
          </w:p>
        </w:tc>
        <w:tc>
          <w:tcPr>
            <w:tcW w:w="795" w:type="dxa"/>
            <w:vAlign w:val="center"/>
            <w:hideMark/>
          </w:tcPr>
          <w:p w14:paraId="1DB79302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738" w:type="dxa"/>
            <w:vAlign w:val="center"/>
            <w:hideMark/>
          </w:tcPr>
          <w:p w14:paraId="268F8686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6B289180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0E62DF01" w14:textId="589A05D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211D473" w14:textId="17506EC2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Impact of maternity leave on training </w:t>
            </w:r>
          </w:p>
        </w:tc>
      </w:tr>
      <w:tr w:rsidR="008A1C65" w:rsidRPr="001642D0" w14:paraId="66BCCBD4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E8058EE" w14:textId="12E2E129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  <w:vAlign w:val="center"/>
            <w:hideMark/>
          </w:tcPr>
          <w:p w14:paraId="7CE08415" w14:textId="21F095EC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4C3820B9" w14:textId="0B046702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Leandre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64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204C463B" w14:textId="2C5F5C13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sychiatry PDs</w:t>
            </w:r>
          </w:p>
        </w:tc>
        <w:tc>
          <w:tcPr>
            <w:tcW w:w="795" w:type="dxa"/>
            <w:vAlign w:val="center"/>
            <w:hideMark/>
          </w:tcPr>
          <w:p w14:paraId="292F03ED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86</w:t>
            </w:r>
          </w:p>
        </w:tc>
        <w:tc>
          <w:tcPr>
            <w:tcW w:w="738" w:type="dxa"/>
            <w:vAlign w:val="center"/>
            <w:hideMark/>
          </w:tcPr>
          <w:p w14:paraId="0BB6614F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6EBFCEBD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F6B2DF5" w14:textId="2145ACD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5DCEEF3C" w14:textId="5852E4EB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 policies and accommodations</w:t>
            </w:r>
          </w:p>
        </w:tc>
      </w:tr>
      <w:tr w:rsidR="008A1C65" w:rsidRPr="001642D0" w14:paraId="41A1067D" w14:textId="77777777" w:rsidTr="00E03F5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73E46798" w14:textId="6D8E03BF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1C671B6C" w14:textId="77777777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adiation oncology</w:t>
            </w:r>
          </w:p>
        </w:tc>
        <w:tc>
          <w:tcPr>
            <w:tcW w:w="1805" w:type="dxa"/>
            <w:vAlign w:val="center"/>
            <w:hideMark/>
          </w:tcPr>
          <w:p w14:paraId="3A93B29C" w14:textId="7D2E0F9D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Baniel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33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3</w:t>
            </w:r>
          </w:p>
        </w:tc>
        <w:tc>
          <w:tcPr>
            <w:tcW w:w="2253" w:type="dxa"/>
            <w:vAlign w:val="center"/>
            <w:hideMark/>
          </w:tcPr>
          <w:p w14:paraId="4F37E33D" w14:textId="4E8F0BC1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Radiation oncology PDs &amp; applicants </w:t>
            </w:r>
          </w:p>
        </w:tc>
        <w:tc>
          <w:tcPr>
            <w:tcW w:w="795" w:type="dxa"/>
            <w:vAlign w:val="center"/>
            <w:hideMark/>
          </w:tcPr>
          <w:p w14:paraId="2E156976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738" w:type="dxa"/>
            <w:vAlign w:val="center"/>
            <w:hideMark/>
          </w:tcPr>
          <w:p w14:paraId="067BA698" w14:textId="19F1E753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992" w:type="dxa"/>
            <w:vAlign w:val="center"/>
            <w:hideMark/>
          </w:tcPr>
          <w:p w14:paraId="50B2B6B6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7318455F" w14:textId="7844A1E2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52A44E0" w14:textId="1542874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esident parental leave and starting families in residency</w:t>
            </w:r>
          </w:p>
        </w:tc>
      </w:tr>
      <w:tr w:rsidR="008A1C65" w:rsidRPr="001642D0" w14:paraId="09D1915F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982BD54" w14:textId="6B31B8DE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07A62A24" w14:textId="03E773BE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0CAB6CC4" w14:textId="44FAF710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Beltran Ponce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20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27784BD5" w14:textId="43477461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adiation oncology PDs and residents</w:t>
            </w:r>
          </w:p>
        </w:tc>
        <w:tc>
          <w:tcPr>
            <w:tcW w:w="795" w:type="dxa"/>
            <w:vAlign w:val="center"/>
            <w:hideMark/>
          </w:tcPr>
          <w:p w14:paraId="4D01FFCC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738" w:type="dxa"/>
            <w:vAlign w:val="center"/>
            <w:hideMark/>
          </w:tcPr>
          <w:p w14:paraId="60BF11A5" w14:textId="2510F4D4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992" w:type="dxa"/>
            <w:vAlign w:val="center"/>
            <w:hideMark/>
          </w:tcPr>
          <w:p w14:paraId="1D14CD4C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21494BB" w14:textId="4BCDB99F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A9AA5A6" w14:textId="52F094D1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 and parenthood during  training</w:t>
            </w:r>
          </w:p>
        </w:tc>
      </w:tr>
      <w:tr w:rsidR="008A1C65" w:rsidRPr="001642D0" w14:paraId="4D11E1C5" w14:textId="77777777" w:rsidTr="00E03F5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7C2A89A" w14:textId="1AD4A7B0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11CAF38A" w14:textId="274B040F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31EDB593" w14:textId="41526178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Holliday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55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2253" w:type="dxa"/>
            <w:vAlign w:val="center"/>
            <w:hideMark/>
          </w:tcPr>
          <w:p w14:paraId="075B83F9" w14:textId="345F4810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Radiation oncology residents graduates </w:t>
            </w:r>
          </w:p>
        </w:tc>
        <w:tc>
          <w:tcPr>
            <w:tcW w:w="795" w:type="dxa"/>
            <w:vAlign w:val="center"/>
            <w:hideMark/>
          </w:tcPr>
          <w:p w14:paraId="5CE2AA71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90</w:t>
            </w:r>
          </w:p>
        </w:tc>
        <w:tc>
          <w:tcPr>
            <w:tcW w:w="738" w:type="dxa"/>
            <w:vAlign w:val="center"/>
            <w:hideMark/>
          </w:tcPr>
          <w:p w14:paraId="7EB199B9" w14:textId="7C8A18A0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992" w:type="dxa"/>
            <w:vAlign w:val="center"/>
            <w:hideMark/>
          </w:tcPr>
          <w:p w14:paraId="7E6344E4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156D43E" w14:textId="60D748F6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3B191A47" w14:textId="6757EF15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hood and pregnancy frequency, experiences, and gender disparities.</w:t>
            </w:r>
          </w:p>
        </w:tc>
      </w:tr>
      <w:tr w:rsidR="008A1C65" w:rsidRPr="001642D0" w14:paraId="482ADF84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420F2373" w14:textId="087F6865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59CFC74C" w14:textId="7F24F05F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131D8441" w14:textId="56EC2C3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Osborn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78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2253" w:type="dxa"/>
            <w:vAlign w:val="center"/>
            <w:hideMark/>
          </w:tcPr>
          <w:p w14:paraId="6E677CB0" w14:textId="67D1A6D5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emale radiation oncology residents</w:t>
            </w:r>
          </w:p>
        </w:tc>
        <w:tc>
          <w:tcPr>
            <w:tcW w:w="795" w:type="dxa"/>
            <w:vAlign w:val="center"/>
            <w:hideMark/>
          </w:tcPr>
          <w:p w14:paraId="13276C4B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738" w:type="dxa"/>
            <w:vAlign w:val="center"/>
            <w:hideMark/>
          </w:tcPr>
          <w:p w14:paraId="6A723290" w14:textId="1EB0FBC0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3A0ABCCB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8F98299" w14:textId="4CE54EDB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7141308" w14:textId="006589AC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ogram support and influence on reproductive plans  and parenthood experiences</w:t>
            </w:r>
          </w:p>
        </w:tc>
      </w:tr>
      <w:tr w:rsidR="008A1C65" w:rsidRPr="001642D0" w14:paraId="25DFB185" w14:textId="77777777" w:rsidTr="00E03F5B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FCD9AFA" w14:textId="563C4EB9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7DBF425B" w14:textId="77777777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adiology</w:t>
            </w:r>
          </w:p>
        </w:tc>
        <w:tc>
          <w:tcPr>
            <w:tcW w:w="1805" w:type="dxa"/>
            <w:vAlign w:val="center"/>
            <w:hideMark/>
          </w:tcPr>
          <w:p w14:paraId="2D619F96" w14:textId="048609A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Ghazi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52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0</w:t>
            </w:r>
          </w:p>
        </w:tc>
        <w:tc>
          <w:tcPr>
            <w:tcW w:w="2253" w:type="dxa"/>
            <w:vAlign w:val="center"/>
            <w:hideMark/>
          </w:tcPr>
          <w:p w14:paraId="15340101" w14:textId="7BAE9D2D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adiology PDs</w:t>
            </w:r>
          </w:p>
        </w:tc>
        <w:tc>
          <w:tcPr>
            <w:tcW w:w="795" w:type="dxa"/>
            <w:vAlign w:val="center"/>
            <w:hideMark/>
          </w:tcPr>
          <w:p w14:paraId="07175018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738" w:type="dxa"/>
            <w:vAlign w:val="center"/>
            <w:hideMark/>
          </w:tcPr>
          <w:p w14:paraId="24685C32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52A5BBD6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3B23DA22" w14:textId="1902604A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69741893" w14:textId="683E594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 policies, leave lengths, schedule accommodations for pregnant residents</w:t>
            </w:r>
          </w:p>
        </w:tc>
      </w:tr>
      <w:tr w:rsidR="008A1C65" w:rsidRPr="001642D0" w14:paraId="0F9BBC41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11AA074C" w14:textId="4A49DC6B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2E6A921" w14:textId="47D6FBD6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25F32B82" w14:textId="22897CFD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Hui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et al [116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7CD8EFDE" w14:textId="7DA20BF7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adiology chairs</w:t>
            </w:r>
          </w:p>
        </w:tc>
        <w:tc>
          <w:tcPr>
            <w:tcW w:w="795" w:type="dxa"/>
            <w:vAlign w:val="center"/>
            <w:hideMark/>
          </w:tcPr>
          <w:p w14:paraId="29770917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9</w:t>
            </w:r>
          </w:p>
        </w:tc>
        <w:tc>
          <w:tcPr>
            <w:tcW w:w="738" w:type="dxa"/>
            <w:vAlign w:val="center"/>
            <w:hideMark/>
          </w:tcPr>
          <w:p w14:paraId="56A49158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0268BC95" w14:textId="2B22AF7D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ebsite</w:t>
            </w:r>
          </w:p>
        </w:tc>
        <w:tc>
          <w:tcPr>
            <w:tcW w:w="957" w:type="dxa"/>
            <w:vAlign w:val="center"/>
            <w:hideMark/>
          </w:tcPr>
          <w:p w14:paraId="07174AEB" w14:textId="04944D11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23A1C1FD" w14:textId="598D0833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arental leave policies and gender of chair</w:t>
            </w:r>
          </w:p>
        </w:tc>
      </w:tr>
      <w:tr w:rsidR="008A1C65" w:rsidRPr="001642D0" w14:paraId="2D913AA5" w14:textId="77777777" w:rsidTr="00E03F5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6491BA6D" w14:textId="35A9B321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5A9E19E" w14:textId="59D47D4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21414FDB" w14:textId="13BF6DF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Sherbaf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121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0</w:t>
            </w:r>
          </w:p>
        </w:tc>
        <w:tc>
          <w:tcPr>
            <w:tcW w:w="2253" w:type="dxa"/>
            <w:vAlign w:val="center"/>
            <w:hideMark/>
          </w:tcPr>
          <w:p w14:paraId="61A135C9" w14:textId="329C7B09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Neuroradiology PDs </w:t>
            </w:r>
          </w:p>
        </w:tc>
        <w:tc>
          <w:tcPr>
            <w:tcW w:w="795" w:type="dxa"/>
            <w:vAlign w:val="center"/>
            <w:hideMark/>
          </w:tcPr>
          <w:p w14:paraId="009946D3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738" w:type="dxa"/>
            <w:vAlign w:val="center"/>
            <w:hideMark/>
          </w:tcPr>
          <w:p w14:paraId="133EC839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6A93F5B1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9457B7A" w14:textId="6C44E270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99ED655" w14:textId="3828DD2A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Parental leave policies </w:t>
            </w:r>
          </w:p>
        </w:tc>
      </w:tr>
      <w:tr w:rsidR="008A1C65" w:rsidRPr="001642D0" w14:paraId="0C1CB42C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37839586" w14:textId="046AD5FC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hideMark/>
          </w:tcPr>
          <w:p w14:paraId="4E0BF764" w14:textId="3AD00820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3C1E9CA2" w14:textId="2806E6EC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Wong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130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7D6BBC81" w14:textId="4545B632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Radiology program websites</w:t>
            </w:r>
          </w:p>
        </w:tc>
        <w:tc>
          <w:tcPr>
            <w:tcW w:w="795" w:type="dxa"/>
            <w:vAlign w:val="center"/>
            <w:hideMark/>
          </w:tcPr>
          <w:p w14:paraId="292B8FE9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185</w:t>
            </w:r>
          </w:p>
        </w:tc>
        <w:tc>
          <w:tcPr>
            <w:tcW w:w="738" w:type="dxa"/>
            <w:vAlign w:val="center"/>
            <w:hideMark/>
          </w:tcPr>
          <w:p w14:paraId="073C9878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3AB1D743" w14:textId="1220DD7E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Website </w:t>
            </w:r>
          </w:p>
        </w:tc>
        <w:tc>
          <w:tcPr>
            <w:tcW w:w="957" w:type="dxa"/>
            <w:vAlign w:val="center"/>
            <w:hideMark/>
          </w:tcPr>
          <w:p w14:paraId="539BEA7F" w14:textId="793C2B65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1F7FFD14" w14:textId="6E684B6B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Resident wellness initiatives and parental leave  </w:t>
            </w:r>
          </w:p>
        </w:tc>
      </w:tr>
      <w:tr w:rsidR="008A1C65" w:rsidRPr="001642D0" w14:paraId="3267DDC5" w14:textId="77777777" w:rsidTr="00E03F5B">
        <w:trPr>
          <w:cantSplit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 w:val="restart"/>
            <w:textDirection w:val="btLr"/>
            <w:vAlign w:val="center"/>
            <w:hideMark/>
          </w:tcPr>
          <w:p w14:paraId="4438AF89" w14:textId="77777777" w:rsidR="00525D6E" w:rsidRPr="001642D0" w:rsidRDefault="00525D6E" w:rsidP="00525D6E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ultiple</w:t>
            </w:r>
          </w:p>
        </w:tc>
        <w:tc>
          <w:tcPr>
            <w:tcW w:w="533" w:type="dxa"/>
            <w:vMerge w:val="restart"/>
            <w:textDirection w:val="btLr"/>
            <w:vAlign w:val="center"/>
            <w:hideMark/>
          </w:tcPr>
          <w:p w14:paraId="4DB2F369" w14:textId="77777777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Multiple</w:t>
            </w:r>
          </w:p>
        </w:tc>
        <w:tc>
          <w:tcPr>
            <w:tcW w:w="1805" w:type="dxa"/>
            <w:vAlign w:val="center"/>
            <w:hideMark/>
          </w:tcPr>
          <w:p w14:paraId="6530D869" w14:textId="0F98A1B0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Kasemodel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125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2253" w:type="dxa"/>
            <w:vAlign w:val="center"/>
            <w:hideMark/>
          </w:tcPr>
          <w:p w14:paraId="1DEB291C" w14:textId="7777777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pecialty websites</w:t>
            </w:r>
          </w:p>
        </w:tc>
        <w:tc>
          <w:tcPr>
            <w:tcW w:w="795" w:type="dxa"/>
            <w:vAlign w:val="center"/>
            <w:hideMark/>
          </w:tcPr>
          <w:p w14:paraId="6194DF67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738" w:type="dxa"/>
            <w:vAlign w:val="center"/>
            <w:hideMark/>
          </w:tcPr>
          <w:p w14:paraId="274B5028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0F4ECAED" w14:textId="3C3F4E7D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Website </w:t>
            </w:r>
          </w:p>
        </w:tc>
        <w:tc>
          <w:tcPr>
            <w:tcW w:w="957" w:type="dxa"/>
            <w:vAlign w:val="center"/>
            <w:hideMark/>
          </w:tcPr>
          <w:p w14:paraId="5CCBA902" w14:textId="5A6551A6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C1F9370" w14:textId="47EF6661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 xml:space="preserve"> Current parental leave and lactation policies of the American Board of Medical Specialties</w:t>
            </w:r>
          </w:p>
        </w:tc>
      </w:tr>
      <w:tr w:rsidR="008A1C65" w:rsidRPr="001642D0" w14:paraId="065F4CA0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55B39D3D" w14:textId="1C3EECDA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  <w:vAlign w:val="center"/>
            <w:hideMark/>
          </w:tcPr>
          <w:p w14:paraId="66A422B8" w14:textId="7661AD36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41D4ECD2" w14:textId="3C16B940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Lumpkin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65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2253" w:type="dxa"/>
            <w:vAlign w:val="center"/>
            <w:hideMark/>
          </w:tcPr>
          <w:p w14:paraId="208E176C" w14:textId="27C53354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rimary board specialty websites</w:t>
            </w:r>
          </w:p>
        </w:tc>
        <w:tc>
          <w:tcPr>
            <w:tcW w:w="795" w:type="dxa"/>
            <w:vAlign w:val="center"/>
            <w:hideMark/>
          </w:tcPr>
          <w:p w14:paraId="062549A1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738" w:type="dxa"/>
            <w:vAlign w:val="center"/>
            <w:hideMark/>
          </w:tcPr>
          <w:p w14:paraId="5F864C3A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3E272363" w14:textId="28968021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ebsite</w:t>
            </w:r>
          </w:p>
        </w:tc>
        <w:tc>
          <w:tcPr>
            <w:tcW w:w="957" w:type="dxa"/>
            <w:vAlign w:val="center"/>
            <w:hideMark/>
          </w:tcPr>
          <w:p w14:paraId="7E857064" w14:textId="6FF9264B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6035ADF4" w14:textId="178B2EB3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Impact of 6- and 12-week leave on residency training, board eligibility, and fellowship training</w:t>
            </w:r>
          </w:p>
        </w:tc>
      </w:tr>
      <w:tr w:rsidR="008A1C65" w:rsidRPr="001642D0" w14:paraId="134703E9" w14:textId="77777777" w:rsidTr="00E03F5B">
        <w:trPr>
          <w:cantSplit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110B4795" w14:textId="351120D1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  <w:vAlign w:val="center"/>
            <w:hideMark/>
          </w:tcPr>
          <w:p w14:paraId="78C5CE1B" w14:textId="1E6B861D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5780DDBD" w14:textId="6996658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agudia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66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2253" w:type="dxa"/>
            <w:vAlign w:val="center"/>
            <w:hideMark/>
          </w:tcPr>
          <w:p w14:paraId="05C78623" w14:textId="452F2993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BMS boards with 2+ year training pathways.</w:t>
            </w:r>
          </w:p>
        </w:tc>
        <w:tc>
          <w:tcPr>
            <w:tcW w:w="795" w:type="dxa"/>
            <w:vAlign w:val="center"/>
            <w:hideMark/>
          </w:tcPr>
          <w:p w14:paraId="5271A476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738" w:type="dxa"/>
            <w:vAlign w:val="center"/>
            <w:hideMark/>
          </w:tcPr>
          <w:p w14:paraId="6CBF2219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7B8C141C" w14:textId="041BD6F2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Website</w:t>
            </w:r>
          </w:p>
        </w:tc>
        <w:tc>
          <w:tcPr>
            <w:tcW w:w="957" w:type="dxa"/>
            <w:vAlign w:val="center"/>
            <w:hideMark/>
          </w:tcPr>
          <w:p w14:paraId="47EC801D" w14:textId="402774DB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56FBC1CF" w14:textId="4817648E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ublicly accessible board leave policies; time requirements; training extension</w:t>
            </w:r>
          </w:p>
        </w:tc>
      </w:tr>
      <w:tr w:rsidR="008A1C65" w:rsidRPr="001642D0" w14:paraId="05FDAA96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266DAFBA" w14:textId="6D24BF8D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  <w:vAlign w:val="center"/>
            <w:hideMark/>
          </w:tcPr>
          <w:p w14:paraId="58FB413E" w14:textId="1E04DA3C" w:rsidR="00525D6E" w:rsidRPr="001642D0" w:rsidRDefault="00525D6E" w:rsidP="00525D6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3A02DD16" w14:textId="56E81456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Morgan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et al [71] </w:t>
            </w: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2253" w:type="dxa"/>
            <w:vAlign w:val="center"/>
            <w:hideMark/>
          </w:tcPr>
          <w:p w14:paraId="1AE86E9C" w14:textId="201E3E63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Trainees (all specialties)</w:t>
            </w:r>
          </w:p>
        </w:tc>
        <w:tc>
          <w:tcPr>
            <w:tcW w:w="795" w:type="dxa"/>
            <w:vAlign w:val="center"/>
            <w:hideMark/>
          </w:tcPr>
          <w:p w14:paraId="61E81370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78</w:t>
            </w:r>
          </w:p>
        </w:tc>
        <w:tc>
          <w:tcPr>
            <w:tcW w:w="738" w:type="dxa"/>
            <w:vAlign w:val="center"/>
            <w:hideMark/>
          </w:tcPr>
          <w:p w14:paraId="1F3E9571" w14:textId="08B60B26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64-91</w:t>
            </w:r>
          </w:p>
        </w:tc>
        <w:tc>
          <w:tcPr>
            <w:tcW w:w="992" w:type="dxa"/>
            <w:vAlign w:val="center"/>
            <w:hideMark/>
          </w:tcPr>
          <w:p w14:paraId="3EF7DD27" w14:textId="77777777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Survey</w:t>
            </w:r>
          </w:p>
        </w:tc>
        <w:tc>
          <w:tcPr>
            <w:tcW w:w="957" w:type="dxa"/>
            <w:vAlign w:val="center"/>
            <w:hideMark/>
          </w:tcPr>
          <w:p w14:paraId="45EBF77C" w14:textId="2E8DD641" w:rsidR="00525D6E" w:rsidRPr="001642D0" w:rsidRDefault="00525D6E" w:rsidP="00525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882337B" w14:textId="209ACFC2" w:rsidR="00525D6E" w:rsidRPr="001642D0" w:rsidRDefault="00525D6E" w:rsidP="00525D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Policy and perceptions of pregnancy during training</w:t>
            </w:r>
          </w:p>
        </w:tc>
      </w:tr>
      <w:tr w:rsidR="008A1C65" w:rsidRPr="001642D0" w14:paraId="1755BF41" w14:textId="77777777" w:rsidTr="00E03F5B">
        <w:trPr>
          <w:cantSplit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hideMark/>
          </w:tcPr>
          <w:p w14:paraId="6F85F91B" w14:textId="35D564F5" w:rsidR="00525D6E" w:rsidRPr="001642D0" w:rsidRDefault="00525D6E" w:rsidP="00525D6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33" w:type="dxa"/>
            <w:vMerge/>
            <w:textDirection w:val="btLr"/>
            <w:vAlign w:val="center"/>
            <w:hideMark/>
          </w:tcPr>
          <w:p w14:paraId="01B27EFE" w14:textId="3B34DF27" w:rsidR="00525D6E" w:rsidRPr="001642D0" w:rsidRDefault="00525D6E" w:rsidP="00525D6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5" w:type="dxa"/>
            <w:vAlign w:val="center"/>
            <w:hideMark/>
          </w:tcPr>
          <w:p w14:paraId="37BE8541" w14:textId="2A24C383" w:rsidR="00525D6E" w:rsidRPr="001642D0" w:rsidRDefault="00FE11AF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Varda</w:t>
            </w:r>
            <w:r w:rsidR="00525D6E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52331A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 xml:space="preserve">and Glover [95] </w:t>
            </w:r>
            <w:r w:rsidR="00525D6E"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018</w:t>
            </w:r>
          </w:p>
        </w:tc>
        <w:tc>
          <w:tcPr>
            <w:tcW w:w="2253" w:type="dxa"/>
            <w:vAlign w:val="center"/>
            <w:hideMark/>
          </w:tcPr>
          <w:p w14:paraId="230AE430" w14:textId="65EE4158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Leave policies</w:t>
            </w:r>
          </w:p>
        </w:tc>
        <w:tc>
          <w:tcPr>
            <w:tcW w:w="795" w:type="dxa"/>
            <w:vAlign w:val="center"/>
            <w:hideMark/>
          </w:tcPr>
          <w:p w14:paraId="73E0BA2F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738" w:type="dxa"/>
            <w:vAlign w:val="center"/>
            <w:hideMark/>
          </w:tcPr>
          <w:p w14:paraId="0F53987C" w14:textId="77777777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150D86D2" w14:textId="78124704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 xml:space="preserve">Website </w:t>
            </w:r>
          </w:p>
        </w:tc>
        <w:tc>
          <w:tcPr>
            <w:tcW w:w="957" w:type="dxa"/>
            <w:vAlign w:val="center"/>
            <w:hideMark/>
          </w:tcPr>
          <w:p w14:paraId="42F9DB7D" w14:textId="26E10CDF" w:rsidR="00525D6E" w:rsidRPr="001642D0" w:rsidRDefault="00525D6E" w:rsidP="00525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</w:t>
            </w:r>
          </w:p>
        </w:tc>
        <w:tc>
          <w:tcPr>
            <w:tcW w:w="5066" w:type="dxa"/>
            <w:vAlign w:val="center"/>
            <w:hideMark/>
          </w:tcPr>
          <w:p w14:paraId="066622E8" w14:textId="0A207D57" w:rsidR="00525D6E" w:rsidRPr="001642D0" w:rsidRDefault="00525D6E" w:rsidP="00525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Leave policies for residents among ABMS organizations</w:t>
            </w:r>
          </w:p>
        </w:tc>
      </w:tr>
      <w:tr w:rsidR="522C91FA" w:rsidRPr="001642D0" w14:paraId="4151EF67" w14:textId="77777777" w:rsidTr="00E03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gridSpan w:val="2"/>
            <w:textDirection w:val="btLr"/>
            <w:vAlign w:val="center"/>
            <w:hideMark/>
          </w:tcPr>
          <w:p w14:paraId="4B15C064" w14:textId="3C954DB1" w:rsidR="04F11128" w:rsidRPr="001642D0" w:rsidRDefault="04F11128" w:rsidP="522C91FA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Table Legend</w:t>
            </w:r>
          </w:p>
        </w:tc>
        <w:tc>
          <w:tcPr>
            <w:tcW w:w="4058" w:type="dxa"/>
            <w:gridSpan w:val="2"/>
            <w:vAlign w:val="center"/>
            <w:hideMark/>
          </w:tcPr>
          <w:p w14:paraId="69C74356" w14:textId="1C68C0F1" w:rsidR="04F11128" w:rsidRPr="001642D0" w:rsidRDefault="04F11128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n: number of study participants</w:t>
            </w:r>
          </w:p>
          <w:p w14:paraId="2722C8D0" w14:textId="52F0FDFF" w:rsidR="27893810" w:rsidRPr="001642D0" w:rsidRDefault="27893810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F: % female trainees</w:t>
            </w:r>
          </w:p>
          <w:p w14:paraId="5F495528" w14:textId="6F1E0765" w:rsidR="04F11128" w:rsidRPr="001642D0" w:rsidRDefault="04F11128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PD: program directors</w:t>
            </w:r>
          </w:p>
          <w:p w14:paraId="541FD336" w14:textId="2DDB8AAB" w:rsidR="31DD7DB2" w:rsidRPr="001642D0" w:rsidRDefault="31DD7DB2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DB: dabase review</w:t>
            </w:r>
          </w:p>
          <w:p w14:paraId="3B7D3C5F" w14:textId="123AE387" w:rsidR="31DD7DB2" w:rsidRPr="001642D0" w:rsidRDefault="31DD7DB2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I: interviews</w:t>
            </w:r>
          </w:p>
          <w:p w14:paraId="7F9E9B73" w14:textId="26CD1698" w:rsidR="31DD7DB2" w:rsidRPr="001642D0" w:rsidRDefault="31DD7DB2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FG: focus groups</w:t>
            </w:r>
          </w:p>
          <w:p w14:paraId="374D8B37" w14:textId="352A2984" w:rsidR="2C2CFD32" w:rsidRPr="001642D0" w:rsidRDefault="2C2CFD32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N/A: not applicable</w:t>
            </w:r>
          </w:p>
          <w:p w14:paraId="27A07606" w14:textId="0DED8D41" w:rsidR="2C2CFD32" w:rsidRPr="001642D0" w:rsidRDefault="2C2CFD32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nt: quantitative</w:t>
            </w:r>
          </w:p>
          <w:p w14:paraId="11D7B9F7" w14:textId="599253F0" w:rsidR="2C2CFD32" w:rsidRPr="001642D0" w:rsidRDefault="2C2CFD32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l: qualitative</w:t>
            </w:r>
          </w:p>
          <w:p w14:paraId="56CFA31A" w14:textId="45894FF8" w:rsidR="3B8C2191" w:rsidRPr="001642D0" w:rsidRDefault="3B8C2191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Quasi: quasiexperimental</w:t>
            </w:r>
          </w:p>
          <w:p w14:paraId="74AABDCA" w14:textId="71500ABC" w:rsidR="3B8C2191" w:rsidRPr="001642D0" w:rsidRDefault="3B8C2191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Gen surg: general surgery</w:t>
            </w:r>
          </w:p>
        </w:tc>
        <w:tc>
          <w:tcPr>
            <w:tcW w:w="3482" w:type="dxa"/>
            <w:gridSpan w:val="4"/>
            <w:vAlign w:val="center"/>
            <w:hideMark/>
          </w:tcPr>
          <w:p w14:paraId="1E75F326" w14:textId="7FCDE584" w:rsidR="0BAF71B8" w:rsidRPr="001642D0" w:rsidRDefault="0BAF71B8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 xml:space="preserve">Gyn onc: gynecologic oncology </w:t>
            </w:r>
          </w:p>
          <w:p w14:paraId="1E7F4CD9" w14:textId="63CAA939" w:rsidR="0C05553C" w:rsidRPr="001642D0" w:rsidRDefault="0C05553C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Res: residents</w:t>
            </w:r>
          </w:p>
          <w:p w14:paraId="31B987DE" w14:textId="3F9C685E" w:rsidR="0C05553C" w:rsidRPr="001642D0" w:rsidRDefault="0C05553C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 xml:space="preserve">Ob-gyn: obstetrics and gynecology </w:t>
            </w:r>
          </w:p>
          <w:p w14:paraId="52C02629" w14:textId="2A568AF4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Ortho: orthopedics</w:t>
            </w:r>
          </w:p>
          <w:p w14:paraId="7404C437" w14:textId="149368EA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OMF: oromaxillofacial</w:t>
            </w:r>
          </w:p>
          <w:p w14:paraId="7CE76492" w14:textId="4B52816B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ENT: otolaryngology</w:t>
            </w:r>
          </w:p>
          <w:p w14:paraId="75277B40" w14:textId="5149EED8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Plastic: plastic surgery</w:t>
            </w:r>
          </w:p>
          <w:p w14:paraId="71AE03D6" w14:textId="11F64659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Surg: surgery</w:t>
            </w:r>
          </w:p>
          <w:p w14:paraId="3C21B2AE" w14:textId="669E0E4A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Uro: urology</w:t>
            </w:r>
          </w:p>
          <w:p w14:paraId="3715AB39" w14:textId="3D9C33D1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Vasc: vascular surgery</w:t>
            </w:r>
          </w:p>
          <w:p w14:paraId="16CD71D8" w14:textId="36388353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IM: internal medicine</w:t>
            </w:r>
          </w:p>
        </w:tc>
        <w:tc>
          <w:tcPr>
            <w:tcW w:w="5066" w:type="dxa"/>
            <w:vAlign w:val="center"/>
            <w:hideMark/>
          </w:tcPr>
          <w:p w14:paraId="6E65D0C1" w14:textId="37FB6C85" w:rsidR="135F1295" w:rsidRPr="001642D0" w:rsidRDefault="135F1295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 xml:space="preserve">Anes: anesthesiology </w:t>
            </w:r>
          </w:p>
          <w:p w14:paraId="3EEC0DB7" w14:textId="7AFD413E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Derm: dermatology</w:t>
            </w:r>
          </w:p>
          <w:p w14:paraId="7B84D6B6" w14:textId="375C4ECE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EM: emergency medicine</w:t>
            </w:r>
          </w:p>
          <w:p w14:paraId="56E0BFAC" w14:textId="3833C5D1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GI: gatroenterology</w:t>
            </w:r>
          </w:p>
          <w:p w14:paraId="01E6484E" w14:textId="47EB555F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Neph: nephrology</w:t>
            </w:r>
          </w:p>
          <w:p w14:paraId="1E4E75A1" w14:textId="78BF7EF4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Neuro: neurology</w:t>
            </w:r>
          </w:p>
          <w:p w14:paraId="18909121" w14:textId="1043D42D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Onc: oncology</w:t>
            </w:r>
          </w:p>
          <w:p w14:paraId="44B4DD2D" w14:textId="2D6977F7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PMR: physical medicine and rehabilitation</w:t>
            </w:r>
          </w:p>
          <w:p w14:paraId="1F3AC8A1" w14:textId="1A97DB06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Psych: psychiatry</w:t>
            </w:r>
          </w:p>
          <w:p w14:paraId="3F847DE3" w14:textId="462DB869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 xml:space="preserve">PL: parental leave </w:t>
            </w:r>
          </w:p>
          <w:p w14:paraId="2F32C80F" w14:textId="619331AD" w:rsidR="465725DB" w:rsidRPr="001642D0" w:rsidRDefault="465725DB" w:rsidP="522C9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1642D0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US"/>
              </w:rPr>
              <w:t>ABMS: American Board of Medical Specialties</w:t>
            </w:r>
          </w:p>
        </w:tc>
      </w:tr>
    </w:tbl>
    <w:p w14:paraId="4E9AA321" w14:textId="45AF0B5B" w:rsidR="001A557E" w:rsidRPr="001642D0" w:rsidRDefault="001A557E">
      <w:pPr>
        <w:rPr>
          <w:sz w:val="20"/>
          <w:szCs w:val="20"/>
        </w:rPr>
      </w:pPr>
    </w:p>
    <w:p w14:paraId="67538BB5" w14:textId="41738AA0" w:rsidR="007E30DE" w:rsidRPr="001642D0" w:rsidRDefault="007E30DE" w:rsidP="007E30DE">
      <w:pPr>
        <w:pStyle w:val="Heading3"/>
        <w:rPr>
          <w:b/>
          <w:color w:val="000000" w:themeColor="text1"/>
        </w:rPr>
      </w:pPr>
      <w:r w:rsidRPr="001642D0">
        <w:rPr>
          <w:b/>
          <w:color w:val="000000" w:themeColor="text1"/>
        </w:rPr>
        <w:t>REFERENCES</w:t>
      </w:r>
    </w:p>
    <w:p w14:paraId="7C807918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urname"/>
          <w:color w:val="000000" w:themeColor="text1"/>
          <w:sz w:val="23"/>
          <w:szCs w:val="23"/>
        </w:rPr>
        <w:t>37. Brow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G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Galant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ell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B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raxt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arm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-related attrition in general surger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AMA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Sep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4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9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893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67B2976F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urname"/>
          <w:color w:val="000000" w:themeColor="text1"/>
          <w:sz w:val="23"/>
          <w:szCs w:val="23"/>
        </w:rPr>
        <w:t>39. Castillo-Angele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min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ang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erspectives of US general surgery program directors on cultural and fiscal barriers to maternity leave and postpartum support during surgical trainin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AMA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56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7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647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653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009280</w:t>
      </w:r>
      <w:r w:rsidRPr="001642D0">
        <w:rPr>
          <w:color w:val="000000" w:themeColor="text1"/>
          <w:sz w:val="23"/>
          <w:szCs w:val="23"/>
        </w:rPr>
        <w:t>]</w:t>
      </w:r>
    </w:p>
    <w:p w14:paraId="47D57F07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40. </w:t>
      </w:r>
      <w:r w:rsidRPr="001642D0">
        <w:rPr>
          <w:rStyle w:val="refsurname"/>
          <w:color w:val="000000" w:themeColor="text1"/>
          <w:sz w:val="23"/>
          <w:szCs w:val="23"/>
        </w:rPr>
        <w:t>Castillo-Angele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tuck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osenkranz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min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ang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ternity Leave During Surgical Training: Perspectives of Male Residen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Surg Edu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Nov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7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e8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e91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379E1957" w14:textId="77777777" w:rsidR="00E90BB9" w:rsidRPr="001642D0" w:rsidRDefault="00E90BB9" w:rsidP="007E30DE">
      <w:pPr>
        <w:spacing w:after="225" w:line="420" w:lineRule="atLeast"/>
      </w:pPr>
      <w:r w:rsidRPr="001642D0">
        <w:rPr>
          <w:rStyle w:val="refslno"/>
        </w:rPr>
        <w:t>108.</w:t>
      </w:r>
      <w:r w:rsidRPr="001642D0">
        <w:t xml:space="preserve"> </w:t>
      </w:r>
      <w:r w:rsidRPr="001642D0">
        <w:rPr>
          <w:rStyle w:val="refsurname"/>
        </w:rPr>
        <w:t>Castillo-Angeles</w:t>
      </w:r>
      <w:r w:rsidRPr="001642D0">
        <w:rPr>
          <w:rStyle w:val="refauthor"/>
        </w:rPr>
        <w:t xml:space="preserve"> </w:t>
      </w:r>
      <w:r w:rsidRPr="001642D0">
        <w:rPr>
          <w:rStyle w:val="refgivenname"/>
        </w:rPr>
        <w:t>M</w:t>
      </w:r>
      <w:r w:rsidRPr="001642D0">
        <w:t xml:space="preserve">, </w:t>
      </w:r>
      <w:r w:rsidRPr="001642D0">
        <w:rPr>
          <w:rStyle w:val="refsurname"/>
        </w:rPr>
        <w:t>Smink</w:t>
      </w:r>
      <w:r w:rsidRPr="001642D0">
        <w:rPr>
          <w:rStyle w:val="refauthor"/>
        </w:rPr>
        <w:t xml:space="preserve"> </w:t>
      </w:r>
      <w:r w:rsidRPr="001642D0">
        <w:rPr>
          <w:rStyle w:val="refgivenname"/>
        </w:rPr>
        <w:t>DS</w:t>
      </w:r>
      <w:r w:rsidRPr="001642D0">
        <w:t xml:space="preserve">, </w:t>
      </w:r>
      <w:r w:rsidRPr="001642D0">
        <w:rPr>
          <w:rStyle w:val="refsurname"/>
        </w:rPr>
        <w:t>Rangel</w:t>
      </w:r>
      <w:r w:rsidRPr="001642D0">
        <w:rPr>
          <w:rStyle w:val="refauthor"/>
        </w:rPr>
        <w:t xml:space="preserve"> </w:t>
      </w:r>
      <w:r w:rsidRPr="001642D0">
        <w:rPr>
          <w:rStyle w:val="refgivenname"/>
        </w:rPr>
        <w:t>EL</w:t>
      </w:r>
      <w:r w:rsidRPr="001642D0">
        <w:t xml:space="preserve">. </w:t>
      </w:r>
      <w:r w:rsidRPr="001642D0">
        <w:rPr>
          <w:rStyle w:val="refarticletitle"/>
        </w:rPr>
        <w:t>Perspectives of general surgery program directors on paternity leave during surgical training</w:t>
      </w:r>
      <w:r w:rsidRPr="001642D0">
        <w:t xml:space="preserve">. </w:t>
      </w:r>
      <w:r w:rsidRPr="001642D0">
        <w:rPr>
          <w:rStyle w:val="refjournaltitle"/>
        </w:rPr>
        <w:t>JAMA Surg</w:t>
      </w:r>
      <w:r w:rsidRPr="001642D0">
        <w:t xml:space="preserve">. </w:t>
      </w:r>
      <w:r w:rsidRPr="001642D0">
        <w:rPr>
          <w:rStyle w:val="refmonth"/>
        </w:rPr>
        <w:t>Feb</w:t>
      </w:r>
      <w:r w:rsidRPr="001642D0">
        <w:t xml:space="preserve"> </w:t>
      </w:r>
      <w:r w:rsidRPr="001642D0">
        <w:rPr>
          <w:rStyle w:val="refday"/>
        </w:rPr>
        <w:t>1</w:t>
      </w:r>
      <w:r w:rsidRPr="001642D0">
        <w:t xml:space="preserve">, </w:t>
      </w:r>
      <w:r w:rsidRPr="001642D0">
        <w:rPr>
          <w:rStyle w:val="refyear"/>
        </w:rPr>
        <w:t>2022</w:t>
      </w:r>
      <w:r w:rsidRPr="001642D0">
        <w:t>;</w:t>
      </w:r>
      <w:r w:rsidRPr="001642D0">
        <w:rPr>
          <w:rStyle w:val="refvolume"/>
        </w:rPr>
        <w:t>157</w:t>
      </w:r>
      <w:r w:rsidRPr="001642D0">
        <w:t>(</w:t>
      </w:r>
      <w:r w:rsidRPr="001642D0">
        <w:rPr>
          <w:rStyle w:val="refissue"/>
        </w:rPr>
        <w:t>2</w:t>
      </w:r>
      <w:r w:rsidRPr="001642D0">
        <w:t>):</w:t>
      </w:r>
      <w:r w:rsidRPr="001642D0">
        <w:rPr>
          <w:rStyle w:val="reffpage"/>
        </w:rPr>
        <w:t>105</w:t>
      </w:r>
      <w:r w:rsidRPr="001642D0">
        <w:t>-</w:t>
      </w:r>
      <w:r w:rsidRPr="001642D0">
        <w:rPr>
          <w:rStyle w:val="reflpage"/>
        </w:rPr>
        <w:t>111</w:t>
      </w:r>
      <w:r w:rsidRPr="001642D0">
        <w:t>. [</w:t>
      </w:r>
      <w:r w:rsidRPr="001642D0">
        <w:rPr>
          <w:rStyle w:val="refcomments"/>
        </w:rPr>
        <w:t>doi</w:t>
      </w:r>
      <w:r w:rsidRPr="001642D0">
        <w:t xml:space="preserve">: </w:t>
      </w:r>
      <w:r w:rsidRPr="001642D0">
        <w:rPr>
          <w:rStyle w:val="refdoi"/>
        </w:rPr>
        <w:t>10.1001/jamasurg.2021.6223</w:t>
      </w:r>
      <w:r w:rsidRPr="001642D0">
        <w:t>] [</w:t>
      </w:r>
      <w:r w:rsidRPr="001642D0">
        <w:rPr>
          <w:rStyle w:val="refcomments"/>
        </w:rPr>
        <w:t>Medline</w:t>
      </w:r>
      <w:r w:rsidRPr="001642D0">
        <w:t xml:space="preserve">: </w:t>
      </w:r>
      <w:r w:rsidRPr="001642D0">
        <w:rPr>
          <w:rStyle w:val="refpmid"/>
        </w:rPr>
        <w:t>34851404</w:t>
      </w:r>
      <w:r w:rsidRPr="001642D0">
        <w:t>]</w:t>
      </w:r>
    </w:p>
    <w:p w14:paraId="6476FEBE" w14:textId="68559E12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28. </w:t>
      </w:r>
      <w:r w:rsidRPr="001642D0">
        <w:rPr>
          <w:rStyle w:val="refsurname"/>
          <w:color w:val="000000" w:themeColor="text1"/>
          <w:sz w:val="23"/>
          <w:szCs w:val="23"/>
        </w:rPr>
        <w:t>Corbisier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F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ck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othwel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hristi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Transforming perceptions: the impact of a formal parental leave policy on surgical traine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Surg Edu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n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81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816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822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677898</w:t>
      </w:r>
      <w:r w:rsidRPr="001642D0">
        <w:rPr>
          <w:color w:val="000000" w:themeColor="text1"/>
          <w:sz w:val="23"/>
          <w:szCs w:val="23"/>
        </w:rPr>
        <w:t>]</w:t>
      </w:r>
    </w:p>
    <w:p w14:paraId="441798A3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24. </w:t>
      </w:r>
      <w:r w:rsidRPr="001642D0">
        <w:rPr>
          <w:rStyle w:val="refsurname"/>
          <w:color w:val="000000" w:themeColor="text1"/>
          <w:sz w:val="23"/>
          <w:szCs w:val="23"/>
        </w:rPr>
        <w:t>Engelbrecht-Wiggan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und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H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Newlan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eyoum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row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F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al leave policies in general surgery residenci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m J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33</w:t>
      </w:r>
      <w:r w:rsidRPr="001642D0">
        <w:rPr>
          <w:color w:val="000000" w:themeColor="text1"/>
          <w:sz w:val="23"/>
          <w:szCs w:val="23"/>
        </w:rPr>
        <w:t>:</w:t>
      </w:r>
      <w:r w:rsidRPr="001642D0">
        <w:rPr>
          <w:rStyle w:val="reffpage"/>
          <w:color w:val="000000" w:themeColor="text1"/>
          <w:sz w:val="23"/>
          <w:szCs w:val="23"/>
        </w:rPr>
        <w:t>2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28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160066</w:t>
      </w:r>
      <w:r w:rsidRPr="001642D0">
        <w:rPr>
          <w:color w:val="000000" w:themeColor="text1"/>
          <w:sz w:val="23"/>
          <w:szCs w:val="23"/>
        </w:rPr>
        <w:t>]</w:t>
      </w:r>
    </w:p>
    <w:p w14:paraId="58478858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48. </w:t>
      </w:r>
      <w:r w:rsidRPr="001642D0">
        <w:rPr>
          <w:rStyle w:val="refsurname"/>
          <w:color w:val="000000" w:themeColor="text1"/>
          <w:sz w:val="23"/>
          <w:szCs w:val="23"/>
        </w:rPr>
        <w:t>Freudenberg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in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erreman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A gravid situation: general surgery faculty support for pregnant surgical residen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Surg R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99</w:t>
      </w:r>
      <w:r w:rsidRPr="001642D0">
        <w:rPr>
          <w:color w:val="000000" w:themeColor="text1"/>
          <w:sz w:val="23"/>
          <w:szCs w:val="23"/>
        </w:rPr>
        <w:t>:</w:t>
      </w:r>
      <w:r w:rsidRPr="001642D0">
        <w:rPr>
          <w:rStyle w:val="reffpage"/>
          <w:color w:val="000000" w:themeColor="text1"/>
          <w:sz w:val="23"/>
          <w:szCs w:val="23"/>
        </w:rPr>
        <w:t>9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677003</w:t>
      </w:r>
      <w:r w:rsidRPr="001642D0">
        <w:rPr>
          <w:color w:val="000000" w:themeColor="text1"/>
          <w:sz w:val="23"/>
          <w:szCs w:val="23"/>
        </w:rPr>
        <w:t>]</w:t>
      </w:r>
    </w:p>
    <w:p w14:paraId="4B467DB9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60. </w:t>
      </w:r>
      <w:r w:rsidRPr="001642D0">
        <w:rPr>
          <w:rStyle w:val="refsurname"/>
          <w:color w:val="000000" w:themeColor="text1"/>
          <w:sz w:val="23"/>
          <w:szCs w:val="23"/>
        </w:rPr>
        <w:t>Janczewsk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uchhei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T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Golisc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Contemporary evaluation of work-life integration and well-being in US surgical residents: a national mixed-methods stud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Am Coll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Dec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3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51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52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920301</w:t>
      </w:r>
      <w:r w:rsidRPr="001642D0">
        <w:rPr>
          <w:color w:val="000000" w:themeColor="text1"/>
          <w:sz w:val="23"/>
          <w:szCs w:val="23"/>
        </w:rPr>
        <w:t>]</w:t>
      </w:r>
    </w:p>
    <w:p w14:paraId="6A51EF4E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61. </w:t>
      </w:r>
      <w:r w:rsidRPr="001642D0">
        <w:rPr>
          <w:rStyle w:val="refsurname"/>
          <w:color w:val="000000" w:themeColor="text1"/>
          <w:sz w:val="23"/>
          <w:szCs w:val="23"/>
        </w:rPr>
        <w:t>Kli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lashinsk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Gree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aylo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G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unham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P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u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al leave experiences for the non-childbearing general surgery resident parent: a qualitative analysi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Surger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Nov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76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5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320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32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910045</w:t>
      </w:r>
      <w:r w:rsidRPr="001642D0">
        <w:rPr>
          <w:color w:val="000000" w:themeColor="text1"/>
          <w:sz w:val="23"/>
          <w:szCs w:val="23"/>
        </w:rPr>
        <w:t>]</w:t>
      </w:r>
    </w:p>
    <w:p w14:paraId="64568004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59. </w:t>
      </w:r>
      <w:r w:rsidRPr="001642D0">
        <w:rPr>
          <w:rStyle w:val="refsurname"/>
          <w:color w:val="000000" w:themeColor="text1"/>
          <w:sz w:val="23"/>
          <w:szCs w:val="23"/>
        </w:rPr>
        <w:t>L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D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Janczewsk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E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and parenthood among US surgical residen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AMA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5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0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127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13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9018050</w:t>
      </w:r>
      <w:r w:rsidRPr="001642D0">
        <w:rPr>
          <w:color w:val="000000" w:themeColor="text1"/>
          <w:sz w:val="23"/>
          <w:szCs w:val="23"/>
        </w:rPr>
        <w:t>]</w:t>
      </w:r>
    </w:p>
    <w:p w14:paraId="6579FCE2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79. </w:t>
      </w:r>
      <w:r w:rsidRPr="001642D0">
        <w:rPr>
          <w:rStyle w:val="refsurname"/>
          <w:color w:val="000000" w:themeColor="text1"/>
          <w:sz w:val="23"/>
          <w:szCs w:val="23"/>
        </w:rPr>
        <w:t>Ouya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ua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I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agn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P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ersistence of gender bias over four decades of surgical trainin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Surg Edu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7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868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87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294569</w:t>
      </w:r>
      <w:r w:rsidRPr="001642D0">
        <w:rPr>
          <w:color w:val="000000" w:themeColor="text1"/>
          <w:sz w:val="23"/>
          <w:szCs w:val="23"/>
        </w:rPr>
        <w:t>]</w:t>
      </w:r>
    </w:p>
    <w:p w14:paraId="5694A8EF" w14:textId="77777777" w:rsidR="00E90BB9" w:rsidRPr="001642D0" w:rsidRDefault="00E90BB9" w:rsidP="00E90BB9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82. </w:t>
      </w:r>
      <w:r w:rsidRPr="001642D0">
        <w:rPr>
          <w:rStyle w:val="refsurname"/>
          <w:color w:val="000000" w:themeColor="text1"/>
          <w:sz w:val="23"/>
          <w:szCs w:val="23"/>
        </w:rPr>
        <w:t>Rang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yu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H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aid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H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astillo-Angele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ohert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G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min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Factors associated with residency and career dissatisfaction in childbearing surgical residen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AMA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Nov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8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53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1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004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011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0073246</w:t>
      </w:r>
      <w:r w:rsidRPr="001642D0">
        <w:rPr>
          <w:color w:val="000000" w:themeColor="text1"/>
          <w:sz w:val="23"/>
          <w:szCs w:val="23"/>
        </w:rPr>
        <w:t>]</w:t>
      </w:r>
    </w:p>
    <w:p w14:paraId="13E7455E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1. </w:t>
      </w:r>
      <w:r w:rsidRPr="001642D0">
        <w:rPr>
          <w:rStyle w:val="refsurname"/>
          <w:color w:val="000000" w:themeColor="text1"/>
          <w:sz w:val="23"/>
          <w:szCs w:val="23"/>
        </w:rPr>
        <w:t>Rang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min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astillo-Angele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and motherhood during surgical trainin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AMA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8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53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7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644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652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29562068</w:t>
      </w:r>
      <w:r w:rsidRPr="001642D0">
        <w:rPr>
          <w:color w:val="000000" w:themeColor="text1"/>
          <w:sz w:val="23"/>
          <w:szCs w:val="23"/>
        </w:rPr>
        <w:t>]</w:t>
      </w:r>
    </w:p>
    <w:p w14:paraId="489AAE05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83. </w:t>
      </w:r>
      <w:r w:rsidRPr="001642D0">
        <w:rPr>
          <w:rStyle w:val="refsurname"/>
          <w:color w:val="000000" w:themeColor="text1"/>
          <w:sz w:val="23"/>
          <w:szCs w:val="23"/>
        </w:rPr>
        <w:t>Rang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astillo-Angele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arincola Smit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P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erhun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P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al support policies and benefits: a surgical training program report card of transparenc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nn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n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3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77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938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943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5837953</w:t>
      </w:r>
      <w:r w:rsidRPr="001642D0">
        <w:rPr>
          <w:color w:val="000000" w:themeColor="text1"/>
          <w:sz w:val="23"/>
          <w:szCs w:val="23"/>
        </w:rPr>
        <w:t>]</w:t>
      </w:r>
    </w:p>
    <w:p w14:paraId="7112CB28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88. </w:t>
      </w:r>
      <w:r w:rsidRPr="001642D0">
        <w:rPr>
          <w:rStyle w:val="refsurname"/>
          <w:color w:val="000000" w:themeColor="text1"/>
          <w:sz w:val="23"/>
          <w:szCs w:val="23"/>
        </w:rPr>
        <w:t>Sandl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B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acket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ong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W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Yo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P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and parenthood among surgery residents: results of the first nationwide survey of general surgery residency program director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Am Coll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n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6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22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090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09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26776357</w:t>
      </w:r>
      <w:r w:rsidRPr="001642D0">
        <w:rPr>
          <w:color w:val="000000" w:themeColor="text1"/>
          <w:sz w:val="23"/>
          <w:szCs w:val="23"/>
        </w:rPr>
        <w:t>]</w:t>
      </w:r>
    </w:p>
    <w:p w14:paraId="7908B976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91. </w:t>
      </w:r>
      <w:r w:rsidRPr="001642D0">
        <w:rPr>
          <w:rStyle w:val="refsurname"/>
          <w:color w:val="000000" w:themeColor="text1"/>
          <w:sz w:val="23"/>
          <w:szCs w:val="23"/>
        </w:rPr>
        <w:t>Shifflett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V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ambrigh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mo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D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un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ll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The pregnant female surgical resident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dv Med Educ Pract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18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365–9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36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36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29785149</w:t>
      </w:r>
      <w:r w:rsidRPr="001642D0">
        <w:rPr>
          <w:color w:val="000000" w:themeColor="text1"/>
          <w:sz w:val="23"/>
          <w:szCs w:val="23"/>
        </w:rPr>
        <w:t>]</w:t>
      </w:r>
    </w:p>
    <w:p w14:paraId="5EBFCE7D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01. </w:t>
      </w:r>
      <w:r w:rsidRPr="001642D0">
        <w:rPr>
          <w:rStyle w:val="refsurname"/>
          <w:color w:val="000000" w:themeColor="text1"/>
          <w:sz w:val="23"/>
          <w:szCs w:val="23"/>
        </w:rPr>
        <w:t>Zha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Garcia-Neu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Jogers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Van Der Wal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ha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Y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Nguye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Reproductive planning and infertility: training the next generation of surgeon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m J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Dec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38</w:t>
      </w:r>
      <w:r w:rsidRPr="001642D0">
        <w:rPr>
          <w:color w:val="000000" w:themeColor="text1"/>
          <w:sz w:val="23"/>
          <w:szCs w:val="23"/>
        </w:rPr>
        <w:t>:</w:t>
      </w:r>
      <w:r w:rsidRPr="001642D0">
        <w:rPr>
          <w:rStyle w:val="reffpage"/>
          <w:color w:val="000000" w:themeColor="text1"/>
          <w:sz w:val="23"/>
          <w:szCs w:val="23"/>
        </w:rPr>
        <w:t>11588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9128441</w:t>
      </w:r>
      <w:r w:rsidRPr="001642D0">
        <w:rPr>
          <w:color w:val="000000" w:themeColor="text1"/>
          <w:sz w:val="23"/>
          <w:szCs w:val="23"/>
        </w:rPr>
        <w:t>]</w:t>
      </w:r>
    </w:p>
    <w:p w14:paraId="7F617D87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02. </w:t>
      </w:r>
      <w:r w:rsidRPr="001642D0">
        <w:rPr>
          <w:rStyle w:val="refsurname"/>
          <w:color w:val="000000" w:themeColor="text1"/>
          <w:sz w:val="23"/>
          <w:szCs w:val="23"/>
        </w:rPr>
        <w:t>Zmijewsk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P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lem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anzic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Does your gender impact resident operative experience? a multi- institutional qualitative stud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Surg Edu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Feb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5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82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03368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9709934</w:t>
      </w:r>
      <w:r w:rsidRPr="001642D0">
        <w:rPr>
          <w:color w:val="000000" w:themeColor="text1"/>
          <w:sz w:val="23"/>
          <w:szCs w:val="23"/>
        </w:rPr>
        <w:t>]</w:t>
      </w:r>
    </w:p>
    <w:p w14:paraId="5A19A85D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92. </w:t>
      </w:r>
      <w:r w:rsidRPr="001642D0">
        <w:rPr>
          <w:rStyle w:val="refsurname"/>
          <w:color w:val="000000" w:themeColor="text1"/>
          <w:sz w:val="23"/>
          <w:szCs w:val="23"/>
        </w:rPr>
        <w:t>Szend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Grzankowsk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E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H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Oduns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rederic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PJ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Evaluation of satisfaction with work-life balance among U.S. gynecologic oncology fellows: a cross-sectional stud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Gynecol Oncol Rep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p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6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6</w:t>
      </w:r>
      <w:r w:rsidRPr="001642D0">
        <w:rPr>
          <w:color w:val="000000" w:themeColor="text1"/>
          <w:sz w:val="23"/>
          <w:szCs w:val="23"/>
        </w:rPr>
        <w:t>:</w:t>
      </w:r>
      <w:r w:rsidRPr="001642D0">
        <w:rPr>
          <w:rStyle w:val="reffpage"/>
          <w:color w:val="000000" w:themeColor="text1"/>
          <w:sz w:val="23"/>
          <w:szCs w:val="23"/>
        </w:rPr>
        <w:t>17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20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27331129</w:t>
      </w:r>
      <w:r w:rsidRPr="001642D0">
        <w:rPr>
          <w:color w:val="000000" w:themeColor="text1"/>
          <w:sz w:val="23"/>
          <w:szCs w:val="23"/>
        </w:rPr>
        <w:t>]</w:t>
      </w:r>
    </w:p>
    <w:p w14:paraId="255CEF99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51. </w:t>
      </w:r>
      <w:r w:rsidRPr="001642D0">
        <w:rPr>
          <w:rStyle w:val="refsurname"/>
          <w:color w:val="000000" w:themeColor="text1"/>
          <w:sz w:val="23"/>
          <w:szCs w:val="23"/>
        </w:rPr>
        <w:t>Gaffle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ernandez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ier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nzol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Survey on the perceptions of pregnancy and parenthood in trainees: advances, obstacles, and growth opportuniti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Surg R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Ma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95</w:t>
      </w:r>
      <w:r w:rsidRPr="001642D0">
        <w:rPr>
          <w:color w:val="000000" w:themeColor="text1"/>
          <w:sz w:val="23"/>
          <w:szCs w:val="23"/>
        </w:rPr>
        <w:t>:</w:t>
      </w:r>
      <w:r w:rsidRPr="001642D0">
        <w:rPr>
          <w:rStyle w:val="reffpage"/>
          <w:color w:val="000000" w:themeColor="text1"/>
          <w:sz w:val="23"/>
          <w:szCs w:val="23"/>
        </w:rPr>
        <w:t>477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48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070262</w:t>
      </w:r>
      <w:r w:rsidRPr="001642D0">
        <w:rPr>
          <w:color w:val="000000" w:themeColor="text1"/>
          <w:sz w:val="23"/>
          <w:szCs w:val="23"/>
        </w:rPr>
        <w:t>]</w:t>
      </w:r>
    </w:p>
    <w:p w14:paraId="79608510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58. </w:t>
      </w:r>
      <w:r w:rsidRPr="001642D0">
        <w:rPr>
          <w:rStyle w:val="refsurname"/>
          <w:color w:val="000000" w:themeColor="text1"/>
          <w:sz w:val="23"/>
          <w:szCs w:val="23"/>
        </w:rPr>
        <w:t>Huyn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a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ernd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ghajanov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Fertility preservation and infertility treatment in medical training: an assessment of residency and fellowship program directors’ attitud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Womens Health Rep (New Rochelle)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576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58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5141706</w:t>
      </w:r>
      <w:r w:rsidRPr="001642D0">
        <w:rPr>
          <w:color w:val="000000" w:themeColor="text1"/>
          <w:sz w:val="23"/>
          <w:szCs w:val="23"/>
        </w:rPr>
        <w:t>]</w:t>
      </w:r>
    </w:p>
    <w:p w14:paraId="06DDB7C5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26. </w:t>
      </w:r>
      <w:r w:rsidRPr="001642D0">
        <w:rPr>
          <w:rStyle w:val="refsurname"/>
          <w:color w:val="000000" w:themeColor="text1"/>
          <w:sz w:val="23"/>
          <w:szCs w:val="23"/>
        </w:rPr>
        <w:t>Magudi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TS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ic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G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ing while in training: a comprehensive needs assessment of residents and fellow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Grad Med Edu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p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0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2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62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6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2322349</w:t>
      </w:r>
      <w:r w:rsidRPr="001642D0">
        <w:rPr>
          <w:color w:val="000000" w:themeColor="text1"/>
          <w:sz w:val="23"/>
          <w:szCs w:val="23"/>
        </w:rPr>
        <w:t>]</w:t>
      </w:r>
    </w:p>
    <w:p w14:paraId="02DFA4E9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73. </w:t>
      </w:r>
      <w:r w:rsidRPr="001642D0">
        <w:rPr>
          <w:rStyle w:val="refsurname"/>
          <w:color w:val="000000" w:themeColor="text1"/>
          <w:sz w:val="23"/>
          <w:szCs w:val="23"/>
        </w:rPr>
        <w:t>Mundschen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raus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oppl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H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Resident perceptions on pregnancy during training: 2008 to 2015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m J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6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12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4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649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65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27575602</w:t>
      </w:r>
      <w:r w:rsidRPr="001642D0">
        <w:rPr>
          <w:color w:val="000000" w:themeColor="text1"/>
          <w:sz w:val="23"/>
          <w:szCs w:val="23"/>
        </w:rPr>
        <w:t>]</w:t>
      </w:r>
    </w:p>
    <w:p w14:paraId="58C635CA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84. </w:t>
      </w:r>
      <w:r w:rsidRPr="001642D0">
        <w:rPr>
          <w:rStyle w:val="refsurname"/>
          <w:color w:val="000000" w:themeColor="text1"/>
          <w:sz w:val="23"/>
          <w:szCs w:val="23"/>
        </w:rPr>
        <w:t>Rang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astillo-Angele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hangal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aid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H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ohert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G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min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erspectives of pregnancy and motherhood among general surgery residents: A qualitative analysi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m J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8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16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4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754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75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0072028</w:t>
      </w:r>
      <w:r w:rsidRPr="001642D0">
        <w:rPr>
          <w:color w:val="000000" w:themeColor="text1"/>
          <w:sz w:val="23"/>
          <w:szCs w:val="23"/>
        </w:rPr>
        <w:t>]</w:t>
      </w:r>
    </w:p>
    <w:p w14:paraId="470A7A99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06. </w:t>
      </w:r>
      <w:r w:rsidRPr="001642D0">
        <w:rPr>
          <w:rStyle w:val="refsurname"/>
          <w:color w:val="000000" w:themeColor="text1"/>
          <w:sz w:val="23"/>
          <w:szCs w:val="23"/>
        </w:rPr>
        <w:t>Tatari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T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nders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ucc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Impact of surgeon workload on pregnancy outcomes in surgical trainees and facult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nn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an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6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83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08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14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939968</w:t>
      </w:r>
      <w:r w:rsidRPr="001642D0">
        <w:rPr>
          <w:color w:val="000000" w:themeColor="text1"/>
          <w:sz w:val="23"/>
          <w:szCs w:val="23"/>
        </w:rPr>
        <w:t>]</w:t>
      </w:r>
    </w:p>
    <w:p w14:paraId="780E25DB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96. </w:t>
      </w:r>
      <w:r w:rsidRPr="001642D0">
        <w:rPr>
          <w:rStyle w:val="refsurname"/>
          <w:color w:val="000000" w:themeColor="text1"/>
          <w:sz w:val="23"/>
          <w:szCs w:val="23"/>
        </w:rPr>
        <w:t>Warn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unter Guevar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ats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arm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eht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omm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Changes in attitudes, beliefs, and experiences related to pregnancy during graduate medical education training from 2005 to 2021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Biomol Biome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May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4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3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606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611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149830</w:t>
      </w:r>
      <w:r w:rsidRPr="001642D0">
        <w:rPr>
          <w:color w:val="000000" w:themeColor="text1"/>
          <w:sz w:val="23"/>
          <w:szCs w:val="23"/>
        </w:rPr>
        <w:t>]</w:t>
      </w:r>
    </w:p>
    <w:p w14:paraId="51CF4070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80. </w:t>
      </w:r>
      <w:r w:rsidRPr="001642D0">
        <w:rPr>
          <w:rStyle w:val="refsurname"/>
          <w:color w:val="000000" w:themeColor="text1"/>
          <w:sz w:val="23"/>
          <w:szCs w:val="23"/>
        </w:rPr>
        <w:t>Park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onn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at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Factors associated with pregnancy and perinatal outcomes in female neurosurgeons: a cross-sectional stud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Neuro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8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4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884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88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16E7E886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89. </w:t>
      </w:r>
      <w:r w:rsidRPr="001642D0">
        <w:rPr>
          <w:rStyle w:val="refsurname"/>
          <w:color w:val="000000" w:themeColor="text1"/>
          <w:sz w:val="23"/>
          <w:szCs w:val="23"/>
        </w:rPr>
        <w:t>Sanus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O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alu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U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Obayash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al leave in neurosurgery: a US cross-sectional stud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Neurosurg Pract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5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4</w:t>
      </w:r>
      <w:r w:rsidRPr="001642D0">
        <w:rPr>
          <w:color w:val="000000" w:themeColor="text1"/>
          <w:sz w:val="23"/>
          <w:szCs w:val="23"/>
        </w:rPr>
        <w:t>)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59D01C5E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93. </w:t>
      </w:r>
      <w:r w:rsidRPr="001642D0">
        <w:rPr>
          <w:rStyle w:val="refsurname"/>
          <w:color w:val="000000" w:themeColor="text1"/>
          <w:sz w:val="23"/>
          <w:szCs w:val="23"/>
        </w:rPr>
        <w:t>Thum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ha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at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iau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M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Neurosurgeons in 2020: the impact of gender on neurosurgical training, family planning, and workplace cultur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Neurosurg Focu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Ma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50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3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E11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1FDD2B20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47. </w:t>
      </w:r>
      <w:r w:rsidRPr="001642D0">
        <w:rPr>
          <w:rStyle w:val="refsurname"/>
          <w:color w:val="000000" w:themeColor="text1"/>
          <w:sz w:val="23"/>
          <w:szCs w:val="23"/>
        </w:rPr>
        <w:t>Esfandiar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itzk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ayl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Zagadailov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P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Georg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eMar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Egg freezing for fertility preservation and family planning: a nationwide survey of US obstetrics and gynecology residen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Reprod Biol Endocrin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an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29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9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7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1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0696433</w:t>
      </w:r>
      <w:r w:rsidRPr="001642D0">
        <w:rPr>
          <w:color w:val="000000" w:themeColor="text1"/>
          <w:sz w:val="23"/>
          <w:szCs w:val="23"/>
        </w:rPr>
        <w:t>]</w:t>
      </w:r>
    </w:p>
    <w:p w14:paraId="02CC3076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54. </w:t>
      </w:r>
      <w:r w:rsidRPr="001642D0">
        <w:rPr>
          <w:rStyle w:val="refsurname"/>
          <w:color w:val="000000" w:themeColor="text1"/>
          <w:sz w:val="23"/>
          <w:szCs w:val="23"/>
        </w:rPr>
        <w:t>Harit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atthew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urn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kileswar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erkowitz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R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and parental leave among obstetrics and gynecology residents: results of a nationwide survey of program director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m J Obstet Gynec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ug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8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1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9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29673570</w:t>
      </w:r>
      <w:r w:rsidRPr="001642D0">
        <w:rPr>
          <w:color w:val="000000" w:themeColor="text1"/>
          <w:sz w:val="23"/>
          <w:szCs w:val="23"/>
        </w:rPr>
        <w:t>]</w:t>
      </w:r>
    </w:p>
    <w:p w14:paraId="6E6BDD6E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05. </w:t>
      </w:r>
      <w:r w:rsidRPr="001642D0">
        <w:rPr>
          <w:rStyle w:val="refsurname"/>
          <w:color w:val="000000" w:themeColor="text1"/>
          <w:sz w:val="23"/>
          <w:szCs w:val="23"/>
        </w:rPr>
        <w:t>Marti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ipp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H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ottk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adda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awwas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F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Fertility, pregnancy, and postpartum: a survey of practicing Georgia obstetrician gynecologis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Matern Child Health J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9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3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0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299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30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1236824</w:t>
      </w:r>
      <w:r w:rsidRPr="001642D0">
        <w:rPr>
          <w:color w:val="000000" w:themeColor="text1"/>
          <w:sz w:val="23"/>
          <w:szCs w:val="23"/>
        </w:rPr>
        <w:t>]</w:t>
      </w:r>
    </w:p>
    <w:p w14:paraId="3B1AB881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69. </w:t>
      </w:r>
      <w:r w:rsidRPr="001642D0">
        <w:rPr>
          <w:rStyle w:val="refsurname"/>
          <w:color w:val="000000" w:themeColor="text1"/>
          <w:sz w:val="23"/>
          <w:szCs w:val="23"/>
        </w:rPr>
        <w:t>Matte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H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ol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M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Contemporary parental leave policies and practice among obstetrics and gynecology trainees and facult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Clin Obstet Gynec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Sep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67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3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524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530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832715</w:t>
      </w:r>
      <w:r w:rsidRPr="001642D0">
        <w:rPr>
          <w:color w:val="000000" w:themeColor="text1"/>
          <w:sz w:val="23"/>
          <w:szCs w:val="23"/>
        </w:rPr>
        <w:t>]</w:t>
      </w:r>
    </w:p>
    <w:p w14:paraId="0B24FADE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56. </w:t>
      </w:r>
      <w:r w:rsidRPr="001642D0">
        <w:rPr>
          <w:rStyle w:val="refsurname"/>
          <w:color w:val="000000" w:themeColor="text1"/>
          <w:sz w:val="23"/>
          <w:szCs w:val="23"/>
        </w:rPr>
        <w:t>Hu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D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a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liotso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Association between parental leave and ophthalmology resident physician performanc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AMA Ophthalm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Nov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40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1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066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07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6173610</w:t>
      </w:r>
      <w:r w:rsidRPr="001642D0">
        <w:rPr>
          <w:color w:val="000000" w:themeColor="text1"/>
          <w:sz w:val="23"/>
          <w:szCs w:val="23"/>
        </w:rPr>
        <w:t>]</w:t>
      </w:r>
    </w:p>
    <w:p w14:paraId="24B8CD7F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85. </w:t>
      </w:r>
      <w:r w:rsidRPr="001642D0">
        <w:rPr>
          <w:rStyle w:val="refsurname"/>
          <w:color w:val="000000" w:themeColor="text1"/>
          <w:sz w:val="23"/>
          <w:szCs w:val="23"/>
        </w:rPr>
        <w:t>Reill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G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ipt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iberm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P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erkenstoc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Attitudes toward parental leave and breastfeeding during ophthalmology residenc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Can J Ophthalm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n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57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3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7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8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3789088</w:t>
      </w:r>
      <w:r w:rsidRPr="001642D0">
        <w:rPr>
          <w:color w:val="000000" w:themeColor="text1"/>
          <w:sz w:val="23"/>
          <w:szCs w:val="23"/>
        </w:rPr>
        <w:t>]</w:t>
      </w:r>
    </w:p>
    <w:p w14:paraId="60B0597A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18. </w:t>
      </w:r>
      <w:r w:rsidRPr="001642D0">
        <w:rPr>
          <w:rStyle w:val="refsurname"/>
          <w:color w:val="000000" w:themeColor="text1"/>
          <w:sz w:val="23"/>
          <w:szCs w:val="23"/>
        </w:rPr>
        <w:t>Ta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BK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eha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H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ie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hunmugam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Noureddi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G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hos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F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Gender of faculty leadership and online advertised parental leave policies for American ophthalmology residency program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FO Open Ophthalmolog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n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:</w:t>
      </w:r>
      <w:r w:rsidRPr="001642D0">
        <w:rPr>
          <w:rStyle w:val="reffpage"/>
          <w:color w:val="000000" w:themeColor="text1"/>
          <w:sz w:val="23"/>
          <w:szCs w:val="23"/>
        </w:rPr>
        <w:t>10010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68657D14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97. </w:t>
      </w:r>
      <w:r w:rsidRPr="001642D0">
        <w:rPr>
          <w:rStyle w:val="refsurname"/>
          <w:color w:val="000000" w:themeColor="text1"/>
          <w:sz w:val="23"/>
          <w:szCs w:val="23"/>
        </w:rPr>
        <w:t>Wa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e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oret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F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al leave policy for ophthalmology residents: results of a nationwide cross-sectional study of program director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Surg Edu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May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7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3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78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794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187C475A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27. </w:t>
      </w:r>
      <w:r w:rsidRPr="001642D0">
        <w:rPr>
          <w:rStyle w:val="refsurname"/>
          <w:color w:val="000000" w:themeColor="text1"/>
          <w:sz w:val="23"/>
          <w:szCs w:val="23"/>
        </w:rPr>
        <w:t>Mercuri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ync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O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hubin Stei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B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Very few ACGME-accredited orthopaedic surgery residency programs have web-accessible leave policies dedicated to parental leave for residents, despite ACGME requiremen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Clin Orthop Relat R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482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0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779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78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662935</w:t>
      </w:r>
      <w:r w:rsidRPr="001642D0">
        <w:rPr>
          <w:color w:val="000000" w:themeColor="text1"/>
          <w:sz w:val="23"/>
          <w:szCs w:val="23"/>
        </w:rPr>
        <w:t>]</w:t>
      </w:r>
    </w:p>
    <w:p w14:paraId="72CA0E6D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74. </w:t>
      </w:r>
      <w:r w:rsidRPr="001642D0">
        <w:rPr>
          <w:rStyle w:val="refsurname"/>
          <w:color w:val="000000" w:themeColor="text1"/>
          <w:sz w:val="23"/>
          <w:szCs w:val="23"/>
        </w:rPr>
        <w:t>Mulcahe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Nemet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roj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D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OʼConno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I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The perception of pregnancy and parenthood among female orthopaedic surgery residen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Am Acad Orthop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5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9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7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4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527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532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0499893</w:t>
      </w:r>
      <w:r w:rsidRPr="001642D0">
        <w:rPr>
          <w:color w:val="000000" w:themeColor="text1"/>
          <w:sz w:val="23"/>
          <w:szCs w:val="23"/>
        </w:rPr>
        <w:t>]</w:t>
      </w:r>
    </w:p>
    <w:p w14:paraId="4C98576B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76. </w:t>
      </w:r>
      <w:r w:rsidRPr="001642D0">
        <w:rPr>
          <w:rStyle w:val="refsurname"/>
          <w:color w:val="000000" w:themeColor="text1"/>
          <w:sz w:val="23"/>
          <w:szCs w:val="23"/>
        </w:rPr>
        <w:t>Nguye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V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uo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eis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ardest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aramitopoulo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o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The cost of maternity leave for the orthopaedic surgeon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Am Acad Orthop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Nov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5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0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e1001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e100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2079849</w:t>
      </w:r>
      <w:r w:rsidRPr="001642D0">
        <w:rPr>
          <w:color w:val="000000" w:themeColor="text1"/>
          <w:sz w:val="23"/>
          <w:szCs w:val="23"/>
        </w:rPr>
        <w:t>]</w:t>
      </w:r>
    </w:p>
    <w:p w14:paraId="0B5E8C66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86. </w:t>
      </w:r>
      <w:r w:rsidRPr="001642D0">
        <w:rPr>
          <w:rStyle w:val="refsurname"/>
          <w:color w:val="000000" w:themeColor="text1"/>
          <w:sz w:val="23"/>
          <w:szCs w:val="23"/>
        </w:rPr>
        <w:t>Rei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B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ha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am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osinsk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aniel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H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Ebers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P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hood among orthopedic surgery residents: assessment of resident and program director perceptions on trainin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Orthopedic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44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98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04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3561867</w:t>
      </w:r>
      <w:r w:rsidRPr="001642D0">
        <w:rPr>
          <w:color w:val="000000" w:themeColor="text1"/>
          <w:sz w:val="23"/>
          <w:szCs w:val="23"/>
        </w:rPr>
        <w:t>]</w:t>
      </w:r>
    </w:p>
    <w:p w14:paraId="453CE771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87. </w:t>
      </w:r>
      <w:r w:rsidRPr="001642D0">
        <w:rPr>
          <w:rStyle w:val="refsurname"/>
          <w:color w:val="000000" w:themeColor="text1"/>
          <w:sz w:val="23"/>
          <w:szCs w:val="23"/>
        </w:rPr>
        <w:t>Rus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ergm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rawfor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in orthopaedic residents: peripartum barriers identifie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B JS Open Acces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7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4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e22.00098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6601291</w:t>
      </w:r>
      <w:r w:rsidRPr="001642D0">
        <w:rPr>
          <w:color w:val="000000" w:themeColor="text1"/>
          <w:sz w:val="23"/>
          <w:szCs w:val="23"/>
        </w:rPr>
        <w:t>]</w:t>
      </w:r>
    </w:p>
    <w:p w14:paraId="4C87B158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28. </w:t>
      </w:r>
      <w:r w:rsidRPr="001642D0">
        <w:rPr>
          <w:rStyle w:val="refsurname"/>
          <w:color w:val="000000" w:themeColor="text1"/>
          <w:sz w:val="23"/>
          <w:szCs w:val="23"/>
        </w:rPr>
        <w:t>Siljand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B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Van Nortwic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lakn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Van Hees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oh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What proportion of orthopaedic surgery residency programs have accessible parental leave policies, and how generous are they?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journaltitle"/>
          <w:color w:val="000000" w:themeColor="text1"/>
          <w:sz w:val="23"/>
          <w:szCs w:val="23"/>
        </w:rPr>
        <w:t>Clin Orthop Relat R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0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47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7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506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511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0CAB47E7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22. </w:t>
      </w:r>
      <w:r w:rsidRPr="001642D0">
        <w:rPr>
          <w:rStyle w:val="refsurname"/>
          <w:color w:val="000000" w:themeColor="text1"/>
          <w:sz w:val="23"/>
          <w:szCs w:val="23"/>
        </w:rPr>
        <w:t>Weis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eusch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What provisions do orthopaedic programs make for maternity, paternity, and adoption leave?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journaltitle"/>
          <w:color w:val="000000" w:themeColor="text1"/>
          <w:sz w:val="23"/>
          <w:szCs w:val="23"/>
        </w:rPr>
        <w:t>Clin Orthop Relat R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Sep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6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474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9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94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94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27075331</w:t>
      </w:r>
      <w:r w:rsidRPr="001642D0">
        <w:rPr>
          <w:color w:val="000000" w:themeColor="text1"/>
          <w:sz w:val="23"/>
          <w:szCs w:val="23"/>
        </w:rPr>
        <w:t>]</w:t>
      </w:r>
    </w:p>
    <w:p w14:paraId="21F20E9C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44. </w:t>
      </w:r>
      <w:r w:rsidRPr="001642D0">
        <w:rPr>
          <w:rStyle w:val="refsurname"/>
          <w:color w:val="000000" w:themeColor="text1"/>
          <w:sz w:val="23"/>
          <w:szCs w:val="23"/>
        </w:rPr>
        <w:t>Diaz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reburg-Hoffmeist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usti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T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Nyshadham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bramowicz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al policy in oral and maxillofacial surgery residency programs is necessary but not available: a cross-sectional survey of oral and maxillofacial surgery residents’ attitudes toward parental leav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Oral Maxillofac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Dec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7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2404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2410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547262</w:t>
      </w:r>
      <w:r w:rsidRPr="001642D0">
        <w:rPr>
          <w:color w:val="000000" w:themeColor="text1"/>
          <w:sz w:val="23"/>
          <w:szCs w:val="23"/>
        </w:rPr>
        <w:t>]</w:t>
      </w:r>
    </w:p>
    <w:p w14:paraId="5E273828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12. </w:t>
      </w:r>
      <w:r w:rsidRPr="001642D0">
        <w:rPr>
          <w:rStyle w:val="refsurname"/>
          <w:color w:val="000000" w:themeColor="text1"/>
          <w:sz w:val="23"/>
          <w:szCs w:val="23"/>
        </w:rPr>
        <w:t>Ta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ill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auff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Maternity and paternity leave in otolaryngology residency training in the United Stat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Laryngoscop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May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9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2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5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093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09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0315567</w:t>
      </w:r>
      <w:r w:rsidRPr="001642D0">
        <w:rPr>
          <w:color w:val="000000" w:themeColor="text1"/>
          <w:sz w:val="23"/>
          <w:szCs w:val="23"/>
        </w:rPr>
        <w:t>]</w:t>
      </w:r>
    </w:p>
    <w:p w14:paraId="21A24D4B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36. </w:t>
      </w:r>
      <w:r w:rsidRPr="001642D0">
        <w:rPr>
          <w:rStyle w:val="refsurname"/>
          <w:color w:val="000000" w:themeColor="text1"/>
          <w:sz w:val="23"/>
          <w:szCs w:val="23"/>
        </w:rPr>
        <w:t>Bourn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he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chilli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B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ittlet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ashingt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e La Cruz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The impact of plastic surgery training on family planning and prenatal health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Plast Reconstr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Nov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9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44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5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227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23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1688771</w:t>
      </w:r>
      <w:r w:rsidRPr="001642D0">
        <w:rPr>
          <w:color w:val="000000" w:themeColor="text1"/>
          <w:sz w:val="23"/>
          <w:szCs w:val="23"/>
        </w:rPr>
        <w:t>]</w:t>
      </w:r>
    </w:p>
    <w:p w14:paraId="6A7C0C43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49. </w:t>
      </w:r>
      <w:r w:rsidRPr="001642D0">
        <w:rPr>
          <w:rStyle w:val="refsurname"/>
          <w:color w:val="000000" w:themeColor="text1"/>
          <w:sz w:val="23"/>
          <w:szCs w:val="23"/>
        </w:rPr>
        <w:t>Garz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est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urna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HJ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and the plastic surgery resident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Plast Reconstr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an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7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3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24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252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28027263</w:t>
      </w:r>
      <w:r w:rsidRPr="001642D0">
        <w:rPr>
          <w:color w:val="000000" w:themeColor="text1"/>
          <w:sz w:val="23"/>
          <w:szCs w:val="23"/>
        </w:rPr>
        <w:t>]</w:t>
      </w:r>
    </w:p>
    <w:p w14:paraId="33EF5443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13. </w:t>
      </w:r>
      <w:r w:rsidRPr="001642D0">
        <w:rPr>
          <w:rStyle w:val="refsurname"/>
          <w:color w:val="000000" w:themeColor="text1"/>
          <w:sz w:val="23"/>
          <w:szCs w:val="23"/>
        </w:rPr>
        <w:t>Wallac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Edmund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ourn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o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ing in plastic surgery residenc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Plast Reconstr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4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46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46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7F8053B8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03. </w:t>
      </w:r>
      <w:r w:rsidRPr="001642D0">
        <w:rPr>
          <w:rStyle w:val="refsurname"/>
          <w:color w:val="000000" w:themeColor="text1"/>
          <w:sz w:val="23"/>
          <w:szCs w:val="23"/>
        </w:rPr>
        <w:t>Ack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orbisier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F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oman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Attitudes of surgical trainees and faculty towards parental leave during surgical trainin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Surg Edu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Sep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81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9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239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248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971678</w:t>
      </w:r>
      <w:r w:rsidRPr="001642D0">
        <w:rPr>
          <w:color w:val="000000" w:themeColor="text1"/>
          <w:sz w:val="23"/>
          <w:szCs w:val="23"/>
        </w:rPr>
        <w:t>]</w:t>
      </w:r>
    </w:p>
    <w:p w14:paraId="7918C1B0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32. </w:t>
      </w:r>
      <w:r w:rsidRPr="001642D0">
        <w:rPr>
          <w:rStyle w:val="refsurname"/>
          <w:color w:val="000000" w:themeColor="text1"/>
          <w:sz w:val="23"/>
          <w:szCs w:val="23"/>
        </w:rPr>
        <w:t>Altier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alle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evilacqu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erceptions of surgery residents about parental leave during trainin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AMA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9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54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0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952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958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1389989</w:t>
      </w:r>
      <w:r w:rsidRPr="001642D0">
        <w:rPr>
          <w:color w:val="000000" w:themeColor="text1"/>
          <w:sz w:val="23"/>
          <w:szCs w:val="23"/>
        </w:rPr>
        <w:t>]</w:t>
      </w:r>
    </w:p>
    <w:p w14:paraId="45CB62EA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34. </w:t>
      </w:r>
      <w:r w:rsidRPr="001642D0">
        <w:rPr>
          <w:rStyle w:val="refsurname"/>
          <w:color w:val="000000" w:themeColor="text1"/>
          <w:sz w:val="23"/>
          <w:szCs w:val="23"/>
        </w:rPr>
        <w:t>Berna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I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o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ott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Newm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I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Residents’ perspectives of pregnancy and growing a family during surgical training: a review of the literatur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Cureu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p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6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4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e5833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752085</w:t>
      </w:r>
      <w:r w:rsidRPr="001642D0">
        <w:rPr>
          <w:color w:val="000000" w:themeColor="text1"/>
          <w:sz w:val="23"/>
          <w:szCs w:val="23"/>
        </w:rPr>
        <w:t>]</w:t>
      </w:r>
    </w:p>
    <w:p w14:paraId="269E8D17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35. </w:t>
      </w:r>
      <w:r w:rsidRPr="001642D0">
        <w:rPr>
          <w:rStyle w:val="refsurname"/>
          <w:color w:val="000000" w:themeColor="text1"/>
          <w:sz w:val="23"/>
          <w:szCs w:val="23"/>
        </w:rPr>
        <w:t>Bostoc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I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ayle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ntonoff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B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Barriers to parental leave during training: time for chang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m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Ma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3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8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3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452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45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250836</w:t>
      </w:r>
      <w:r w:rsidRPr="001642D0">
        <w:rPr>
          <w:color w:val="000000" w:themeColor="text1"/>
          <w:sz w:val="23"/>
          <w:szCs w:val="23"/>
        </w:rPr>
        <w:t>]</w:t>
      </w:r>
    </w:p>
    <w:p w14:paraId="0D631F00" w14:textId="21B42720" w:rsidR="00E90BB9" w:rsidRPr="001642D0" w:rsidRDefault="00E90BB9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38. </w:t>
      </w:r>
      <w:r w:rsidRPr="001642D0">
        <w:rPr>
          <w:rStyle w:val="refsurname"/>
          <w:color w:val="000000" w:themeColor="text1"/>
          <w:sz w:val="23"/>
          <w:szCs w:val="23"/>
        </w:rPr>
        <w:t>Castillo-Angele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tkins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East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during surgical training: are residency programs truly supporting their trainees?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journaltitle"/>
          <w:color w:val="000000" w:themeColor="text1"/>
          <w:sz w:val="23"/>
          <w:szCs w:val="23"/>
        </w:rPr>
        <w:t>J Surg Edu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7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e92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e102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5842402</w:t>
      </w:r>
      <w:r w:rsidRPr="001642D0">
        <w:rPr>
          <w:color w:val="000000" w:themeColor="text1"/>
          <w:sz w:val="23"/>
          <w:szCs w:val="23"/>
        </w:rPr>
        <w:t>]</w:t>
      </w:r>
    </w:p>
    <w:p w14:paraId="6D879039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04. </w:t>
      </w:r>
      <w:r w:rsidRPr="001642D0">
        <w:rPr>
          <w:rStyle w:val="refsurname"/>
          <w:color w:val="000000" w:themeColor="text1"/>
          <w:sz w:val="23"/>
          <w:szCs w:val="23"/>
        </w:rPr>
        <w:t>Man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H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Glaz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T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Current state of safe pregnancy policies for the US surgical traine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OTO Open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3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e172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9036338</w:t>
      </w:r>
      <w:r w:rsidRPr="001642D0">
        <w:rPr>
          <w:color w:val="000000" w:themeColor="text1"/>
          <w:sz w:val="23"/>
          <w:szCs w:val="23"/>
        </w:rPr>
        <w:t>]</w:t>
      </w:r>
    </w:p>
    <w:p w14:paraId="04B4D226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94. </w:t>
      </w:r>
      <w:r w:rsidRPr="001642D0">
        <w:rPr>
          <w:rStyle w:val="refsurname"/>
          <w:color w:val="000000" w:themeColor="text1"/>
          <w:sz w:val="23"/>
          <w:szCs w:val="23"/>
        </w:rPr>
        <w:t>Tod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awthor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T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emple-Oberl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and parenthood remain challenging during surgical residency: a systematic review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cad Me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0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95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0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607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61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2271231</w:t>
      </w:r>
      <w:r w:rsidRPr="001642D0">
        <w:rPr>
          <w:color w:val="000000" w:themeColor="text1"/>
          <w:sz w:val="23"/>
          <w:szCs w:val="23"/>
        </w:rPr>
        <w:t>]</w:t>
      </w:r>
    </w:p>
    <w:p w14:paraId="27EE9D99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09. </w:t>
      </w:r>
      <w:r w:rsidRPr="001642D0">
        <w:rPr>
          <w:rStyle w:val="refsurname"/>
          <w:color w:val="000000" w:themeColor="text1"/>
          <w:sz w:val="23"/>
          <w:szCs w:val="23"/>
        </w:rPr>
        <w:t>Keny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ali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odriguez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arm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Urology program directors’ perception of pregnancy during residenc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Urolog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53</w:t>
      </w:r>
      <w:r w:rsidRPr="001642D0">
        <w:rPr>
          <w:color w:val="000000" w:themeColor="text1"/>
          <w:sz w:val="23"/>
          <w:szCs w:val="23"/>
        </w:rPr>
        <w:t>:</w:t>
      </w:r>
      <w:r w:rsidRPr="001642D0">
        <w:rPr>
          <w:rStyle w:val="reffpage"/>
          <w:color w:val="000000" w:themeColor="text1"/>
          <w:sz w:val="23"/>
          <w:szCs w:val="23"/>
        </w:rPr>
        <w:t>7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80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3412219</w:t>
      </w:r>
      <w:r w:rsidRPr="001642D0">
        <w:rPr>
          <w:color w:val="000000" w:themeColor="text1"/>
          <w:sz w:val="23"/>
          <w:szCs w:val="23"/>
        </w:rPr>
        <w:t>]</w:t>
      </w:r>
    </w:p>
    <w:p w14:paraId="0820CD5A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14. </w:t>
      </w:r>
      <w:r w:rsidRPr="001642D0">
        <w:rPr>
          <w:rStyle w:val="refsurname"/>
          <w:color w:val="000000" w:themeColor="text1"/>
          <w:sz w:val="23"/>
          <w:szCs w:val="23"/>
        </w:rPr>
        <w:t>MacDonal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am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Widely variable parental leave practices for urology residency programs in the United Stat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Urolog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53</w:t>
      </w:r>
      <w:r w:rsidRPr="001642D0">
        <w:rPr>
          <w:color w:val="000000" w:themeColor="text1"/>
          <w:sz w:val="23"/>
          <w:szCs w:val="23"/>
        </w:rPr>
        <w:t>:</w:t>
      </w:r>
      <w:r w:rsidRPr="001642D0">
        <w:rPr>
          <w:rStyle w:val="reffpage"/>
          <w:color w:val="000000" w:themeColor="text1"/>
          <w:sz w:val="23"/>
          <w:szCs w:val="23"/>
        </w:rPr>
        <w:t>81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8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6D72B635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68. </w:t>
      </w:r>
      <w:r w:rsidRPr="001642D0">
        <w:rPr>
          <w:rStyle w:val="refsurname"/>
          <w:color w:val="000000" w:themeColor="text1"/>
          <w:sz w:val="23"/>
          <w:szCs w:val="23"/>
        </w:rPr>
        <w:t>Malon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alligar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ee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Van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oughert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routm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Attitudes regarding pregnancy among vascular surgery trainees and program directors based on a survey of vascular residents, vascular fellows, and the Association of Program Directors in Vascular Surger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Vasc Endovascular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ug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56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561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56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5488400</w:t>
      </w:r>
      <w:r w:rsidRPr="001642D0">
        <w:rPr>
          <w:color w:val="000000" w:themeColor="text1"/>
          <w:sz w:val="23"/>
          <w:szCs w:val="23"/>
        </w:rPr>
        <w:t>]</w:t>
      </w:r>
    </w:p>
    <w:p w14:paraId="64C4F827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11. </w:t>
      </w:r>
      <w:r w:rsidRPr="001642D0">
        <w:rPr>
          <w:rStyle w:val="refsurname"/>
          <w:color w:val="000000" w:themeColor="text1"/>
          <w:sz w:val="23"/>
          <w:szCs w:val="23"/>
        </w:rPr>
        <w:t>Morri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ron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ashingt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T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ing during residency: providing support for Dr mom and Dr da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Fam Me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Feb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6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4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40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44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26950787</w:t>
      </w:r>
      <w:r w:rsidRPr="001642D0">
        <w:rPr>
          <w:color w:val="000000" w:themeColor="text1"/>
          <w:sz w:val="23"/>
          <w:szCs w:val="23"/>
        </w:rPr>
        <w:t>]</w:t>
      </w:r>
    </w:p>
    <w:p w14:paraId="7370D565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72. </w:t>
      </w:r>
      <w:r w:rsidRPr="001642D0">
        <w:rPr>
          <w:rStyle w:val="refsurname"/>
          <w:color w:val="000000" w:themeColor="text1"/>
          <w:sz w:val="23"/>
          <w:szCs w:val="23"/>
        </w:rPr>
        <w:t>Morri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indbloom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rus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ashingt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T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ron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aladin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H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erceptions of parenting residents among family medicine residency director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Fam Me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Nov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8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50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0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756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762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0428104</w:t>
      </w:r>
      <w:r w:rsidRPr="001642D0">
        <w:rPr>
          <w:color w:val="000000" w:themeColor="text1"/>
          <w:sz w:val="23"/>
          <w:szCs w:val="23"/>
        </w:rPr>
        <w:t>]</w:t>
      </w:r>
    </w:p>
    <w:p w14:paraId="4AB76CBE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19. </w:t>
      </w:r>
      <w:r w:rsidRPr="001642D0">
        <w:rPr>
          <w:rStyle w:val="refsurname"/>
          <w:color w:val="000000" w:themeColor="text1"/>
          <w:sz w:val="23"/>
          <w:szCs w:val="23"/>
        </w:rPr>
        <w:t>Wendli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aladin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H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ustedd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ovar-Goug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I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ar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hillip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P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al leave policies and practices of US family medicine residency program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Fam Me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4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9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51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9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742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74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1465110</w:t>
      </w:r>
      <w:r w:rsidRPr="001642D0">
        <w:rPr>
          <w:color w:val="000000" w:themeColor="text1"/>
          <w:sz w:val="23"/>
          <w:szCs w:val="23"/>
        </w:rPr>
        <w:t>]</w:t>
      </w:r>
    </w:p>
    <w:p w14:paraId="79D381F9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23. </w:t>
      </w:r>
      <w:r w:rsidRPr="001642D0">
        <w:rPr>
          <w:rStyle w:val="refsurname"/>
          <w:color w:val="000000" w:themeColor="text1"/>
          <w:sz w:val="23"/>
          <w:szCs w:val="23"/>
        </w:rPr>
        <w:t>Stac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in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isielewsk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aw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iln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es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A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al leave policies in residency: a national survey of internal medicine program director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cad Me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97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7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021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028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5020617</w:t>
      </w:r>
      <w:r w:rsidRPr="001642D0">
        <w:rPr>
          <w:color w:val="000000" w:themeColor="text1"/>
          <w:sz w:val="23"/>
          <w:szCs w:val="23"/>
        </w:rPr>
        <w:t>]</w:t>
      </w:r>
    </w:p>
    <w:p w14:paraId="422E1C34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20. </w:t>
      </w:r>
      <w:r w:rsidRPr="001642D0">
        <w:rPr>
          <w:rStyle w:val="refsurname"/>
          <w:color w:val="000000" w:themeColor="text1"/>
          <w:sz w:val="23"/>
          <w:szCs w:val="23"/>
        </w:rPr>
        <w:t>Ben-Zi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ehman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ric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urnet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HQ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ichels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The use of parenting electives in pediatric residenc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cad Pediatr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2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4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513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51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864134</w:t>
      </w:r>
      <w:r w:rsidRPr="001642D0">
        <w:rPr>
          <w:color w:val="000000" w:themeColor="text1"/>
          <w:sz w:val="23"/>
          <w:szCs w:val="23"/>
        </w:rPr>
        <w:t>]</w:t>
      </w:r>
    </w:p>
    <w:p w14:paraId="7DFCBC58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29. </w:t>
      </w:r>
      <w:r w:rsidRPr="001642D0">
        <w:rPr>
          <w:rStyle w:val="refsurname"/>
          <w:color w:val="000000" w:themeColor="text1"/>
          <w:sz w:val="23"/>
          <w:szCs w:val="23"/>
        </w:rPr>
        <w:t>Cree-Gree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re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Urb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uni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as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osenber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A structured neonatal parenting elective: an approach for parenting leave during residenc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cad Pediatr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0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0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5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59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59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2045680</w:t>
      </w:r>
      <w:r w:rsidRPr="001642D0">
        <w:rPr>
          <w:color w:val="000000" w:themeColor="text1"/>
          <w:sz w:val="23"/>
          <w:szCs w:val="23"/>
        </w:rPr>
        <w:t>]</w:t>
      </w:r>
    </w:p>
    <w:p w14:paraId="63D28AC8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30. </w:t>
      </w:r>
      <w:r w:rsidRPr="001642D0">
        <w:rPr>
          <w:rStyle w:val="refsurname"/>
          <w:color w:val="000000" w:themeColor="text1"/>
          <w:sz w:val="23"/>
          <w:szCs w:val="23"/>
        </w:rPr>
        <w:t>Creo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nders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H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omm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H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oductive pumping: a pilot study to help postpartum residents increase clinical tim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Grad Med Edu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p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8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0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223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22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29686765</w:t>
      </w:r>
      <w:r w:rsidRPr="001642D0">
        <w:rPr>
          <w:color w:val="000000" w:themeColor="text1"/>
          <w:sz w:val="23"/>
          <w:szCs w:val="23"/>
        </w:rPr>
        <w:t>]</w:t>
      </w:r>
    </w:p>
    <w:p w14:paraId="1F22FC97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46. </w:t>
      </w:r>
      <w:r w:rsidRPr="001642D0">
        <w:rPr>
          <w:rStyle w:val="refsurname"/>
          <w:color w:val="000000" w:themeColor="text1"/>
          <w:sz w:val="23"/>
          <w:szCs w:val="23"/>
        </w:rPr>
        <w:t>Dund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M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owel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WT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ild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hood and parental leave decisions in pediatric residenc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Pediatric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4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4</w:t>
      </w:r>
      <w:r w:rsidRPr="001642D0">
        <w:rPr>
          <w:color w:val="000000" w:themeColor="text1"/>
          <w:sz w:val="23"/>
          <w:szCs w:val="23"/>
        </w:rPr>
        <w:t>)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1C40EFD8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81. </w:t>
      </w:r>
      <w:r w:rsidRPr="001642D0">
        <w:rPr>
          <w:rStyle w:val="refsurname"/>
          <w:color w:val="000000" w:themeColor="text1"/>
          <w:sz w:val="23"/>
          <w:szCs w:val="23"/>
        </w:rPr>
        <w:t>Powel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WT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und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M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rintn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P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ornfein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aft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HM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hood, parental benefits, and career goals among pediatric residents: 2008 and 2019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Pediatric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Dec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4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57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64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023DF3C9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98. </w:t>
      </w:r>
      <w:r w:rsidRPr="001642D0">
        <w:rPr>
          <w:rStyle w:val="refsurname"/>
          <w:color w:val="000000" w:themeColor="text1"/>
          <w:sz w:val="23"/>
          <w:szCs w:val="23"/>
        </w:rPr>
        <w:t>Wild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ingre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ar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ediatric trainees as parents: perspectives on parenthood from pediatric resident paren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cad Pediatr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ug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1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934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942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3878479</w:t>
      </w:r>
      <w:r w:rsidRPr="001642D0">
        <w:rPr>
          <w:color w:val="000000" w:themeColor="text1"/>
          <w:sz w:val="23"/>
          <w:szCs w:val="23"/>
        </w:rPr>
        <w:t>]</w:t>
      </w:r>
    </w:p>
    <w:p w14:paraId="1DBE0FFB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99. </w:t>
      </w:r>
      <w:r w:rsidRPr="001642D0">
        <w:rPr>
          <w:rStyle w:val="refsurname"/>
          <w:color w:val="000000" w:themeColor="text1"/>
          <w:sz w:val="23"/>
          <w:szCs w:val="23"/>
        </w:rPr>
        <w:t>Wild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ar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arcu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H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ediatric trainees as parents: perspectives from a pandemi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cad Pediatr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ug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1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927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933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3872822</w:t>
      </w:r>
      <w:r w:rsidRPr="001642D0">
        <w:rPr>
          <w:color w:val="000000" w:themeColor="text1"/>
          <w:sz w:val="23"/>
          <w:szCs w:val="23"/>
        </w:rPr>
        <w:t>]</w:t>
      </w:r>
    </w:p>
    <w:p w14:paraId="1F77DF3D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63. </w:t>
      </w:r>
      <w:r w:rsidRPr="001642D0">
        <w:rPr>
          <w:rStyle w:val="refsurname"/>
          <w:color w:val="000000" w:themeColor="text1"/>
          <w:sz w:val="23"/>
          <w:szCs w:val="23"/>
        </w:rPr>
        <w:t>Krau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homs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H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ext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F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and motherhood for trainees in anesthesiology: a survey of the American Society of Anesthesiologis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Educ Perioper Med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3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E65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3778101</w:t>
      </w:r>
      <w:r w:rsidRPr="001642D0">
        <w:rPr>
          <w:color w:val="000000" w:themeColor="text1"/>
          <w:sz w:val="23"/>
          <w:szCs w:val="23"/>
        </w:rPr>
        <w:t>]</w:t>
      </w:r>
    </w:p>
    <w:p w14:paraId="54BBE37A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62. </w:t>
      </w:r>
      <w:r w:rsidRPr="001642D0">
        <w:rPr>
          <w:rStyle w:val="refsurname"/>
          <w:color w:val="000000" w:themeColor="text1"/>
          <w:sz w:val="23"/>
          <w:szCs w:val="23"/>
        </w:rPr>
        <w:t>Krau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alinza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handrabos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A nationwide cross-sectional survey of anesthesiology fellowship program directors: attitudes on parental leave in residency and fellowship trainin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Womens Health Rep (New Rochelle)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3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39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404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5652001</w:t>
      </w:r>
      <w:r w:rsidRPr="001642D0">
        <w:rPr>
          <w:color w:val="000000" w:themeColor="text1"/>
          <w:sz w:val="23"/>
          <w:szCs w:val="23"/>
        </w:rPr>
        <w:t>]</w:t>
      </w:r>
    </w:p>
    <w:p w14:paraId="4712A1A0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07. </w:t>
      </w:r>
      <w:r w:rsidRPr="001642D0">
        <w:rPr>
          <w:rStyle w:val="refsurname"/>
          <w:color w:val="000000" w:themeColor="text1"/>
          <w:sz w:val="23"/>
          <w:szCs w:val="23"/>
        </w:rPr>
        <w:t>McGoug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arti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T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hit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P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Garv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Esfandiar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ore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T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erceptions of anesthesiology residents concerning parental leave during residenc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Clin Anesth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81</w:t>
      </w:r>
      <w:r w:rsidRPr="001642D0">
        <w:rPr>
          <w:color w:val="000000" w:themeColor="text1"/>
          <w:sz w:val="23"/>
          <w:szCs w:val="23"/>
        </w:rPr>
        <w:t>:</w:t>
      </w:r>
      <w:r w:rsidRPr="001642D0">
        <w:rPr>
          <w:rStyle w:val="reffpage"/>
          <w:color w:val="000000" w:themeColor="text1"/>
          <w:sz w:val="23"/>
          <w:szCs w:val="23"/>
        </w:rPr>
        <w:t>110910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5738027</w:t>
      </w:r>
      <w:r w:rsidRPr="001642D0">
        <w:rPr>
          <w:color w:val="000000" w:themeColor="text1"/>
          <w:sz w:val="23"/>
          <w:szCs w:val="23"/>
        </w:rPr>
        <w:t>]</w:t>
      </w:r>
    </w:p>
    <w:p w14:paraId="30CF5CF4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17. </w:t>
      </w:r>
      <w:r w:rsidRPr="001642D0">
        <w:rPr>
          <w:rStyle w:val="refsurname"/>
          <w:color w:val="000000" w:themeColor="text1"/>
          <w:sz w:val="23"/>
          <w:szCs w:val="23"/>
        </w:rPr>
        <w:t>Mora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O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hos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F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Impact of department chair gender on paid parental leave across American anaesthesiology residenci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leader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Dec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5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4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376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380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1E2DD0B6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90. </w:t>
      </w:r>
      <w:r w:rsidRPr="001642D0">
        <w:rPr>
          <w:rStyle w:val="refsurname"/>
          <w:color w:val="000000" w:themeColor="text1"/>
          <w:sz w:val="23"/>
          <w:szCs w:val="23"/>
        </w:rPr>
        <w:t>Sharp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u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alinza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A cross-sectional survey study of United States residency program directors’ perceptions of parental leave and pregnancy among anesthesiology traine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Can J Anaesth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6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0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485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49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159567</w:t>
      </w:r>
      <w:r w:rsidRPr="001642D0">
        <w:rPr>
          <w:color w:val="000000" w:themeColor="text1"/>
          <w:sz w:val="23"/>
          <w:szCs w:val="23"/>
        </w:rPr>
        <w:t>]</w:t>
      </w:r>
    </w:p>
    <w:p w14:paraId="5EACA850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75. </w:t>
      </w:r>
      <w:r w:rsidRPr="001642D0">
        <w:rPr>
          <w:rStyle w:val="refsurname"/>
          <w:color w:val="000000" w:themeColor="text1"/>
          <w:sz w:val="23"/>
          <w:szCs w:val="23"/>
        </w:rPr>
        <w:t>Mwakyanjal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owar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aye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lai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aniac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J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and parenting during cardiology fellowship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Am Heart Asso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6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9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4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e01213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1286816</w:t>
      </w:r>
      <w:r w:rsidRPr="001642D0">
        <w:rPr>
          <w:color w:val="000000" w:themeColor="text1"/>
          <w:sz w:val="23"/>
          <w:szCs w:val="23"/>
        </w:rPr>
        <w:t>]</w:t>
      </w:r>
    </w:p>
    <w:p w14:paraId="20C1E8DF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77. </w:t>
      </w:r>
      <w:r w:rsidRPr="001642D0">
        <w:rPr>
          <w:rStyle w:val="refsurname"/>
          <w:color w:val="000000" w:themeColor="text1"/>
          <w:sz w:val="23"/>
          <w:szCs w:val="23"/>
        </w:rPr>
        <w:t>Olivero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urges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Nadell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Becoming a parent during cardiovascular trainin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Am Coll Cardi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May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3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7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1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2119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212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5618349</w:t>
      </w:r>
      <w:r w:rsidRPr="001642D0">
        <w:rPr>
          <w:color w:val="000000" w:themeColor="text1"/>
          <w:sz w:val="23"/>
          <w:szCs w:val="23"/>
        </w:rPr>
        <w:t>]</w:t>
      </w:r>
    </w:p>
    <w:p w14:paraId="4A0F6464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00. </w:t>
      </w:r>
      <w:r w:rsidRPr="001642D0">
        <w:rPr>
          <w:rStyle w:val="refsurname"/>
          <w:color w:val="000000" w:themeColor="text1"/>
          <w:sz w:val="23"/>
          <w:szCs w:val="23"/>
        </w:rPr>
        <w:t>Yo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bnous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F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zeszu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Sex differences in the pursuit of interventional cardiology as a subspecialty among cardiovascular fellows-in-trainin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ACC Cardiovasc Interv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Feb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9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2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3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219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228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0660463</w:t>
      </w:r>
      <w:r w:rsidRPr="001642D0">
        <w:rPr>
          <w:color w:val="000000" w:themeColor="text1"/>
          <w:sz w:val="23"/>
          <w:szCs w:val="23"/>
        </w:rPr>
        <w:t>]</w:t>
      </w:r>
    </w:p>
    <w:p w14:paraId="4B8B1EB4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53. </w:t>
      </w:r>
      <w:r w:rsidRPr="001642D0">
        <w:rPr>
          <w:rStyle w:val="refsurname"/>
          <w:color w:val="000000" w:themeColor="text1"/>
          <w:sz w:val="23"/>
          <w:szCs w:val="23"/>
        </w:rPr>
        <w:t>Grace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roni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hinka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Mathe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F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ogram director and resident perspectives on new parent leave in dermatology residenc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AMA Dermat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8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54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0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222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22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0167642</w:t>
      </w:r>
      <w:r w:rsidRPr="001642D0">
        <w:rPr>
          <w:color w:val="000000" w:themeColor="text1"/>
          <w:sz w:val="23"/>
          <w:szCs w:val="23"/>
        </w:rPr>
        <w:t>]</w:t>
      </w:r>
    </w:p>
    <w:p w14:paraId="3325B915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57. </w:t>
      </w:r>
      <w:r w:rsidRPr="001642D0">
        <w:rPr>
          <w:rStyle w:val="refsurname"/>
          <w:color w:val="000000" w:themeColor="text1"/>
          <w:sz w:val="23"/>
          <w:szCs w:val="23"/>
        </w:rPr>
        <w:t>Humphre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V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yan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W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ra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O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Family planning influences and perceptions among dermatology residents from ACGME-accredited training programs: a survey-based stud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rch Dermatol R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May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316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5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15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734865</w:t>
      </w:r>
      <w:r w:rsidRPr="001642D0">
        <w:rPr>
          <w:color w:val="000000" w:themeColor="text1"/>
          <w:sz w:val="23"/>
          <w:szCs w:val="23"/>
        </w:rPr>
        <w:t>]</w:t>
      </w:r>
    </w:p>
    <w:p w14:paraId="493A1E5D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26. </w:t>
      </w:r>
      <w:r w:rsidRPr="001642D0">
        <w:rPr>
          <w:rStyle w:val="refsurname"/>
          <w:color w:val="000000" w:themeColor="text1"/>
          <w:sz w:val="23"/>
          <w:szCs w:val="23"/>
        </w:rPr>
        <w:t>Chernob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etti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Janse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H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elc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Flexible scheduling policy for pregnant and new parent residents: a descriptive pilot stud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EM Educ Train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p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5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e10504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3898908</w:t>
      </w:r>
      <w:r w:rsidRPr="001642D0">
        <w:rPr>
          <w:color w:val="000000" w:themeColor="text1"/>
          <w:sz w:val="23"/>
          <w:szCs w:val="23"/>
        </w:rPr>
        <w:t>]</w:t>
      </w:r>
    </w:p>
    <w:p w14:paraId="55ABB76A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10. </w:t>
      </w:r>
      <w:r w:rsidRPr="001642D0">
        <w:rPr>
          <w:rStyle w:val="refsurname"/>
          <w:color w:val="000000" w:themeColor="text1"/>
          <w:sz w:val="23"/>
          <w:szCs w:val="23"/>
        </w:rPr>
        <w:t>MacVan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Z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uissan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ix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Scheduling practices for pregnant emergency medicine residen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EM Educ Train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Dec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6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e10813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6425789</w:t>
      </w:r>
      <w:r w:rsidRPr="001642D0">
        <w:rPr>
          <w:color w:val="000000" w:themeColor="text1"/>
          <w:sz w:val="23"/>
          <w:szCs w:val="23"/>
        </w:rPr>
        <w:t>]</w:t>
      </w:r>
    </w:p>
    <w:p w14:paraId="37A85159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31. </w:t>
      </w:r>
      <w:r w:rsidRPr="001642D0">
        <w:rPr>
          <w:rStyle w:val="refsurname"/>
          <w:color w:val="000000" w:themeColor="text1"/>
          <w:sz w:val="23"/>
          <w:szCs w:val="23"/>
        </w:rPr>
        <w:t>Advan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aee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rjonill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Gender, marital, and parental barriers to pursuing gastroenterology fellowship: a multicenter analysis of a national survey and actionable solution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Dig Dis Sci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Feb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5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70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504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51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9762595</w:t>
      </w:r>
      <w:r w:rsidRPr="001642D0">
        <w:rPr>
          <w:color w:val="000000" w:themeColor="text1"/>
          <w:sz w:val="23"/>
          <w:szCs w:val="23"/>
        </w:rPr>
        <w:t>]</w:t>
      </w:r>
    </w:p>
    <w:p w14:paraId="4F459621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42. </w:t>
      </w:r>
      <w:r w:rsidRPr="001642D0">
        <w:rPr>
          <w:rStyle w:val="refsurname"/>
          <w:color w:val="000000" w:themeColor="text1"/>
          <w:sz w:val="23"/>
          <w:szCs w:val="23"/>
        </w:rPr>
        <w:t>Davi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Y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ix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akke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G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and the working gastroenterologist: perceptions, realities, and systemic challeng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Gastroenterolog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Sep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61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3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756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760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089733</w:t>
      </w:r>
      <w:r w:rsidRPr="001642D0">
        <w:rPr>
          <w:color w:val="000000" w:themeColor="text1"/>
          <w:sz w:val="23"/>
          <w:szCs w:val="23"/>
        </w:rPr>
        <w:t>]</w:t>
      </w:r>
    </w:p>
    <w:p w14:paraId="3B9D3ED0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50. </w:t>
      </w:r>
      <w:r w:rsidRPr="001642D0">
        <w:rPr>
          <w:rStyle w:val="refsurname"/>
          <w:color w:val="000000" w:themeColor="text1"/>
          <w:sz w:val="23"/>
          <w:szCs w:val="23"/>
        </w:rPr>
        <w:t>Gardin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P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esrocher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in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ying for parenthood: understanding parental leave policies in infectious disease fellowship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Open Forum Infect Di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Feb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1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ofad68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390462</w:t>
      </w:r>
      <w:r w:rsidRPr="001642D0">
        <w:rPr>
          <w:color w:val="000000" w:themeColor="text1"/>
          <w:sz w:val="23"/>
          <w:szCs w:val="23"/>
        </w:rPr>
        <w:t>]</w:t>
      </w:r>
    </w:p>
    <w:p w14:paraId="1A7F8EB3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45. </w:t>
      </w:r>
      <w:r w:rsidRPr="001642D0">
        <w:rPr>
          <w:rStyle w:val="refsurname"/>
          <w:color w:val="000000" w:themeColor="text1"/>
          <w:sz w:val="23"/>
          <w:szCs w:val="23"/>
        </w:rPr>
        <w:t>Dixo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ansa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Nichola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Ostrow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endric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A national survey of pregnancy and parenthood among nephrology trainees: a focus on nephrology fellowship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Clin J Am Soc Nephr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ug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8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984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994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728092</w:t>
      </w:r>
      <w:r w:rsidRPr="001642D0">
        <w:rPr>
          <w:color w:val="000000" w:themeColor="text1"/>
          <w:sz w:val="23"/>
          <w:szCs w:val="23"/>
        </w:rPr>
        <w:t>]</w:t>
      </w:r>
    </w:p>
    <w:p w14:paraId="2A923A67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27. </w:t>
      </w:r>
      <w:r w:rsidRPr="001642D0">
        <w:rPr>
          <w:rStyle w:val="refsurname"/>
          <w:color w:val="000000" w:themeColor="text1"/>
          <w:sz w:val="23"/>
          <w:szCs w:val="23"/>
        </w:rPr>
        <w:t>Conwa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Vaswan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P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udhu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Development and impact of a progressive parental leave policy in a neurology residenc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Neurolog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n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7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9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3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973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979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5418451</w:t>
      </w:r>
      <w:r w:rsidRPr="001642D0">
        <w:rPr>
          <w:color w:val="000000" w:themeColor="text1"/>
          <w:sz w:val="23"/>
          <w:szCs w:val="23"/>
        </w:rPr>
        <w:t>]</w:t>
      </w:r>
    </w:p>
    <w:p w14:paraId="46D73EEF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41. </w:t>
      </w:r>
      <w:r w:rsidRPr="001642D0">
        <w:rPr>
          <w:rStyle w:val="refsurname"/>
          <w:color w:val="000000" w:themeColor="text1"/>
          <w:sz w:val="23"/>
          <w:szCs w:val="23"/>
        </w:rPr>
        <w:t>Conwa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E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a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rasa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Barriers to increasing paid parental leave in U.S. neurology residencies: a survey of program director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BMC Med Edu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p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9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4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38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8594709</w:t>
      </w:r>
      <w:r w:rsidRPr="001642D0">
        <w:rPr>
          <w:color w:val="000000" w:themeColor="text1"/>
          <w:sz w:val="23"/>
          <w:szCs w:val="23"/>
        </w:rPr>
        <w:t>]</w:t>
      </w:r>
    </w:p>
    <w:p w14:paraId="4A963589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67. </w:t>
      </w:r>
      <w:r w:rsidRPr="001642D0">
        <w:rPr>
          <w:rStyle w:val="refsurname"/>
          <w:color w:val="000000" w:themeColor="text1"/>
          <w:sz w:val="23"/>
          <w:szCs w:val="23"/>
        </w:rPr>
        <w:t>Malapat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Idoss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ing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R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 penalty: parental leave experiences of trainees and early-career faculty in oncology subspecialti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surname"/>
          <w:color w:val="000000" w:themeColor="text1"/>
          <w:sz w:val="23"/>
          <w:szCs w:val="23"/>
        </w:rPr>
        <w:t>Chino</w:t>
      </w:r>
      <w:r w:rsidRPr="001642D0">
        <w:rPr>
          <w:rStyle w:val="refedit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F</w:t>
      </w:r>
      <w:r w:rsidRPr="001642D0">
        <w:rPr>
          <w:color w:val="000000" w:themeColor="text1"/>
          <w:sz w:val="23"/>
          <w:szCs w:val="23"/>
        </w:rPr>
        <w:t xml:space="preserve">, editor. </w:t>
      </w:r>
      <w:r w:rsidRPr="001642D0">
        <w:rPr>
          <w:rStyle w:val="refjournaltitle"/>
          <w:color w:val="000000" w:themeColor="text1"/>
          <w:sz w:val="23"/>
          <w:szCs w:val="23"/>
        </w:rPr>
        <w:t>JCO Oncol Pract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Oct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3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0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899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90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7708434</w:t>
      </w:r>
      <w:r w:rsidRPr="001642D0">
        <w:rPr>
          <w:color w:val="000000" w:themeColor="text1"/>
          <w:sz w:val="23"/>
          <w:szCs w:val="23"/>
        </w:rPr>
        <w:t>]</w:t>
      </w:r>
    </w:p>
    <w:p w14:paraId="7F909305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70. </w:t>
      </w:r>
      <w:r w:rsidRPr="001642D0">
        <w:rPr>
          <w:rStyle w:val="refsurname"/>
          <w:color w:val="000000" w:themeColor="text1"/>
          <w:sz w:val="23"/>
          <w:szCs w:val="23"/>
        </w:rPr>
        <w:t>McDeavit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T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ppelbaum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P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addatz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riscol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inne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Taking leave during residency: types of absences and subsequent delays and variations in physical medicine and rehabilitation medical board pass rat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m J Phys Med Rehabi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01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7 Suppl 1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S30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S34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5706116</w:t>
      </w:r>
      <w:r w:rsidRPr="001642D0">
        <w:rPr>
          <w:color w:val="000000" w:themeColor="text1"/>
          <w:sz w:val="23"/>
          <w:szCs w:val="23"/>
        </w:rPr>
        <w:t>]</w:t>
      </w:r>
    </w:p>
    <w:p w14:paraId="6865273E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43. </w:t>
      </w:r>
      <w:r w:rsidRPr="001642D0">
        <w:rPr>
          <w:rStyle w:val="refsurname"/>
          <w:color w:val="000000" w:themeColor="text1"/>
          <w:sz w:val="23"/>
          <w:szCs w:val="23"/>
        </w:rPr>
        <w:t>Dilling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From requisite to right: assessing and addressing paid maternity leave in US psychiatry residency program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cad Psychiatr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p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46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67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71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559391</w:t>
      </w:r>
      <w:r w:rsidRPr="001642D0">
        <w:rPr>
          <w:color w:val="000000" w:themeColor="text1"/>
          <w:sz w:val="23"/>
          <w:szCs w:val="23"/>
        </w:rPr>
        <w:t>]</w:t>
      </w:r>
    </w:p>
    <w:p w14:paraId="0B9F5C41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64. </w:t>
      </w:r>
      <w:r w:rsidRPr="001642D0">
        <w:rPr>
          <w:rStyle w:val="refsurname"/>
          <w:color w:val="000000" w:themeColor="text1"/>
          <w:sz w:val="23"/>
          <w:szCs w:val="23"/>
        </w:rPr>
        <w:t>Leandr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F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uda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Ginor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Are psychiatry programs providing adequate parental leave to their residents?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journaltitle"/>
          <w:color w:val="000000" w:themeColor="text1"/>
          <w:sz w:val="23"/>
          <w:szCs w:val="23"/>
        </w:rPr>
        <w:t>Acad Psychiatr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p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46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62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6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751936</w:t>
      </w:r>
      <w:r w:rsidRPr="001642D0">
        <w:rPr>
          <w:color w:val="000000" w:themeColor="text1"/>
          <w:sz w:val="23"/>
          <w:szCs w:val="23"/>
        </w:rPr>
        <w:t>]</w:t>
      </w:r>
    </w:p>
    <w:p w14:paraId="7BA2DE36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33. </w:t>
      </w:r>
      <w:r w:rsidRPr="001642D0">
        <w:rPr>
          <w:rStyle w:val="refsurname"/>
          <w:color w:val="000000" w:themeColor="text1"/>
          <w:sz w:val="23"/>
          <w:szCs w:val="23"/>
        </w:rPr>
        <w:t>Bani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Qu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V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Ponc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SUPPORT: SUrvey of Parental Leave POlicies of RadiaTion oncology programs and residency applicant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dv Radiat Onc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3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8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4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elocation"/>
          <w:color w:val="000000" w:themeColor="text1"/>
          <w:sz w:val="23"/>
          <w:szCs w:val="23"/>
        </w:rPr>
        <w:t>10120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7124316</w:t>
      </w:r>
      <w:r w:rsidRPr="001642D0">
        <w:rPr>
          <w:color w:val="000000" w:themeColor="text1"/>
          <w:sz w:val="23"/>
          <w:szCs w:val="23"/>
        </w:rPr>
        <w:t>]</w:t>
      </w:r>
    </w:p>
    <w:p w14:paraId="3233AB17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20. </w:t>
      </w:r>
      <w:r w:rsidRPr="001642D0">
        <w:rPr>
          <w:rStyle w:val="refsurname"/>
          <w:color w:val="000000" w:themeColor="text1"/>
          <w:sz w:val="23"/>
          <w:szCs w:val="23"/>
        </w:rPr>
        <w:t>Beltrán Ponc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Jags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lorez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Can I leave? perspectives on parental leave and parenthood in medical training among program directors and trainees in oncologic specialti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Womens Health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Feb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4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33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218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22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0337535F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55. </w:t>
      </w:r>
      <w:r w:rsidRPr="001642D0">
        <w:rPr>
          <w:rStyle w:val="refsurname"/>
          <w:color w:val="000000" w:themeColor="text1"/>
          <w:sz w:val="23"/>
          <w:szCs w:val="23"/>
        </w:rPr>
        <w:t>Hollida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B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Ahmed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Jags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regnancy and parenthood in radiation oncology, views and experiences survey (PROVES): results of a blinded prospective trainee parenting and career development assessment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Int J Radiat Oncol Biol Phy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Jul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5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92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3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516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524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</w:t>
      </w:r>
    </w:p>
    <w:p w14:paraId="7C8617F5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78. </w:t>
      </w:r>
      <w:r w:rsidRPr="001642D0">
        <w:rPr>
          <w:rStyle w:val="refsurname"/>
          <w:color w:val="000000" w:themeColor="text1"/>
          <w:sz w:val="23"/>
          <w:szCs w:val="23"/>
        </w:rPr>
        <w:t>Osbor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V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ok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Griffith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A survey study of female radiation oncology residents’ experiences to inform chang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Int J Radiat Oncol Biol Phy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ug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9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04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5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999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008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1108141</w:t>
      </w:r>
      <w:r w:rsidRPr="001642D0">
        <w:rPr>
          <w:color w:val="000000" w:themeColor="text1"/>
          <w:sz w:val="23"/>
          <w:szCs w:val="23"/>
        </w:rPr>
        <w:t>]</w:t>
      </w:r>
    </w:p>
    <w:p w14:paraId="3F5217E7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52. </w:t>
      </w:r>
      <w:r w:rsidRPr="001642D0">
        <w:rPr>
          <w:rStyle w:val="refsurname"/>
          <w:color w:val="000000" w:themeColor="text1"/>
          <w:sz w:val="23"/>
          <w:szCs w:val="23"/>
        </w:rPr>
        <w:t>Ghazi Sherbaf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F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i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D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Yousem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M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al leave policy in radiology residency programs: current statu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Am Coll Radi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Sep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0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7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9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163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171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2275902</w:t>
      </w:r>
      <w:r w:rsidRPr="001642D0">
        <w:rPr>
          <w:color w:val="000000" w:themeColor="text1"/>
          <w:sz w:val="23"/>
          <w:szCs w:val="23"/>
        </w:rPr>
        <w:t>]</w:t>
      </w:r>
    </w:p>
    <w:p w14:paraId="4B6BDA19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16. </w:t>
      </w:r>
      <w:r w:rsidRPr="001642D0">
        <w:rPr>
          <w:rStyle w:val="refsurname"/>
          <w:color w:val="000000" w:themeColor="text1"/>
          <w:sz w:val="23"/>
          <w:szCs w:val="23"/>
        </w:rPr>
        <w:t>Hui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HF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Yakub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Tiwan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Gender of department chair and paid parental leave benefits in academic radiology residency program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Curr Probl Diagn Radi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51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62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6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949474</w:t>
      </w:r>
      <w:r w:rsidRPr="001642D0">
        <w:rPr>
          <w:color w:val="000000" w:themeColor="text1"/>
          <w:sz w:val="23"/>
          <w:szCs w:val="23"/>
        </w:rPr>
        <w:t>]</w:t>
      </w:r>
    </w:p>
    <w:p w14:paraId="039AE17A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21. </w:t>
      </w:r>
      <w:r w:rsidRPr="001642D0">
        <w:rPr>
          <w:rStyle w:val="refsurname"/>
          <w:color w:val="000000" w:themeColor="text1"/>
          <w:sz w:val="23"/>
          <w:szCs w:val="23"/>
        </w:rPr>
        <w:t>Sherbaf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FG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Li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DM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Yousem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M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arental leave and neuroradiology fellowship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JNR Am J Neuroradi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ug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0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41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8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348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354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2646942</w:t>
      </w:r>
      <w:r w:rsidRPr="001642D0">
        <w:rPr>
          <w:color w:val="000000" w:themeColor="text1"/>
          <w:sz w:val="23"/>
          <w:szCs w:val="23"/>
        </w:rPr>
        <w:t>]</w:t>
      </w:r>
    </w:p>
    <w:p w14:paraId="67C8CA7A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30. </w:t>
      </w:r>
      <w:r w:rsidRPr="001642D0">
        <w:rPr>
          <w:rStyle w:val="refsurname"/>
          <w:color w:val="000000" w:themeColor="text1"/>
          <w:sz w:val="23"/>
          <w:szCs w:val="23"/>
        </w:rPr>
        <w:t>Wo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TY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uan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J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offman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Flug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ook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onnelly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F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Resident wellness in radiology as portrayed by departmental websit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Acad Radio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ug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9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8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259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265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400076</w:t>
      </w:r>
      <w:r w:rsidRPr="001642D0">
        <w:rPr>
          <w:color w:val="000000" w:themeColor="text1"/>
          <w:sz w:val="23"/>
          <w:szCs w:val="23"/>
        </w:rPr>
        <w:t>]</w:t>
      </w:r>
    </w:p>
    <w:p w14:paraId="1D0C9D43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125. </w:t>
      </w:r>
      <w:r w:rsidRPr="001642D0">
        <w:rPr>
          <w:rStyle w:val="refsurname"/>
          <w:color w:val="000000" w:themeColor="text1"/>
          <w:sz w:val="23"/>
          <w:szCs w:val="23"/>
        </w:rPr>
        <w:t>Kasemod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Hema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he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W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Wallac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ourn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DA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Evolution in parental leave policies: plastic surgery and obstetrics/gynecology lead the way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Plast Reconstr Surg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Nov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2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50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5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160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168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6067473</w:t>
      </w:r>
      <w:r w:rsidRPr="001642D0">
        <w:rPr>
          <w:color w:val="000000" w:themeColor="text1"/>
          <w:sz w:val="23"/>
          <w:szCs w:val="23"/>
        </w:rPr>
        <w:t>]</w:t>
      </w:r>
    </w:p>
    <w:p w14:paraId="07F9DF3F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65. </w:t>
      </w:r>
      <w:r w:rsidRPr="001642D0">
        <w:rPr>
          <w:rStyle w:val="refsurname"/>
          <w:color w:val="000000" w:themeColor="text1"/>
          <w:sz w:val="23"/>
          <w:szCs w:val="23"/>
        </w:rPr>
        <w:t>Lumpki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T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Klei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attarbe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N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trassl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PD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Scarlet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Duke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C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Fellowship or family? a comparison of residency leave policies with the Family and Medical Leave Act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 Surg R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Sep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year"/>
          <w:color w:val="000000" w:themeColor="text1"/>
          <w:sz w:val="23"/>
          <w:szCs w:val="23"/>
        </w:rPr>
        <w:t>2019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241</w:t>
      </w:r>
      <w:r w:rsidRPr="001642D0">
        <w:rPr>
          <w:color w:val="000000" w:themeColor="text1"/>
          <w:sz w:val="23"/>
          <w:szCs w:val="23"/>
        </w:rPr>
        <w:t>:</w:t>
      </w:r>
      <w:r w:rsidRPr="001642D0">
        <w:rPr>
          <w:rStyle w:val="reffpage"/>
          <w:color w:val="000000" w:themeColor="text1"/>
          <w:sz w:val="23"/>
          <w:szCs w:val="23"/>
        </w:rPr>
        <w:t>302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30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1048221</w:t>
      </w:r>
      <w:r w:rsidRPr="001642D0">
        <w:rPr>
          <w:color w:val="000000" w:themeColor="text1"/>
          <w:sz w:val="23"/>
          <w:szCs w:val="23"/>
        </w:rPr>
        <w:t>]</w:t>
      </w:r>
    </w:p>
    <w:p w14:paraId="17F62771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66. </w:t>
      </w:r>
      <w:r w:rsidRPr="001642D0">
        <w:rPr>
          <w:rStyle w:val="refsurname"/>
          <w:color w:val="000000" w:themeColor="text1"/>
          <w:sz w:val="23"/>
          <w:szCs w:val="23"/>
        </w:rPr>
        <w:t>Magudi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ampbel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SR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Rangel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EL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etal"/>
          <w:color w:val="000000" w:themeColor="text1"/>
          <w:sz w:val="23"/>
          <w:szCs w:val="23"/>
        </w:rPr>
        <w:t>et al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Medical specialty board parental, caregiver, and medical leave policy updates after 2021 American Board of Medical Specialties Mandat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AMA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Nov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9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1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326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8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1867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1870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4751719</w:t>
      </w:r>
      <w:r w:rsidRPr="001642D0">
        <w:rPr>
          <w:color w:val="000000" w:themeColor="text1"/>
          <w:sz w:val="23"/>
          <w:szCs w:val="23"/>
        </w:rPr>
        <w:t>]</w:t>
      </w:r>
    </w:p>
    <w:p w14:paraId="5953CC54" w14:textId="77777777" w:rsidR="007E30DE" w:rsidRPr="001642D0" w:rsidRDefault="007E30DE" w:rsidP="007E30DE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71. </w:t>
      </w:r>
      <w:r w:rsidRPr="001642D0">
        <w:rPr>
          <w:rStyle w:val="refsurname"/>
          <w:color w:val="000000" w:themeColor="text1"/>
          <w:sz w:val="23"/>
          <w:szCs w:val="23"/>
        </w:rPr>
        <w:t>Morg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J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Owen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T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armack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C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Braverman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A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Class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QA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Policy and perceptions of pregnancy during training among residents of various subspecialties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Postgrad Med J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Apr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22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25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101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1195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441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446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9574162</w:t>
      </w:r>
      <w:r w:rsidRPr="001642D0">
        <w:rPr>
          <w:color w:val="000000" w:themeColor="text1"/>
          <w:sz w:val="23"/>
          <w:szCs w:val="23"/>
        </w:rPr>
        <w:t>]</w:t>
      </w:r>
    </w:p>
    <w:p w14:paraId="3A80470A" w14:textId="7BF7505F" w:rsidR="003C0366" w:rsidRPr="00B83ED2" w:rsidRDefault="007E30DE" w:rsidP="00B83ED2">
      <w:pPr>
        <w:spacing w:after="225" w:line="420" w:lineRule="atLeast"/>
        <w:rPr>
          <w:color w:val="000000" w:themeColor="text1"/>
          <w:sz w:val="23"/>
          <w:szCs w:val="23"/>
        </w:rPr>
      </w:pPr>
      <w:r w:rsidRPr="001642D0">
        <w:rPr>
          <w:rStyle w:val="refslno"/>
          <w:color w:val="000000" w:themeColor="text1"/>
          <w:sz w:val="23"/>
          <w:szCs w:val="23"/>
        </w:rPr>
        <w:t xml:space="preserve">95. </w:t>
      </w:r>
      <w:r w:rsidRPr="001642D0">
        <w:rPr>
          <w:rStyle w:val="refsurname"/>
          <w:color w:val="000000" w:themeColor="text1"/>
          <w:sz w:val="23"/>
          <w:szCs w:val="23"/>
        </w:rPr>
        <w:t>Varda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BK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surname"/>
          <w:color w:val="000000" w:themeColor="text1"/>
          <w:sz w:val="23"/>
          <w:szCs w:val="23"/>
        </w:rPr>
        <w:t>Glover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givenname"/>
          <w:color w:val="000000" w:themeColor="text1"/>
          <w:sz w:val="23"/>
          <w:szCs w:val="23"/>
        </w:rPr>
        <w:t>M</w:t>
      </w:r>
      <w:r w:rsidRPr="001642D0">
        <w:rPr>
          <w:rStyle w:val="refauthor"/>
          <w:color w:val="000000" w:themeColor="text1"/>
          <w:sz w:val="23"/>
          <w:szCs w:val="23"/>
        </w:rPr>
        <w:t xml:space="preserve"> </w:t>
      </w:r>
      <w:r w:rsidRPr="001642D0">
        <w:rPr>
          <w:rStyle w:val="refsuffix"/>
          <w:color w:val="000000" w:themeColor="text1"/>
          <w:sz w:val="23"/>
          <w:szCs w:val="23"/>
        </w:rPr>
        <w:t>4th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articletitle"/>
          <w:color w:val="000000" w:themeColor="text1"/>
          <w:sz w:val="23"/>
          <w:szCs w:val="23"/>
        </w:rPr>
        <w:t>Specialty board leave policies for resident physicians requesting parental leave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journaltitle"/>
          <w:color w:val="000000" w:themeColor="text1"/>
          <w:sz w:val="23"/>
          <w:szCs w:val="23"/>
        </w:rPr>
        <w:t>JAMA</w:t>
      </w:r>
      <w:r w:rsidRPr="001642D0">
        <w:rPr>
          <w:color w:val="000000" w:themeColor="text1"/>
          <w:sz w:val="23"/>
          <w:szCs w:val="23"/>
        </w:rPr>
        <w:t xml:space="preserve">. </w:t>
      </w:r>
      <w:r w:rsidRPr="001642D0">
        <w:rPr>
          <w:rStyle w:val="refmonth"/>
          <w:color w:val="000000" w:themeColor="text1"/>
          <w:sz w:val="23"/>
          <w:szCs w:val="23"/>
        </w:rPr>
        <w:t>Dec</w:t>
      </w:r>
      <w:r w:rsidRPr="001642D0">
        <w:rPr>
          <w:color w:val="000000" w:themeColor="text1"/>
          <w:sz w:val="23"/>
          <w:szCs w:val="23"/>
        </w:rPr>
        <w:t xml:space="preserve"> </w:t>
      </w:r>
      <w:r w:rsidRPr="001642D0">
        <w:rPr>
          <w:rStyle w:val="refday"/>
          <w:color w:val="000000" w:themeColor="text1"/>
          <w:sz w:val="23"/>
          <w:szCs w:val="23"/>
        </w:rPr>
        <w:t>11</w:t>
      </w:r>
      <w:r w:rsidRPr="001642D0">
        <w:rPr>
          <w:color w:val="000000" w:themeColor="text1"/>
          <w:sz w:val="23"/>
          <w:szCs w:val="23"/>
        </w:rPr>
        <w:t xml:space="preserve">, </w:t>
      </w:r>
      <w:r w:rsidRPr="001642D0">
        <w:rPr>
          <w:rStyle w:val="refyear"/>
          <w:color w:val="000000" w:themeColor="text1"/>
          <w:sz w:val="23"/>
          <w:szCs w:val="23"/>
        </w:rPr>
        <w:t>2018</w:t>
      </w:r>
      <w:r w:rsidRPr="001642D0">
        <w:rPr>
          <w:color w:val="000000" w:themeColor="text1"/>
          <w:sz w:val="23"/>
          <w:szCs w:val="23"/>
        </w:rPr>
        <w:t>;</w:t>
      </w:r>
      <w:r w:rsidRPr="001642D0">
        <w:rPr>
          <w:rStyle w:val="refvolume"/>
          <w:color w:val="000000" w:themeColor="text1"/>
          <w:sz w:val="23"/>
          <w:szCs w:val="23"/>
        </w:rPr>
        <w:t>320</w:t>
      </w:r>
      <w:r w:rsidRPr="001642D0">
        <w:rPr>
          <w:color w:val="000000" w:themeColor="text1"/>
          <w:sz w:val="23"/>
          <w:szCs w:val="23"/>
        </w:rPr>
        <w:t>(</w:t>
      </w:r>
      <w:r w:rsidRPr="001642D0">
        <w:rPr>
          <w:rStyle w:val="refissue"/>
          <w:color w:val="000000" w:themeColor="text1"/>
          <w:sz w:val="23"/>
          <w:szCs w:val="23"/>
        </w:rPr>
        <w:t>22</w:t>
      </w:r>
      <w:r w:rsidRPr="001642D0">
        <w:rPr>
          <w:color w:val="000000" w:themeColor="text1"/>
          <w:sz w:val="23"/>
          <w:szCs w:val="23"/>
        </w:rPr>
        <w:t>):</w:t>
      </w:r>
      <w:r w:rsidRPr="001642D0">
        <w:rPr>
          <w:rStyle w:val="reffpage"/>
          <w:color w:val="000000" w:themeColor="text1"/>
          <w:sz w:val="23"/>
          <w:szCs w:val="23"/>
        </w:rPr>
        <w:t>2374</w:t>
      </w:r>
      <w:r w:rsidRPr="001642D0">
        <w:rPr>
          <w:color w:val="000000" w:themeColor="text1"/>
          <w:sz w:val="23"/>
          <w:szCs w:val="23"/>
        </w:rPr>
        <w:t>-</w:t>
      </w:r>
      <w:r w:rsidRPr="001642D0">
        <w:rPr>
          <w:rStyle w:val="reflpage"/>
          <w:color w:val="000000" w:themeColor="text1"/>
          <w:sz w:val="23"/>
          <w:szCs w:val="23"/>
        </w:rPr>
        <w:t>2377</w:t>
      </w:r>
      <w:r w:rsidRPr="001642D0">
        <w:rPr>
          <w:color w:val="000000" w:themeColor="text1"/>
          <w:sz w:val="23"/>
          <w:szCs w:val="23"/>
        </w:rPr>
        <w:t>. [</w:t>
      </w:r>
      <w:r w:rsidRPr="001642D0">
        <w:rPr>
          <w:rStyle w:val="refcomments"/>
          <w:color w:val="000000" w:themeColor="text1"/>
          <w:sz w:val="23"/>
          <w:szCs w:val="23"/>
        </w:rPr>
        <w:t>doi</w:t>
      </w:r>
      <w:r w:rsidRPr="001642D0">
        <w:rPr>
          <w:color w:val="000000" w:themeColor="text1"/>
          <w:sz w:val="23"/>
          <w:szCs w:val="23"/>
        </w:rPr>
        <w:t>: ] [</w:t>
      </w:r>
      <w:r w:rsidRPr="001642D0">
        <w:rPr>
          <w:rStyle w:val="refcomments"/>
          <w:color w:val="000000" w:themeColor="text1"/>
          <w:sz w:val="23"/>
          <w:szCs w:val="23"/>
        </w:rPr>
        <w:t>Medline</w:t>
      </w:r>
      <w:r w:rsidRPr="001642D0">
        <w:rPr>
          <w:color w:val="000000" w:themeColor="text1"/>
          <w:sz w:val="23"/>
          <w:szCs w:val="23"/>
        </w:rPr>
        <w:t xml:space="preserve">: </w:t>
      </w:r>
      <w:r w:rsidRPr="001642D0">
        <w:rPr>
          <w:rStyle w:val="refpmid"/>
          <w:color w:val="000000" w:themeColor="text1"/>
          <w:sz w:val="23"/>
          <w:szCs w:val="23"/>
        </w:rPr>
        <w:t>30535211</w:t>
      </w:r>
      <w:r w:rsidRPr="001642D0">
        <w:rPr>
          <w:color w:val="000000" w:themeColor="text1"/>
          <w:sz w:val="23"/>
          <w:szCs w:val="23"/>
        </w:rPr>
        <w:t>]</w:t>
      </w:r>
    </w:p>
    <w:sectPr w:rsidR="003C0366" w:rsidRPr="00B83ED2" w:rsidSect="009E2E09">
      <w:pgSz w:w="15840" w:h="12240" w:orient="landscape"/>
      <w:pgMar w:top="873" w:right="1440" w:bottom="78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BFC60" w14:textId="77777777" w:rsidR="00497A67" w:rsidRDefault="00497A67" w:rsidP="006E5A7E">
      <w:pPr>
        <w:spacing w:after="0" w:line="240" w:lineRule="auto"/>
      </w:pPr>
      <w:r>
        <w:separator/>
      </w:r>
    </w:p>
  </w:endnote>
  <w:endnote w:type="continuationSeparator" w:id="0">
    <w:p w14:paraId="35921E31" w14:textId="77777777" w:rsidR="00497A67" w:rsidRDefault="00497A67" w:rsidP="006E5A7E">
      <w:pPr>
        <w:spacing w:after="0" w:line="240" w:lineRule="auto"/>
      </w:pPr>
      <w:r>
        <w:continuationSeparator/>
      </w:r>
    </w:p>
  </w:endnote>
  <w:endnote w:type="continuationNotice" w:id="1">
    <w:p w14:paraId="4172EDD4" w14:textId="77777777" w:rsidR="00497A67" w:rsidRDefault="00497A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Fira Sans">
    <w:altName w:val="Corbel"/>
    <w:charset w:val="00"/>
    <w:family w:val="swiss"/>
    <w:pitch w:val="variable"/>
    <w:sig w:usb0="600002FF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0CD47" w14:textId="77777777" w:rsidR="00497A67" w:rsidRDefault="00497A67" w:rsidP="006E5A7E">
      <w:pPr>
        <w:spacing w:after="0" w:line="240" w:lineRule="auto"/>
      </w:pPr>
      <w:r>
        <w:separator/>
      </w:r>
    </w:p>
  </w:footnote>
  <w:footnote w:type="continuationSeparator" w:id="0">
    <w:p w14:paraId="09BBBEF3" w14:textId="77777777" w:rsidR="00497A67" w:rsidRDefault="00497A67" w:rsidP="006E5A7E">
      <w:pPr>
        <w:spacing w:after="0" w:line="240" w:lineRule="auto"/>
      </w:pPr>
      <w:r>
        <w:continuationSeparator/>
      </w:r>
    </w:p>
  </w:footnote>
  <w:footnote w:type="continuationNotice" w:id="1">
    <w:p w14:paraId="48D22B37" w14:textId="77777777" w:rsidR="00497A67" w:rsidRDefault="00497A6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B658F9"/>
    <w:multiLevelType w:val="hybridMultilevel"/>
    <w:tmpl w:val="10B44C12"/>
    <w:lvl w:ilvl="0" w:tplc="B0B8F58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FDAFC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C28C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FE2D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060D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4F1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B036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0A12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CAA9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4BB30B"/>
    <w:multiLevelType w:val="hybridMultilevel"/>
    <w:tmpl w:val="4DD68EE8"/>
    <w:lvl w:ilvl="0" w:tplc="F30CBC6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606E4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D24D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A624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CA37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0E2E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5EE9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6CB1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362D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2257048">
    <w:abstractNumId w:val="1"/>
  </w:num>
  <w:num w:numId="2" w16cid:durableId="326397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kin Wound Care&lt;/Style&gt;&lt;LeftDelim&gt;{&lt;/LeftDelim&gt;&lt;RightDelim&gt;}&lt;/RightDelim&gt;&lt;FontName&gt;Aptos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tp59ej5a2tcertfjv9ez2pdtewz22zzfd&quot;&gt;Diversity&lt;record-ids&gt;&lt;item&gt;286&lt;/item&gt;&lt;item&gt;620&lt;/item&gt;&lt;item&gt;626&lt;/item&gt;&lt;item&gt;720&lt;/item&gt;&lt;item&gt;749&lt;/item&gt;&lt;item&gt;829&lt;/item&gt;&lt;item&gt;1436&lt;/item&gt;&lt;item&gt;1464&lt;/item&gt;&lt;item&gt;1524&lt;/item&gt;&lt;item&gt;1609&lt;/item&gt;&lt;item&gt;1629&lt;/item&gt;&lt;item&gt;1632&lt;/item&gt;&lt;item&gt;1665&lt;/item&gt;&lt;item&gt;1668&lt;/item&gt;&lt;item&gt;1673&lt;/item&gt;&lt;item&gt;1717&lt;/item&gt;&lt;item&gt;1739&lt;/item&gt;&lt;item&gt;1785&lt;/item&gt;&lt;item&gt;1790&lt;/item&gt;&lt;item&gt;1797&lt;/item&gt;&lt;item&gt;1853&lt;/item&gt;&lt;item&gt;1894&lt;/item&gt;&lt;item&gt;1895&lt;/item&gt;&lt;item&gt;1918&lt;/item&gt;&lt;item&gt;1924&lt;/item&gt;&lt;item&gt;1944&lt;/item&gt;&lt;item&gt;1981&lt;/item&gt;&lt;item&gt;1986&lt;/item&gt;&lt;item&gt;1997&lt;/item&gt;&lt;item&gt;2000&lt;/item&gt;&lt;item&gt;2101&lt;/item&gt;&lt;item&gt;2131&lt;/item&gt;&lt;item&gt;2132&lt;/item&gt;&lt;item&gt;2153&lt;/item&gt;&lt;item&gt;2176&lt;/item&gt;&lt;item&gt;2194&lt;/item&gt;&lt;item&gt;2205&lt;/item&gt;&lt;item&gt;2222&lt;/item&gt;&lt;item&gt;2247&lt;/item&gt;&lt;item&gt;2333&lt;/item&gt;&lt;item&gt;2345&lt;/item&gt;&lt;item&gt;2389&lt;/item&gt;&lt;item&gt;2411&lt;/item&gt;&lt;item&gt;2421&lt;/item&gt;&lt;item&gt;2447&lt;/item&gt;&lt;item&gt;2613&lt;/item&gt;&lt;item&gt;2719&lt;/item&gt;&lt;item&gt;2852&lt;/item&gt;&lt;item&gt;4127&lt;/item&gt;&lt;item&gt;7652&lt;/item&gt;&lt;item&gt;7804&lt;/item&gt;&lt;item&gt;7805&lt;/item&gt;&lt;item&gt;7806&lt;/item&gt;&lt;item&gt;7807&lt;/item&gt;&lt;item&gt;7808&lt;/item&gt;&lt;item&gt;7809&lt;/item&gt;&lt;item&gt;7810&lt;/item&gt;&lt;item&gt;7811&lt;/item&gt;&lt;item&gt;7812&lt;/item&gt;&lt;item&gt;7813&lt;/item&gt;&lt;item&gt;7814&lt;/item&gt;&lt;item&gt;7815&lt;/item&gt;&lt;item&gt;7816&lt;/item&gt;&lt;item&gt;7817&lt;/item&gt;&lt;item&gt;7818&lt;/item&gt;&lt;item&gt;7819&lt;/item&gt;&lt;item&gt;7820&lt;/item&gt;&lt;item&gt;7821&lt;/item&gt;&lt;item&gt;7822&lt;/item&gt;&lt;item&gt;7823&lt;/item&gt;&lt;item&gt;7824&lt;/item&gt;&lt;item&gt;7825&lt;/item&gt;&lt;item&gt;7826&lt;/item&gt;&lt;item&gt;7827&lt;/item&gt;&lt;item&gt;7828&lt;/item&gt;&lt;item&gt;7830&lt;/item&gt;&lt;item&gt;7831&lt;/item&gt;&lt;item&gt;7832&lt;/item&gt;&lt;item&gt;7833&lt;/item&gt;&lt;item&gt;7834&lt;/item&gt;&lt;item&gt;7894&lt;/item&gt;&lt;item&gt;7895&lt;/item&gt;&lt;item&gt;7896&lt;/item&gt;&lt;item&gt;7897&lt;/item&gt;&lt;item&gt;7898&lt;/item&gt;&lt;item&gt;7899&lt;/item&gt;&lt;item&gt;7900&lt;/item&gt;&lt;item&gt;7901&lt;/item&gt;&lt;item&gt;7902&lt;/item&gt;&lt;item&gt;7903&lt;/item&gt;&lt;item&gt;7904&lt;/item&gt;&lt;item&gt;7905&lt;/item&gt;&lt;item&gt;7906&lt;/item&gt;&lt;item&gt;7907&lt;/item&gt;&lt;item&gt;7908&lt;/item&gt;&lt;item&gt;7909&lt;/item&gt;&lt;item&gt;7910&lt;/item&gt;&lt;item&gt;7911&lt;/item&gt;&lt;item&gt;7912&lt;/item&gt;&lt;item&gt;7913&lt;/item&gt;&lt;item&gt;7914&lt;/item&gt;&lt;item&gt;7915&lt;/item&gt;&lt;item&gt;7916&lt;/item&gt;&lt;item&gt;7917&lt;/item&gt;&lt;item&gt;7918&lt;/item&gt;&lt;/record-ids&gt;&lt;/item&gt;&lt;/Libraries&gt;"/>
  </w:docVars>
  <w:rsids>
    <w:rsidRoot w:val="58DB1E21"/>
    <w:rsid w:val="000017A4"/>
    <w:rsid w:val="00001FC8"/>
    <w:rsid w:val="00007013"/>
    <w:rsid w:val="00017B4B"/>
    <w:rsid w:val="0002312E"/>
    <w:rsid w:val="000251F6"/>
    <w:rsid w:val="000254B7"/>
    <w:rsid w:val="00032498"/>
    <w:rsid w:val="00034E3E"/>
    <w:rsid w:val="0003584B"/>
    <w:rsid w:val="00047E1F"/>
    <w:rsid w:val="000537AB"/>
    <w:rsid w:val="00056A39"/>
    <w:rsid w:val="00066ACC"/>
    <w:rsid w:val="000715FF"/>
    <w:rsid w:val="00071D3D"/>
    <w:rsid w:val="000743C7"/>
    <w:rsid w:val="00075D4B"/>
    <w:rsid w:val="000768D4"/>
    <w:rsid w:val="0008726E"/>
    <w:rsid w:val="00091498"/>
    <w:rsid w:val="00091CAC"/>
    <w:rsid w:val="0009250E"/>
    <w:rsid w:val="000A0C35"/>
    <w:rsid w:val="000A5DAF"/>
    <w:rsid w:val="000B070A"/>
    <w:rsid w:val="000B6C00"/>
    <w:rsid w:val="000C020A"/>
    <w:rsid w:val="000C245C"/>
    <w:rsid w:val="000C2F89"/>
    <w:rsid w:val="000D096E"/>
    <w:rsid w:val="000D1608"/>
    <w:rsid w:val="000D2408"/>
    <w:rsid w:val="000D6F17"/>
    <w:rsid w:val="000E3D7A"/>
    <w:rsid w:val="000E51C7"/>
    <w:rsid w:val="000E5E05"/>
    <w:rsid w:val="000E799E"/>
    <w:rsid w:val="000F3400"/>
    <w:rsid w:val="000F67CE"/>
    <w:rsid w:val="001031A0"/>
    <w:rsid w:val="00105D81"/>
    <w:rsid w:val="00107D87"/>
    <w:rsid w:val="00107FE4"/>
    <w:rsid w:val="00112104"/>
    <w:rsid w:val="00113589"/>
    <w:rsid w:val="00115AD2"/>
    <w:rsid w:val="00117256"/>
    <w:rsid w:val="00120EC2"/>
    <w:rsid w:val="001250DA"/>
    <w:rsid w:val="00133421"/>
    <w:rsid w:val="001355E6"/>
    <w:rsid w:val="00136F35"/>
    <w:rsid w:val="00137A61"/>
    <w:rsid w:val="001441B6"/>
    <w:rsid w:val="001510AE"/>
    <w:rsid w:val="00153BCE"/>
    <w:rsid w:val="00161707"/>
    <w:rsid w:val="00162676"/>
    <w:rsid w:val="001642D0"/>
    <w:rsid w:val="0016563C"/>
    <w:rsid w:val="00165BEE"/>
    <w:rsid w:val="00167782"/>
    <w:rsid w:val="00167C28"/>
    <w:rsid w:val="00175172"/>
    <w:rsid w:val="001757C9"/>
    <w:rsid w:val="001771AF"/>
    <w:rsid w:val="00182AD7"/>
    <w:rsid w:val="001838C9"/>
    <w:rsid w:val="00184F01"/>
    <w:rsid w:val="00184F98"/>
    <w:rsid w:val="00185D78"/>
    <w:rsid w:val="00187E75"/>
    <w:rsid w:val="001912F4"/>
    <w:rsid w:val="0019467A"/>
    <w:rsid w:val="00195AE2"/>
    <w:rsid w:val="001A4339"/>
    <w:rsid w:val="001A557E"/>
    <w:rsid w:val="001B2D2C"/>
    <w:rsid w:val="001C48A5"/>
    <w:rsid w:val="001C7091"/>
    <w:rsid w:val="001D0652"/>
    <w:rsid w:val="001D1793"/>
    <w:rsid w:val="001D1DAD"/>
    <w:rsid w:val="001D21D1"/>
    <w:rsid w:val="001E0764"/>
    <w:rsid w:val="001E13FF"/>
    <w:rsid w:val="001E286F"/>
    <w:rsid w:val="001F4184"/>
    <w:rsid w:val="002001EC"/>
    <w:rsid w:val="002004F2"/>
    <w:rsid w:val="002021A4"/>
    <w:rsid w:val="00202536"/>
    <w:rsid w:val="002041C2"/>
    <w:rsid w:val="002046A7"/>
    <w:rsid w:val="00204AF8"/>
    <w:rsid w:val="00206F5D"/>
    <w:rsid w:val="002073B2"/>
    <w:rsid w:val="00210CB3"/>
    <w:rsid w:val="00217A54"/>
    <w:rsid w:val="0022084A"/>
    <w:rsid w:val="00220C19"/>
    <w:rsid w:val="00222EE2"/>
    <w:rsid w:val="002261CF"/>
    <w:rsid w:val="00226710"/>
    <w:rsid w:val="00230A50"/>
    <w:rsid w:val="00233F66"/>
    <w:rsid w:val="0023434E"/>
    <w:rsid w:val="00234A8A"/>
    <w:rsid w:val="00235481"/>
    <w:rsid w:val="00236823"/>
    <w:rsid w:val="00242E65"/>
    <w:rsid w:val="002461CB"/>
    <w:rsid w:val="002468EF"/>
    <w:rsid w:val="00253046"/>
    <w:rsid w:val="0025347F"/>
    <w:rsid w:val="0025479A"/>
    <w:rsid w:val="002735C4"/>
    <w:rsid w:val="00273CC5"/>
    <w:rsid w:val="0028189E"/>
    <w:rsid w:val="0028409B"/>
    <w:rsid w:val="00284CF0"/>
    <w:rsid w:val="00292432"/>
    <w:rsid w:val="002955D2"/>
    <w:rsid w:val="00295DAD"/>
    <w:rsid w:val="00295F80"/>
    <w:rsid w:val="00297E8D"/>
    <w:rsid w:val="002A02D5"/>
    <w:rsid w:val="002A43AD"/>
    <w:rsid w:val="002A4947"/>
    <w:rsid w:val="002A49A0"/>
    <w:rsid w:val="002A4A18"/>
    <w:rsid w:val="002B0265"/>
    <w:rsid w:val="002B075A"/>
    <w:rsid w:val="002B1B64"/>
    <w:rsid w:val="002B5245"/>
    <w:rsid w:val="002C78E7"/>
    <w:rsid w:val="002D0DE8"/>
    <w:rsid w:val="002D2E64"/>
    <w:rsid w:val="002D404E"/>
    <w:rsid w:val="002D50D0"/>
    <w:rsid w:val="002D7B7F"/>
    <w:rsid w:val="002E2641"/>
    <w:rsid w:val="002E2AA0"/>
    <w:rsid w:val="002E3310"/>
    <w:rsid w:val="002E6B99"/>
    <w:rsid w:val="002F502B"/>
    <w:rsid w:val="002F5D88"/>
    <w:rsid w:val="00300F49"/>
    <w:rsid w:val="0030196C"/>
    <w:rsid w:val="00301CF2"/>
    <w:rsid w:val="003022D0"/>
    <w:rsid w:val="00303A46"/>
    <w:rsid w:val="00316935"/>
    <w:rsid w:val="003171C0"/>
    <w:rsid w:val="00330F12"/>
    <w:rsid w:val="00333992"/>
    <w:rsid w:val="00336F41"/>
    <w:rsid w:val="00340872"/>
    <w:rsid w:val="00341181"/>
    <w:rsid w:val="00342B40"/>
    <w:rsid w:val="00344CE9"/>
    <w:rsid w:val="003457F7"/>
    <w:rsid w:val="00345975"/>
    <w:rsid w:val="00346EE3"/>
    <w:rsid w:val="00351A9F"/>
    <w:rsid w:val="003541A7"/>
    <w:rsid w:val="003547E1"/>
    <w:rsid w:val="00356AC5"/>
    <w:rsid w:val="00361EE2"/>
    <w:rsid w:val="00363C26"/>
    <w:rsid w:val="003749CA"/>
    <w:rsid w:val="00377046"/>
    <w:rsid w:val="00377E70"/>
    <w:rsid w:val="003802D1"/>
    <w:rsid w:val="00383A92"/>
    <w:rsid w:val="003846FE"/>
    <w:rsid w:val="00385D41"/>
    <w:rsid w:val="0039653B"/>
    <w:rsid w:val="003965B9"/>
    <w:rsid w:val="003A0CAF"/>
    <w:rsid w:val="003A12C7"/>
    <w:rsid w:val="003A2ED0"/>
    <w:rsid w:val="003A4E4F"/>
    <w:rsid w:val="003B2B5A"/>
    <w:rsid w:val="003B3DC3"/>
    <w:rsid w:val="003B56A2"/>
    <w:rsid w:val="003B577B"/>
    <w:rsid w:val="003C033A"/>
    <w:rsid w:val="003C0366"/>
    <w:rsid w:val="003D5599"/>
    <w:rsid w:val="003E02EB"/>
    <w:rsid w:val="003E42D4"/>
    <w:rsid w:val="003E5ADA"/>
    <w:rsid w:val="003F1454"/>
    <w:rsid w:val="003F3DDD"/>
    <w:rsid w:val="00402604"/>
    <w:rsid w:val="00402CE8"/>
    <w:rsid w:val="00403312"/>
    <w:rsid w:val="004100AC"/>
    <w:rsid w:val="0041056C"/>
    <w:rsid w:val="0041143C"/>
    <w:rsid w:val="00411E52"/>
    <w:rsid w:val="00412266"/>
    <w:rsid w:val="0041425D"/>
    <w:rsid w:val="004151CB"/>
    <w:rsid w:val="00415471"/>
    <w:rsid w:val="004160EF"/>
    <w:rsid w:val="0041765C"/>
    <w:rsid w:val="0042130C"/>
    <w:rsid w:val="0042265D"/>
    <w:rsid w:val="0042664E"/>
    <w:rsid w:val="00426EAA"/>
    <w:rsid w:val="00427CF1"/>
    <w:rsid w:val="00432608"/>
    <w:rsid w:val="00432BBB"/>
    <w:rsid w:val="00435DD4"/>
    <w:rsid w:val="00436508"/>
    <w:rsid w:val="00437812"/>
    <w:rsid w:val="00441C9B"/>
    <w:rsid w:val="004420CE"/>
    <w:rsid w:val="00442B28"/>
    <w:rsid w:val="00446CF3"/>
    <w:rsid w:val="0045066D"/>
    <w:rsid w:val="00452D21"/>
    <w:rsid w:val="0045407A"/>
    <w:rsid w:val="00454A92"/>
    <w:rsid w:val="0045537C"/>
    <w:rsid w:val="0045609D"/>
    <w:rsid w:val="004560B7"/>
    <w:rsid w:val="00456EB0"/>
    <w:rsid w:val="004609E7"/>
    <w:rsid w:val="00484110"/>
    <w:rsid w:val="00497A67"/>
    <w:rsid w:val="00497C42"/>
    <w:rsid w:val="004A6682"/>
    <w:rsid w:val="004A6C71"/>
    <w:rsid w:val="004B0163"/>
    <w:rsid w:val="004B6287"/>
    <w:rsid w:val="004C0F73"/>
    <w:rsid w:val="004C1E98"/>
    <w:rsid w:val="004C431A"/>
    <w:rsid w:val="004C44A3"/>
    <w:rsid w:val="004C59B6"/>
    <w:rsid w:val="004C73C9"/>
    <w:rsid w:val="004C7D1D"/>
    <w:rsid w:val="004C7E9C"/>
    <w:rsid w:val="004D37C2"/>
    <w:rsid w:val="004E0E16"/>
    <w:rsid w:val="004E4B16"/>
    <w:rsid w:val="004F0912"/>
    <w:rsid w:val="004F1329"/>
    <w:rsid w:val="004F22E6"/>
    <w:rsid w:val="004F2788"/>
    <w:rsid w:val="004F3E24"/>
    <w:rsid w:val="004F4BD8"/>
    <w:rsid w:val="005007D3"/>
    <w:rsid w:val="00500938"/>
    <w:rsid w:val="005012AD"/>
    <w:rsid w:val="00503A2F"/>
    <w:rsid w:val="00503D0B"/>
    <w:rsid w:val="005051D2"/>
    <w:rsid w:val="00507BC6"/>
    <w:rsid w:val="0051071C"/>
    <w:rsid w:val="005138D2"/>
    <w:rsid w:val="00515574"/>
    <w:rsid w:val="00515B4A"/>
    <w:rsid w:val="0052331A"/>
    <w:rsid w:val="00523DC1"/>
    <w:rsid w:val="00525CBA"/>
    <w:rsid w:val="00525D6E"/>
    <w:rsid w:val="00530F12"/>
    <w:rsid w:val="00531924"/>
    <w:rsid w:val="005335FA"/>
    <w:rsid w:val="0054322B"/>
    <w:rsid w:val="005533F3"/>
    <w:rsid w:val="0055691C"/>
    <w:rsid w:val="00561370"/>
    <w:rsid w:val="005704DD"/>
    <w:rsid w:val="005728CF"/>
    <w:rsid w:val="00573612"/>
    <w:rsid w:val="00576529"/>
    <w:rsid w:val="00580A51"/>
    <w:rsid w:val="00581F02"/>
    <w:rsid w:val="00583D6A"/>
    <w:rsid w:val="00585BBE"/>
    <w:rsid w:val="0058689E"/>
    <w:rsid w:val="00590706"/>
    <w:rsid w:val="005A0074"/>
    <w:rsid w:val="005A4DF6"/>
    <w:rsid w:val="005B264C"/>
    <w:rsid w:val="005B4208"/>
    <w:rsid w:val="005B7E32"/>
    <w:rsid w:val="005C2529"/>
    <w:rsid w:val="005C4260"/>
    <w:rsid w:val="005C67C0"/>
    <w:rsid w:val="005D51B9"/>
    <w:rsid w:val="005E0321"/>
    <w:rsid w:val="005F0C72"/>
    <w:rsid w:val="005F1771"/>
    <w:rsid w:val="005F7047"/>
    <w:rsid w:val="005F7BA8"/>
    <w:rsid w:val="00602169"/>
    <w:rsid w:val="00603773"/>
    <w:rsid w:val="0060439F"/>
    <w:rsid w:val="00604CED"/>
    <w:rsid w:val="00607F92"/>
    <w:rsid w:val="00610387"/>
    <w:rsid w:val="006122B1"/>
    <w:rsid w:val="006134AF"/>
    <w:rsid w:val="0061443A"/>
    <w:rsid w:val="00615014"/>
    <w:rsid w:val="00623A9B"/>
    <w:rsid w:val="00623F41"/>
    <w:rsid w:val="00623FF9"/>
    <w:rsid w:val="00627D68"/>
    <w:rsid w:val="006309C0"/>
    <w:rsid w:val="00635D24"/>
    <w:rsid w:val="00636C0E"/>
    <w:rsid w:val="00636D63"/>
    <w:rsid w:val="0063755E"/>
    <w:rsid w:val="006407C1"/>
    <w:rsid w:val="006448AE"/>
    <w:rsid w:val="00650ADD"/>
    <w:rsid w:val="00651B19"/>
    <w:rsid w:val="0065424C"/>
    <w:rsid w:val="006542FD"/>
    <w:rsid w:val="00655C43"/>
    <w:rsid w:val="00660265"/>
    <w:rsid w:val="006607A6"/>
    <w:rsid w:val="00661A92"/>
    <w:rsid w:val="00665C55"/>
    <w:rsid w:val="006661C5"/>
    <w:rsid w:val="00666B5A"/>
    <w:rsid w:val="00666F6D"/>
    <w:rsid w:val="00673E1D"/>
    <w:rsid w:val="00674AD7"/>
    <w:rsid w:val="00674BBF"/>
    <w:rsid w:val="0067703C"/>
    <w:rsid w:val="0068146C"/>
    <w:rsid w:val="00683744"/>
    <w:rsid w:val="00690BB0"/>
    <w:rsid w:val="00692881"/>
    <w:rsid w:val="00695879"/>
    <w:rsid w:val="006A452A"/>
    <w:rsid w:val="006B18EF"/>
    <w:rsid w:val="006C0025"/>
    <w:rsid w:val="006C2FA2"/>
    <w:rsid w:val="006C7394"/>
    <w:rsid w:val="006D4CB0"/>
    <w:rsid w:val="006D6D8B"/>
    <w:rsid w:val="006E422C"/>
    <w:rsid w:val="006E5A7E"/>
    <w:rsid w:val="006F3C7B"/>
    <w:rsid w:val="006F5769"/>
    <w:rsid w:val="006F78AD"/>
    <w:rsid w:val="0070116C"/>
    <w:rsid w:val="0070706E"/>
    <w:rsid w:val="00714F15"/>
    <w:rsid w:val="0071580C"/>
    <w:rsid w:val="007172CF"/>
    <w:rsid w:val="0072308A"/>
    <w:rsid w:val="00732EEE"/>
    <w:rsid w:val="007438D6"/>
    <w:rsid w:val="00745BD5"/>
    <w:rsid w:val="00757285"/>
    <w:rsid w:val="0076387E"/>
    <w:rsid w:val="00765990"/>
    <w:rsid w:val="0076602B"/>
    <w:rsid w:val="007669F4"/>
    <w:rsid w:val="00766E76"/>
    <w:rsid w:val="007705A9"/>
    <w:rsid w:val="00772B00"/>
    <w:rsid w:val="00780D63"/>
    <w:rsid w:val="00787B75"/>
    <w:rsid w:val="00793582"/>
    <w:rsid w:val="00793E3A"/>
    <w:rsid w:val="0079411F"/>
    <w:rsid w:val="00796278"/>
    <w:rsid w:val="007A52B4"/>
    <w:rsid w:val="007A79AA"/>
    <w:rsid w:val="007B288C"/>
    <w:rsid w:val="007B36CD"/>
    <w:rsid w:val="007B3ACF"/>
    <w:rsid w:val="007B4980"/>
    <w:rsid w:val="007C0688"/>
    <w:rsid w:val="007C54E0"/>
    <w:rsid w:val="007C59D0"/>
    <w:rsid w:val="007C63D1"/>
    <w:rsid w:val="007C798B"/>
    <w:rsid w:val="007D65DC"/>
    <w:rsid w:val="007D69E9"/>
    <w:rsid w:val="007D7767"/>
    <w:rsid w:val="007E2A3A"/>
    <w:rsid w:val="007E3084"/>
    <w:rsid w:val="007E30DE"/>
    <w:rsid w:val="007E35F0"/>
    <w:rsid w:val="007E7A44"/>
    <w:rsid w:val="007F2F2B"/>
    <w:rsid w:val="007F6250"/>
    <w:rsid w:val="00801809"/>
    <w:rsid w:val="00801A96"/>
    <w:rsid w:val="00802F6D"/>
    <w:rsid w:val="008050BB"/>
    <w:rsid w:val="00806E97"/>
    <w:rsid w:val="008079BD"/>
    <w:rsid w:val="00811531"/>
    <w:rsid w:val="00813EA9"/>
    <w:rsid w:val="008203B1"/>
    <w:rsid w:val="0082113B"/>
    <w:rsid w:val="00830469"/>
    <w:rsid w:val="00841449"/>
    <w:rsid w:val="008417B9"/>
    <w:rsid w:val="008419C1"/>
    <w:rsid w:val="00860CB3"/>
    <w:rsid w:val="00862F75"/>
    <w:rsid w:val="00873B01"/>
    <w:rsid w:val="00881324"/>
    <w:rsid w:val="00890535"/>
    <w:rsid w:val="00892D02"/>
    <w:rsid w:val="00893A16"/>
    <w:rsid w:val="00894262"/>
    <w:rsid w:val="008A1C65"/>
    <w:rsid w:val="008A438E"/>
    <w:rsid w:val="008A628B"/>
    <w:rsid w:val="008B65A7"/>
    <w:rsid w:val="008B6675"/>
    <w:rsid w:val="008B6858"/>
    <w:rsid w:val="008C09B5"/>
    <w:rsid w:val="008C184B"/>
    <w:rsid w:val="008C708E"/>
    <w:rsid w:val="008D153C"/>
    <w:rsid w:val="008D2C08"/>
    <w:rsid w:val="008E46AE"/>
    <w:rsid w:val="008E5564"/>
    <w:rsid w:val="008E6097"/>
    <w:rsid w:val="008E6DB5"/>
    <w:rsid w:val="008E7BC3"/>
    <w:rsid w:val="008F2107"/>
    <w:rsid w:val="0090009C"/>
    <w:rsid w:val="00900259"/>
    <w:rsid w:val="00900976"/>
    <w:rsid w:val="009072AB"/>
    <w:rsid w:val="00912745"/>
    <w:rsid w:val="0092185A"/>
    <w:rsid w:val="009424BD"/>
    <w:rsid w:val="00944A4D"/>
    <w:rsid w:val="009466CF"/>
    <w:rsid w:val="00950235"/>
    <w:rsid w:val="00956EE8"/>
    <w:rsid w:val="00960B0B"/>
    <w:rsid w:val="009620AD"/>
    <w:rsid w:val="00974F50"/>
    <w:rsid w:val="00976B4B"/>
    <w:rsid w:val="009778BE"/>
    <w:rsid w:val="00983114"/>
    <w:rsid w:val="009874C8"/>
    <w:rsid w:val="00992224"/>
    <w:rsid w:val="0099337C"/>
    <w:rsid w:val="009A087A"/>
    <w:rsid w:val="009A136A"/>
    <w:rsid w:val="009B479F"/>
    <w:rsid w:val="009C0193"/>
    <w:rsid w:val="009C036A"/>
    <w:rsid w:val="009C055F"/>
    <w:rsid w:val="009C4E79"/>
    <w:rsid w:val="009D3221"/>
    <w:rsid w:val="009D4975"/>
    <w:rsid w:val="009D5649"/>
    <w:rsid w:val="009D6279"/>
    <w:rsid w:val="009E02FB"/>
    <w:rsid w:val="009E10CB"/>
    <w:rsid w:val="009E2E09"/>
    <w:rsid w:val="009E384B"/>
    <w:rsid w:val="009E6C27"/>
    <w:rsid w:val="009F0D05"/>
    <w:rsid w:val="009F2C7F"/>
    <w:rsid w:val="00A01C28"/>
    <w:rsid w:val="00A03C9A"/>
    <w:rsid w:val="00A11BD5"/>
    <w:rsid w:val="00A15846"/>
    <w:rsid w:val="00A22D46"/>
    <w:rsid w:val="00A236D4"/>
    <w:rsid w:val="00A23FB8"/>
    <w:rsid w:val="00A31547"/>
    <w:rsid w:val="00A33A4C"/>
    <w:rsid w:val="00A340A6"/>
    <w:rsid w:val="00A36D2F"/>
    <w:rsid w:val="00A447E4"/>
    <w:rsid w:val="00A515D9"/>
    <w:rsid w:val="00A524BE"/>
    <w:rsid w:val="00A57E52"/>
    <w:rsid w:val="00A61BC9"/>
    <w:rsid w:val="00A63B40"/>
    <w:rsid w:val="00A71E00"/>
    <w:rsid w:val="00A8186D"/>
    <w:rsid w:val="00A85483"/>
    <w:rsid w:val="00A9028D"/>
    <w:rsid w:val="00A92C0A"/>
    <w:rsid w:val="00A94C5A"/>
    <w:rsid w:val="00A95C88"/>
    <w:rsid w:val="00A977EB"/>
    <w:rsid w:val="00AA11CC"/>
    <w:rsid w:val="00AA62A7"/>
    <w:rsid w:val="00AB423A"/>
    <w:rsid w:val="00AB6EF0"/>
    <w:rsid w:val="00AC2196"/>
    <w:rsid w:val="00AC3EF3"/>
    <w:rsid w:val="00AC7A92"/>
    <w:rsid w:val="00AD34E3"/>
    <w:rsid w:val="00AD4964"/>
    <w:rsid w:val="00AD5626"/>
    <w:rsid w:val="00AE156E"/>
    <w:rsid w:val="00AE5A55"/>
    <w:rsid w:val="00AF0348"/>
    <w:rsid w:val="00B0230E"/>
    <w:rsid w:val="00B03025"/>
    <w:rsid w:val="00B03169"/>
    <w:rsid w:val="00B03A4D"/>
    <w:rsid w:val="00B0467B"/>
    <w:rsid w:val="00B12299"/>
    <w:rsid w:val="00B1349D"/>
    <w:rsid w:val="00B13660"/>
    <w:rsid w:val="00B16348"/>
    <w:rsid w:val="00B21AC5"/>
    <w:rsid w:val="00B2658C"/>
    <w:rsid w:val="00B26AD2"/>
    <w:rsid w:val="00B27C2B"/>
    <w:rsid w:val="00B3113D"/>
    <w:rsid w:val="00B332B4"/>
    <w:rsid w:val="00B435C4"/>
    <w:rsid w:val="00B5091A"/>
    <w:rsid w:val="00B54F5D"/>
    <w:rsid w:val="00B6448B"/>
    <w:rsid w:val="00B64B37"/>
    <w:rsid w:val="00B669B6"/>
    <w:rsid w:val="00B73C84"/>
    <w:rsid w:val="00B73E76"/>
    <w:rsid w:val="00B73FB5"/>
    <w:rsid w:val="00B83248"/>
    <w:rsid w:val="00B83ED2"/>
    <w:rsid w:val="00B85B36"/>
    <w:rsid w:val="00B869FF"/>
    <w:rsid w:val="00B8735A"/>
    <w:rsid w:val="00B9011F"/>
    <w:rsid w:val="00B907ED"/>
    <w:rsid w:val="00B94164"/>
    <w:rsid w:val="00B96267"/>
    <w:rsid w:val="00BA58EC"/>
    <w:rsid w:val="00BA6989"/>
    <w:rsid w:val="00BA7B38"/>
    <w:rsid w:val="00BB0B26"/>
    <w:rsid w:val="00BB1B21"/>
    <w:rsid w:val="00BB2044"/>
    <w:rsid w:val="00BB4E1A"/>
    <w:rsid w:val="00BB5FDE"/>
    <w:rsid w:val="00BB731B"/>
    <w:rsid w:val="00BC16D7"/>
    <w:rsid w:val="00BC6488"/>
    <w:rsid w:val="00BD04B7"/>
    <w:rsid w:val="00BD35F6"/>
    <w:rsid w:val="00BD3976"/>
    <w:rsid w:val="00BD6F0E"/>
    <w:rsid w:val="00BD769C"/>
    <w:rsid w:val="00BE0DA4"/>
    <w:rsid w:val="00BE2F85"/>
    <w:rsid w:val="00BE3AAD"/>
    <w:rsid w:val="00BE499A"/>
    <w:rsid w:val="00BF31C3"/>
    <w:rsid w:val="00BF5947"/>
    <w:rsid w:val="00BF774F"/>
    <w:rsid w:val="00BF7DA8"/>
    <w:rsid w:val="00C01AF6"/>
    <w:rsid w:val="00C01B4B"/>
    <w:rsid w:val="00C0512D"/>
    <w:rsid w:val="00C170F0"/>
    <w:rsid w:val="00C25C95"/>
    <w:rsid w:val="00C27D66"/>
    <w:rsid w:val="00C41205"/>
    <w:rsid w:val="00C41508"/>
    <w:rsid w:val="00C432A9"/>
    <w:rsid w:val="00C4371D"/>
    <w:rsid w:val="00C5528B"/>
    <w:rsid w:val="00C56748"/>
    <w:rsid w:val="00C63106"/>
    <w:rsid w:val="00C63994"/>
    <w:rsid w:val="00C63B4D"/>
    <w:rsid w:val="00C63C2B"/>
    <w:rsid w:val="00C711A1"/>
    <w:rsid w:val="00C73C92"/>
    <w:rsid w:val="00C77587"/>
    <w:rsid w:val="00C80C51"/>
    <w:rsid w:val="00C83637"/>
    <w:rsid w:val="00C8673B"/>
    <w:rsid w:val="00C87493"/>
    <w:rsid w:val="00C914A3"/>
    <w:rsid w:val="00C922A7"/>
    <w:rsid w:val="00CA094C"/>
    <w:rsid w:val="00CA2125"/>
    <w:rsid w:val="00CA34E8"/>
    <w:rsid w:val="00CB0AB4"/>
    <w:rsid w:val="00CB3ED7"/>
    <w:rsid w:val="00CB68B1"/>
    <w:rsid w:val="00CC0C28"/>
    <w:rsid w:val="00CC5354"/>
    <w:rsid w:val="00CE3489"/>
    <w:rsid w:val="00CF23B4"/>
    <w:rsid w:val="00CF26A5"/>
    <w:rsid w:val="00CF39C8"/>
    <w:rsid w:val="00CF55FE"/>
    <w:rsid w:val="00CF64B3"/>
    <w:rsid w:val="00CF784D"/>
    <w:rsid w:val="00D039A7"/>
    <w:rsid w:val="00D07DF1"/>
    <w:rsid w:val="00D111E3"/>
    <w:rsid w:val="00D14208"/>
    <w:rsid w:val="00D15505"/>
    <w:rsid w:val="00D16694"/>
    <w:rsid w:val="00D243AD"/>
    <w:rsid w:val="00D25AA4"/>
    <w:rsid w:val="00D26B81"/>
    <w:rsid w:val="00D33EF7"/>
    <w:rsid w:val="00D349BD"/>
    <w:rsid w:val="00D362B0"/>
    <w:rsid w:val="00D37AE0"/>
    <w:rsid w:val="00D419C6"/>
    <w:rsid w:val="00D4773C"/>
    <w:rsid w:val="00D47C6C"/>
    <w:rsid w:val="00D53FD7"/>
    <w:rsid w:val="00D54D5B"/>
    <w:rsid w:val="00D55129"/>
    <w:rsid w:val="00D57F3C"/>
    <w:rsid w:val="00D610C2"/>
    <w:rsid w:val="00D6320C"/>
    <w:rsid w:val="00D6370A"/>
    <w:rsid w:val="00D73D3E"/>
    <w:rsid w:val="00D759BE"/>
    <w:rsid w:val="00D80547"/>
    <w:rsid w:val="00D81707"/>
    <w:rsid w:val="00D93B37"/>
    <w:rsid w:val="00DA0B58"/>
    <w:rsid w:val="00DA194A"/>
    <w:rsid w:val="00DA462C"/>
    <w:rsid w:val="00DA6A9D"/>
    <w:rsid w:val="00DA793C"/>
    <w:rsid w:val="00DA7960"/>
    <w:rsid w:val="00DB2351"/>
    <w:rsid w:val="00DB3238"/>
    <w:rsid w:val="00DC1397"/>
    <w:rsid w:val="00DC15ED"/>
    <w:rsid w:val="00DC16FD"/>
    <w:rsid w:val="00DC35DD"/>
    <w:rsid w:val="00DC4A79"/>
    <w:rsid w:val="00DC6E64"/>
    <w:rsid w:val="00DD62E0"/>
    <w:rsid w:val="00DD6965"/>
    <w:rsid w:val="00DD751E"/>
    <w:rsid w:val="00DE7425"/>
    <w:rsid w:val="00DF157D"/>
    <w:rsid w:val="00DF493B"/>
    <w:rsid w:val="00DF4977"/>
    <w:rsid w:val="00DF6D1B"/>
    <w:rsid w:val="00E037A1"/>
    <w:rsid w:val="00E03BFC"/>
    <w:rsid w:val="00E03F5B"/>
    <w:rsid w:val="00E05FD7"/>
    <w:rsid w:val="00E065F1"/>
    <w:rsid w:val="00E06C49"/>
    <w:rsid w:val="00E06FD5"/>
    <w:rsid w:val="00E07635"/>
    <w:rsid w:val="00E10879"/>
    <w:rsid w:val="00E12AAF"/>
    <w:rsid w:val="00E1349B"/>
    <w:rsid w:val="00E136A3"/>
    <w:rsid w:val="00E263CA"/>
    <w:rsid w:val="00E265F5"/>
    <w:rsid w:val="00E31A08"/>
    <w:rsid w:val="00E32B72"/>
    <w:rsid w:val="00E34446"/>
    <w:rsid w:val="00E34C25"/>
    <w:rsid w:val="00E3547E"/>
    <w:rsid w:val="00E37A03"/>
    <w:rsid w:val="00E42269"/>
    <w:rsid w:val="00E4716B"/>
    <w:rsid w:val="00E52B09"/>
    <w:rsid w:val="00E52BC0"/>
    <w:rsid w:val="00E55868"/>
    <w:rsid w:val="00E6014A"/>
    <w:rsid w:val="00E62C3A"/>
    <w:rsid w:val="00E64BEF"/>
    <w:rsid w:val="00E70E33"/>
    <w:rsid w:val="00E71980"/>
    <w:rsid w:val="00E7289E"/>
    <w:rsid w:val="00E72C5F"/>
    <w:rsid w:val="00E73DC4"/>
    <w:rsid w:val="00E7762E"/>
    <w:rsid w:val="00E82AF3"/>
    <w:rsid w:val="00E90BB9"/>
    <w:rsid w:val="00E91349"/>
    <w:rsid w:val="00E92F04"/>
    <w:rsid w:val="00E951A6"/>
    <w:rsid w:val="00E95796"/>
    <w:rsid w:val="00E96696"/>
    <w:rsid w:val="00EA280C"/>
    <w:rsid w:val="00EA707F"/>
    <w:rsid w:val="00EB4DFC"/>
    <w:rsid w:val="00EB77F1"/>
    <w:rsid w:val="00EC42A0"/>
    <w:rsid w:val="00EC67B5"/>
    <w:rsid w:val="00EC67CD"/>
    <w:rsid w:val="00ED3603"/>
    <w:rsid w:val="00ED6F73"/>
    <w:rsid w:val="00EE1DB3"/>
    <w:rsid w:val="00EE1FA6"/>
    <w:rsid w:val="00EE298E"/>
    <w:rsid w:val="00EE3B41"/>
    <w:rsid w:val="00EF27BB"/>
    <w:rsid w:val="00EF3D31"/>
    <w:rsid w:val="00F00F70"/>
    <w:rsid w:val="00F01363"/>
    <w:rsid w:val="00F05F38"/>
    <w:rsid w:val="00F0673D"/>
    <w:rsid w:val="00F07A56"/>
    <w:rsid w:val="00F1228F"/>
    <w:rsid w:val="00F128AD"/>
    <w:rsid w:val="00F129F5"/>
    <w:rsid w:val="00F13231"/>
    <w:rsid w:val="00F1328C"/>
    <w:rsid w:val="00F1440E"/>
    <w:rsid w:val="00F15362"/>
    <w:rsid w:val="00F22428"/>
    <w:rsid w:val="00F3248C"/>
    <w:rsid w:val="00F35113"/>
    <w:rsid w:val="00F35690"/>
    <w:rsid w:val="00F42597"/>
    <w:rsid w:val="00F602D2"/>
    <w:rsid w:val="00F62E4C"/>
    <w:rsid w:val="00F631AA"/>
    <w:rsid w:val="00F66416"/>
    <w:rsid w:val="00F70963"/>
    <w:rsid w:val="00F7422F"/>
    <w:rsid w:val="00F76075"/>
    <w:rsid w:val="00F8077B"/>
    <w:rsid w:val="00F82A8D"/>
    <w:rsid w:val="00F84857"/>
    <w:rsid w:val="00F85B33"/>
    <w:rsid w:val="00F8603D"/>
    <w:rsid w:val="00F9456E"/>
    <w:rsid w:val="00F964CB"/>
    <w:rsid w:val="00F97CDC"/>
    <w:rsid w:val="00FA032B"/>
    <w:rsid w:val="00FA1CEA"/>
    <w:rsid w:val="00FA272A"/>
    <w:rsid w:val="00FA3B3A"/>
    <w:rsid w:val="00FA75E4"/>
    <w:rsid w:val="00FB1C06"/>
    <w:rsid w:val="00FB1CFA"/>
    <w:rsid w:val="00FB1FCB"/>
    <w:rsid w:val="00FB2E4A"/>
    <w:rsid w:val="00FB530E"/>
    <w:rsid w:val="00FB6179"/>
    <w:rsid w:val="00FB6A61"/>
    <w:rsid w:val="00FB6EFF"/>
    <w:rsid w:val="00FB70CC"/>
    <w:rsid w:val="00FC00C2"/>
    <w:rsid w:val="00FC163A"/>
    <w:rsid w:val="00FC1CBB"/>
    <w:rsid w:val="00FC1E4A"/>
    <w:rsid w:val="00FC3785"/>
    <w:rsid w:val="00FC5166"/>
    <w:rsid w:val="00FC6AA0"/>
    <w:rsid w:val="00FC6CAA"/>
    <w:rsid w:val="00FD0BCA"/>
    <w:rsid w:val="00FD1092"/>
    <w:rsid w:val="00FD4250"/>
    <w:rsid w:val="00FD6599"/>
    <w:rsid w:val="00FD785D"/>
    <w:rsid w:val="00FE11AF"/>
    <w:rsid w:val="00FE145D"/>
    <w:rsid w:val="00FE224E"/>
    <w:rsid w:val="00FE2687"/>
    <w:rsid w:val="00FE31F9"/>
    <w:rsid w:val="00FE4903"/>
    <w:rsid w:val="00FE632D"/>
    <w:rsid w:val="00FF1470"/>
    <w:rsid w:val="00FF2228"/>
    <w:rsid w:val="00FF4CD3"/>
    <w:rsid w:val="012730F3"/>
    <w:rsid w:val="01EAA794"/>
    <w:rsid w:val="04F11128"/>
    <w:rsid w:val="07E9572C"/>
    <w:rsid w:val="08A69E3A"/>
    <w:rsid w:val="08F3634D"/>
    <w:rsid w:val="0BAF71B8"/>
    <w:rsid w:val="0C05553C"/>
    <w:rsid w:val="0D1E05BF"/>
    <w:rsid w:val="0E23F125"/>
    <w:rsid w:val="0F60DA56"/>
    <w:rsid w:val="135F1295"/>
    <w:rsid w:val="19F47C20"/>
    <w:rsid w:val="1D0A896B"/>
    <w:rsid w:val="1DD7E9A5"/>
    <w:rsid w:val="207D30B8"/>
    <w:rsid w:val="236B1205"/>
    <w:rsid w:val="241B6BCB"/>
    <w:rsid w:val="27893810"/>
    <w:rsid w:val="284C808C"/>
    <w:rsid w:val="2952486E"/>
    <w:rsid w:val="2A52C068"/>
    <w:rsid w:val="2AE1E6F2"/>
    <w:rsid w:val="2AE84AEF"/>
    <w:rsid w:val="2C2CFD32"/>
    <w:rsid w:val="2CA4D6B1"/>
    <w:rsid w:val="2D5436ED"/>
    <w:rsid w:val="2E45902A"/>
    <w:rsid w:val="31DD7DB2"/>
    <w:rsid w:val="3358DBDA"/>
    <w:rsid w:val="336A1A28"/>
    <w:rsid w:val="340A8179"/>
    <w:rsid w:val="34A6FDE2"/>
    <w:rsid w:val="34C2CFCC"/>
    <w:rsid w:val="35DE5A3D"/>
    <w:rsid w:val="36950481"/>
    <w:rsid w:val="37941DB2"/>
    <w:rsid w:val="3A1AE485"/>
    <w:rsid w:val="3AC188BC"/>
    <w:rsid w:val="3B8C2191"/>
    <w:rsid w:val="3DE799AC"/>
    <w:rsid w:val="3E2C0655"/>
    <w:rsid w:val="451FF340"/>
    <w:rsid w:val="465725DB"/>
    <w:rsid w:val="47842823"/>
    <w:rsid w:val="482B9633"/>
    <w:rsid w:val="49FC67AA"/>
    <w:rsid w:val="4ABC9623"/>
    <w:rsid w:val="4B5055EB"/>
    <w:rsid w:val="4DC7B936"/>
    <w:rsid w:val="4F87E39B"/>
    <w:rsid w:val="50364CF4"/>
    <w:rsid w:val="522C91FA"/>
    <w:rsid w:val="53D7B027"/>
    <w:rsid w:val="56A05B81"/>
    <w:rsid w:val="56CBA835"/>
    <w:rsid w:val="57F62A59"/>
    <w:rsid w:val="5855F92B"/>
    <w:rsid w:val="58CE8E8D"/>
    <w:rsid w:val="58DB1E21"/>
    <w:rsid w:val="5B337667"/>
    <w:rsid w:val="5B656809"/>
    <w:rsid w:val="5CDFAC60"/>
    <w:rsid w:val="5FC411E9"/>
    <w:rsid w:val="63BD3C15"/>
    <w:rsid w:val="6870A240"/>
    <w:rsid w:val="690119EA"/>
    <w:rsid w:val="69893295"/>
    <w:rsid w:val="6CE2FC22"/>
    <w:rsid w:val="708C6AA1"/>
    <w:rsid w:val="710ACFDB"/>
    <w:rsid w:val="71FB6A06"/>
    <w:rsid w:val="73BEE8CB"/>
    <w:rsid w:val="74E920B9"/>
    <w:rsid w:val="76E61608"/>
    <w:rsid w:val="78E55C92"/>
    <w:rsid w:val="7CA7E2DE"/>
    <w:rsid w:val="7D3EE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B1E21"/>
  <w15:chartTrackingRefBased/>
  <w15:docId w15:val="{FD9F50F9-3C12-4F7F-ACA8-92DCCDBB3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53D7B027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D80547"/>
    <w:rPr>
      <w:color w:val="467886"/>
      <w:u w:val="single"/>
    </w:rPr>
  </w:style>
  <w:style w:type="table" w:styleId="ListTable3">
    <w:name w:val="List Table 3"/>
    <w:basedOn w:val="TableNormal"/>
    <w:uiPriority w:val="48"/>
    <w:rsid w:val="003E42D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2125"/>
    <w:rPr>
      <w:color w:val="96607D"/>
      <w:u w:val="single"/>
    </w:rPr>
  </w:style>
  <w:style w:type="paragraph" w:customStyle="1" w:styleId="msonormal0">
    <w:name w:val="msonormal"/>
    <w:basedOn w:val="Normal"/>
    <w:rsid w:val="00CA2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65">
    <w:name w:val="xl65"/>
    <w:basedOn w:val="Normal"/>
    <w:rsid w:val="00CA2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66">
    <w:name w:val="xl66"/>
    <w:basedOn w:val="Normal"/>
    <w:rsid w:val="00CA2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CA212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CA212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lang w:eastAsia="en-US"/>
    </w:rPr>
  </w:style>
  <w:style w:type="paragraph" w:customStyle="1" w:styleId="xl69">
    <w:name w:val="xl69"/>
    <w:basedOn w:val="Normal"/>
    <w:rsid w:val="00CA2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0">
    <w:name w:val="xl70"/>
    <w:basedOn w:val="Normal"/>
    <w:rsid w:val="00CA212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eastAsia="en-US"/>
    </w:rPr>
  </w:style>
  <w:style w:type="paragraph" w:customStyle="1" w:styleId="xl71">
    <w:name w:val="xl71"/>
    <w:basedOn w:val="Normal"/>
    <w:rsid w:val="00CA212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eastAsia="en-US"/>
    </w:rPr>
  </w:style>
  <w:style w:type="paragraph" w:customStyle="1" w:styleId="xl72">
    <w:name w:val="xl72"/>
    <w:basedOn w:val="Normal"/>
    <w:rsid w:val="00CA2125"/>
    <w:pPr>
      <w:spacing w:before="100" w:beforeAutospacing="1" w:after="100" w:afterAutospacing="1" w:line="240" w:lineRule="auto"/>
    </w:pPr>
    <w:rPr>
      <w:rFonts w:ascii="Fira Sans" w:eastAsia="Times New Roman" w:hAnsi="Fira Sans" w:cs="Times New Roman"/>
      <w:lang w:eastAsia="en-US"/>
    </w:rPr>
  </w:style>
  <w:style w:type="paragraph" w:customStyle="1" w:styleId="xl73">
    <w:name w:val="xl73"/>
    <w:basedOn w:val="Normal"/>
    <w:rsid w:val="00CA2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74">
    <w:name w:val="xl74"/>
    <w:basedOn w:val="Normal"/>
    <w:rsid w:val="00CA212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CA2125"/>
    <w:pPr>
      <w:spacing w:before="100" w:beforeAutospacing="1" w:after="100" w:afterAutospacing="1" w:line="240" w:lineRule="auto"/>
    </w:pPr>
    <w:rPr>
      <w:rFonts w:ascii="Fira Sans" w:eastAsia="Times New Roman" w:hAnsi="Fira Sans" w:cs="Times New Roman"/>
      <w:lang w:eastAsia="en-US"/>
    </w:rPr>
  </w:style>
  <w:style w:type="paragraph" w:customStyle="1" w:styleId="xl76">
    <w:name w:val="xl76"/>
    <w:basedOn w:val="Normal"/>
    <w:rsid w:val="00CA21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7">
    <w:name w:val="xl77"/>
    <w:basedOn w:val="Normal"/>
    <w:rsid w:val="00CA212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8">
    <w:name w:val="xl78"/>
    <w:basedOn w:val="Normal"/>
    <w:rsid w:val="00CA2125"/>
    <w:pPr>
      <w:spacing w:before="100" w:beforeAutospacing="1" w:after="100" w:afterAutospacing="1" w:line="240" w:lineRule="auto"/>
      <w:jc w:val="center"/>
      <w:textAlignment w:val="center"/>
    </w:pPr>
    <w:rPr>
      <w:rFonts w:ascii="Fira Sans" w:eastAsia="Times New Roman" w:hAnsi="Fira Sans" w:cs="Times New Roman"/>
      <w:lang w:eastAsia="en-US"/>
    </w:rPr>
  </w:style>
  <w:style w:type="paragraph" w:customStyle="1" w:styleId="xl79">
    <w:name w:val="xl79"/>
    <w:basedOn w:val="Normal"/>
    <w:rsid w:val="00CA2125"/>
    <w:pP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lang w:eastAsia="en-US"/>
    </w:rPr>
  </w:style>
  <w:style w:type="paragraph" w:customStyle="1" w:styleId="xl80">
    <w:name w:val="xl80"/>
    <w:basedOn w:val="Normal"/>
    <w:rsid w:val="00CA2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81">
    <w:name w:val="xl81"/>
    <w:basedOn w:val="Normal"/>
    <w:rsid w:val="00CA2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82">
    <w:name w:val="xl82"/>
    <w:basedOn w:val="Normal"/>
    <w:rsid w:val="00CA2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83">
    <w:name w:val="xl83"/>
    <w:basedOn w:val="Normal"/>
    <w:rsid w:val="00CA2125"/>
    <w:pPr>
      <w:spacing w:before="100" w:beforeAutospacing="1" w:after="100" w:afterAutospacing="1" w:line="240" w:lineRule="auto"/>
    </w:pPr>
    <w:rPr>
      <w:rFonts w:ascii="Fira Sans" w:eastAsia="Times New Roman" w:hAnsi="Fira Sans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E5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A7E"/>
  </w:style>
  <w:style w:type="paragraph" w:styleId="Footer">
    <w:name w:val="footer"/>
    <w:basedOn w:val="Normal"/>
    <w:link w:val="FooterChar"/>
    <w:uiPriority w:val="99"/>
    <w:unhideWhenUsed/>
    <w:rsid w:val="006E5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A7E"/>
  </w:style>
  <w:style w:type="paragraph" w:customStyle="1" w:styleId="EndNoteBibliographyTitle">
    <w:name w:val="EndNote Bibliography Title"/>
    <w:basedOn w:val="Normal"/>
    <w:link w:val="EndNoteBibliographyTitleChar"/>
    <w:rsid w:val="001A557E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57E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A557E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A557E"/>
    <w:rPr>
      <w:rFonts w:ascii="Aptos" w:hAnsi="Aptos"/>
    </w:rPr>
  </w:style>
  <w:style w:type="paragraph" w:styleId="Revision">
    <w:name w:val="Revision"/>
    <w:hidden/>
    <w:uiPriority w:val="99"/>
    <w:semiHidden/>
    <w:rsid w:val="00581F02"/>
    <w:pPr>
      <w:spacing w:after="0" w:line="240" w:lineRule="auto"/>
    </w:pPr>
  </w:style>
  <w:style w:type="paragraph" w:customStyle="1" w:styleId="font5">
    <w:name w:val="font5"/>
    <w:basedOn w:val="Normal"/>
    <w:rsid w:val="00801809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  <w:lang w:eastAsia="en-US"/>
    </w:rPr>
  </w:style>
  <w:style w:type="paragraph" w:customStyle="1" w:styleId="font6">
    <w:name w:val="font6"/>
    <w:basedOn w:val="Normal"/>
    <w:rsid w:val="00801809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0"/>
      <w:szCs w:val="20"/>
      <w:lang w:eastAsia="en-US"/>
    </w:rPr>
  </w:style>
  <w:style w:type="character" w:customStyle="1" w:styleId="refslno">
    <w:name w:val="refslno"/>
    <w:basedOn w:val="DefaultParagraphFont"/>
    <w:rsid w:val="007C59D0"/>
  </w:style>
  <w:style w:type="character" w:customStyle="1" w:styleId="refauthor">
    <w:name w:val="refauthor"/>
    <w:basedOn w:val="DefaultParagraphFont"/>
    <w:rsid w:val="007E30DE"/>
  </w:style>
  <w:style w:type="character" w:customStyle="1" w:styleId="refsurname">
    <w:name w:val="refsurname"/>
    <w:basedOn w:val="DefaultParagraphFont"/>
    <w:rsid w:val="007E30DE"/>
  </w:style>
  <w:style w:type="character" w:customStyle="1" w:styleId="refgivenname">
    <w:name w:val="refgivenname"/>
    <w:basedOn w:val="DefaultParagraphFont"/>
    <w:rsid w:val="007E30DE"/>
  </w:style>
  <w:style w:type="character" w:customStyle="1" w:styleId="refarticletitle">
    <w:name w:val="refarticletitle"/>
    <w:basedOn w:val="DefaultParagraphFont"/>
    <w:rsid w:val="007E30DE"/>
  </w:style>
  <w:style w:type="character" w:customStyle="1" w:styleId="refjournaltitle">
    <w:name w:val="refjournaltitle"/>
    <w:basedOn w:val="DefaultParagraphFont"/>
    <w:rsid w:val="007E30DE"/>
  </w:style>
  <w:style w:type="character" w:customStyle="1" w:styleId="refmonth">
    <w:name w:val="refmonth"/>
    <w:basedOn w:val="DefaultParagraphFont"/>
    <w:rsid w:val="007E30DE"/>
  </w:style>
  <w:style w:type="character" w:customStyle="1" w:styleId="refyear">
    <w:name w:val="refyear"/>
    <w:basedOn w:val="DefaultParagraphFont"/>
    <w:rsid w:val="007E30DE"/>
  </w:style>
  <w:style w:type="character" w:customStyle="1" w:styleId="refvolume">
    <w:name w:val="refvolume"/>
    <w:basedOn w:val="DefaultParagraphFont"/>
    <w:rsid w:val="007E30DE"/>
  </w:style>
  <w:style w:type="character" w:customStyle="1" w:styleId="refissue">
    <w:name w:val="refissue"/>
    <w:basedOn w:val="DefaultParagraphFont"/>
    <w:rsid w:val="007E30DE"/>
  </w:style>
  <w:style w:type="character" w:customStyle="1" w:styleId="reffpage">
    <w:name w:val="reffpage"/>
    <w:basedOn w:val="DefaultParagraphFont"/>
    <w:rsid w:val="007E30DE"/>
  </w:style>
  <w:style w:type="character" w:customStyle="1" w:styleId="refcomments">
    <w:name w:val="refcomments"/>
    <w:basedOn w:val="DefaultParagraphFont"/>
    <w:rsid w:val="007E30DE"/>
  </w:style>
  <w:style w:type="character" w:customStyle="1" w:styleId="refday">
    <w:name w:val="refday"/>
    <w:basedOn w:val="DefaultParagraphFont"/>
    <w:rsid w:val="007E30DE"/>
  </w:style>
  <w:style w:type="character" w:customStyle="1" w:styleId="reflpage">
    <w:name w:val="reflpage"/>
    <w:basedOn w:val="DefaultParagraphFont"/>
    <w:rsid w:val="007E30DE"/>
  </w:style>
  <w:style w:type="character" w:customStyle="1" w:styleId="refpmid">
    <w:name w:val="refpmid"/>
    <w:basedOn w:val="DefaultParagraphFont"/>
    <w:rsid w:val="007E30DE"/>
  </w:style>
  <w:style w:type="character" w:customStyle="1" w:styleId="refetal">
    <w:name w:val="refetal"/>
    <w:basedOn w:val="DefaultParagraphFont"/>
    <w:rsid w:val="007E30DE"/>
  </w:style>
  <w:style w:type="character" w:customStyle="1" w:styleId="refelocation">
    <w:name w:val="refelocation"/>
    <w:basedOn w:val="DefaultParagraphFont"/>
    <w:rsid w:val="007E30DE"/>
  </w:style>
  <w:style w:type="character" w:customStyle="1" w:styleId="refeditor">
    <w:name w:val="refeditor"/>
    <w:basedOn w:val="DefaultParagraphFont"/>
    <w:rsid w:val="007E30DE"/>
  </w:style>
  <w:style w:type="character" w:customStyle="1" w:styleId="refsuffix">
    <w:name w:val="refsuffix"/>
    <w:basedOn w:val="DefaultParagraphFont"/>
    <w:rsid w:val="007E30DE"/>
  </w:style>
  <w:style w:type="character" w:customStyle="1" w:styleId="refdoi">
    <w:name w:val="refdoi"/>
    <w:basedOn w:val="DefaultParagraphFont"/>
    <w:rsid w:val="00E90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bef256d-85db-4526-a72d-31aea2546852}" enabled="0" method="" siteId="{7bef256d-85db-4526-a72d-31aea2546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96</Words>
  <Characters>32468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field, Laura</dc:creator>
  <cp:keywords/>
  <dc:description/>
  <cp:lastModifiedBy>Anjana Indu Priya</cp:lastModifiedBy>
  <cp:revision>7</cp:revision>
  <dcterms:created xsi:type="dcterms:W3CDTF">2026-06-11T22:21:00Z</dcterms:created>
  <dcterms:modified xsi:type="dcterms:W3CDTF">2026-06-13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ca02ee-cc87-4b03-92e2-b4651800ec44</vt:lpwstr>
  </property>
</Properties>
</file>